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070B6D" w14:textId="77777777" w:rsidR="007C4122" w:rsidRDefault="007C4122" w:rsidP="007C4122">
      <w:pPr>
        <w:spacing w:after="0" w:line="240" w:lineRule="auto"/>
        <w:rPr>
          <w:rFonts w:cs="Times New Roman"/>
          <w:sz w:val="20"/>
          <w:szCs w:val="20"/>
        </w:rPr>
      </w:pPr>
      <w:r w:rsidRPr="00A2599D">
        <w:rPr>
          <w:rFonts w:cs="Times New Roman"/>
          <w:b/>
          <w:sz w:val="20"/>
          <w:szCs w:val="20"/>
        </w:rPr>
        <w:t xml:space="preserve">TABLE </w:t>
      </w:r>
      <w:r>
        <w:rPr>
          <w:rFonts w:cs="Times New Roman"/>
          <w:b/>
          <w:sz w:val="20"/>
          <w:szCs w:val="20"/>
        </w:rPr>
        <w:t>S1</w:t>
      </w:r>
      <w:r w:rsidRPr="00A2599D">
        <w:rPr>
          <w:rFonts w:cs="Times New Roman"/>
          <w:sz w:val="20"/>
          <w:szCs w:val="20"/>
        </w:rPr>
        <w:t xml:space="preserve">  </w:t>
      </w:r>
      <w:r>
        <w:rPr>
          <w:rFonts w:cs="Times New Roman"/>
          <w:sz w:val="20"/>
          <w:szCs w:val="20"/>
        </w:rPr>
        <w:t>Distribution</w:t>
      </w:r>
      <w:r w:rsidRPr="002A4447">
        <w:rPr>
          <w:rFonts w:cs="Times New Roman"/>
          <w:sz w:val="20"/>
          <w:szCs w:val="20"/>
        </w:rPr>
        <w:t xml:space="preserve"> </w:t>
      </w:r>
      <w:r>
        <w:rPr>
          <w:rFonts w:cs="Times New Roman"/>
          <w:sz w:val="20"/>
          <w:szCs w:val="20"/>
        </w:rPr>
        <w:t>of gepotidacin and ciprofloxacin MICs against</w:t>
      </w:r>
      <w:r w:rsidRPr="002A4447">
        <w:rPr>
          <w:rFonts w:cs="Times New Roman"/>
          <w:sz w:val="20"/>
          <w:szCs w:val="20"/>
        </w:rPr>
        <w:t xml:space="preserve"> </w:t>
      </w:r>
      <w:r>
        <w:rPr>
          <w:rFonts w:cs="Times New Roman"/>
          <w:sz w:val="20"/>
          <w:szCs w:val="20"/>
        </w:rPr>
        <w:t xml:space="preserve">Enterobacterales, </w:t>
      </w:r>
      <w:r w:rsidRPr="003653CA">
        <w:rPr>
          <w:rFonts w:cs="Times New Roman"/>
          <w:i/>
          <w:sz w:val="20"/>
          <w:szCs w:val="20"/>
        </w:rPr>
        <w:t>E. faecalis</w:t>
      </w:r>
      <w:r>
        <w:rPr>
          <w:rFonts w:cs="Times New Roman"/>
          <w:sz w:val="20"/>
          <w:szCs w:val="20"/>
        </w:rPr>
        <w:t xml:space="preserve">, and </w:t>
      </w:r>
      <w:r w:rsidRPr="003653CA">
        <w:rPr>
          <w:rFonts w:cs="Times New Roman"/>
          <w:i/>
          <w:sz w:val="20"/>
          <w:szCs w:val="20"/>
        </w:rPr>
        <w:t>S. saprophyticus</w:t>
      </w:r>
    </w:p>
    <w:p w14:paraId="6A4E3627" w14:textId="77777777" w:rsidR="007C4122" w:rsidRDefault="007C4122" w:rsidP="007C4122">
      <w:pPr>
        <w:spacing w:after="0" w:line="240" w:lineRule="auto"/>
        <w:rPr>
          <w:rFonts w:cs="Times New Roman"/>
          <w:sz w:val="20"/>
          <w:szCs w:val="20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2959"/>
        <w:gridCol w:w="769"/>
        <w:gridCol w:w="770"/>
        <w:gridCol w:w="770"/>
        <w:gridCol w:w="770"/>
        <w:gridCol w:w="770"/>
        <w:gridCol w:w="770"/>
        <w:gridCol w:w="770"/>
        <w:gridCol w:w="770"/>
        <w:gridCol w:w="770"/>
        <w:gridCol w:w="770"/>
        <w:gridCol w:w="770"/>
        <w:gridCol w:w="770"/>
        <w:gridCol w:w="762"/>
      </w:tblGrid>
      <w:tr w:rsidR="007C4122" w:rsidRPr="004907D3" w14:paraId="78B9E117" w14:textId="77777777" w:rsidTr="009F3482">
        <w:trPr>
          <w:trHeight w:val="270"/>
          <w:tblHeader/>
        </w:trPr>
        <w:tc>
          <w:tcPr>
            <w:tcW w:w="114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0630A" w14:textId="77777777" w:rsidR="007C4122" w:rsidRDefault="007C4122" w:rsidP="009F3482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</w:p>
          <w:p w14:paraId="39644D8D" w14:textId="77777777" w:rsidR="007C4122" w:rsidRPr="004662C9" w:rsidRDefault="007C4122" w:rsidP="009F3482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4662C9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Organism (</w:t>
            </w:r>
            <w:r w:rsidRPr="00490E95">
              <w:rPr>
                <w:rFonts w:eastAsia="Times New Roman" w:cs="Times New Roman"/>
                <w:color w:val="000000"/>
                <w:sz w:val="20"/>
                <w:szCs w:val="20"/>
              </w:rPr>
              <w:t>no. of isolates</w:t>
            </w:r>
            <w:r w:rsidRPr="004662C9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3858" w:type="pct"/>
            <w:gridSpan w:val="1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FFE8AC" w14:textId="77777777" w:rsidR="007C4122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4662C9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MIC (µg/</w:t>
            </w:r>
            <w:r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mL)</w:t>
            </w:r>
          </w:p>
          <w:p w14:paraId="0F8DEF25" w14:textId="77777777" w:rsidR="007C4122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Cumulative percent of isolates inhibited by MIC</w:t>
            </w:r>
          </w:p>
          <w:p w14:paraId="531C1E0E" w14:textId="77777777" w:rsidR="007C4122" w:rsidRPr="001B201E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(no. of isolates with MIC)</w:t>
            </w:r>
            <w:r>
              <w:rPr>
                <w:rFonts w:eastAsia="Times New Roman" w:cs="Times New Roman"/>
                <w:bCs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7C4122" w:rsidRPr="004907D3" w14:paraId="2BFCB631" w14:textId="77777777" w:rsidTr="009F3482">
        <w:trPr>
          <w:trHeight w:val="270"/>
          <w:tblHeader/>
        </w:trPr>
        <w:tc>
          <w:tcPr>
            <w:tcW w:w="11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FD1FAD" w14:textId="77777777" w:rsidR="007C4122" w:rsidRPr="004907D3" w:rsidRDefault="007C4122" w:rsidP="009F348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 xml:space="preserve">     </w:t>
            </w:r>
            <w:r w:rsidRPr="004662C9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Antimicrobial</w:t>
            </w:r>
            <w:r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 xml:space="preserve"> agent</w:t>
            </w: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B4EE1D" w14:textId="77777777" w:rsidR="007C4122" w:rsidRPr="00253DB9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253DB9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≤0.0</w:t>
            </w:r>
            <w:r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1FA634" w14:textId="77777777" w:rsidR="007C4122" w:rsidRPr="00253DB9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253DB9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0.0</w:t>
            </w:r>
            <w:r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37E04D" w14:textId="77777777" w:rsidR="007C4122" w:rsidRPr="00253DB9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253DB9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A4A16C" w14:textId="77777777" w:rsidR="007C4122" w:rsidRPr="00253DB9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253DB9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D16F98" w14:textId="77777777" w:rsidR="007C4122" w:rsidRPr="00253DB9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253DB9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0.5</w:t>
            </w: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B31660" w14:textId="77777777" w:rsidR="007C4122" w:rsidRPr="00253DB9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253DB9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6E39F7" w14:textId="77777777" w:rsidR="007C4122" w:rsidRPr="00253DB9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253DB9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B29173" w14:textId="77777777" w:rsidR="007C4122" w:rsidRPr="00253DB9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253DB9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829EA7" w14:textId="77777777" w:rsidR="007C4122" w:rsidRPr="00253DB9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253DB9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8</w:t>
            </w: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0D3727" w14:textId="77777777" w:rsidR="007C4122" w:rsidRPr="00253DB9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253DB9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16</w:t>
            </w: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09756A" w14:textId="77777777" w:rsidR="007C4122" w:rsidRPr="00253DB9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253DB9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32</w:t>
            </w: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EA175D" w14:textId="77777777" w:rsidR="007C4122" w:rsidRPr="00253DB9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64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8EF292" w14:textId="77777777" w:rsidR="007C4122" w:rsidRPr="00253DB9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≥128</w:t>
            </w:r>
          </w:p>
        </w:tc>
      </w:tr>
      <w:tr w:rsidR="007C4122" w:rsidRPr="004907D3" w14:paraId="07FF609C" w14:textId="77777777" w:rsidTr="009F3482">
        <w:trPr>
          <w:trHeight w:val="255"/>
        </w:trPr>
        <w:tc>
          <w:tcPr>
            <w:tcW w:w="114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6368B" w14:textId="77777777" w:rsidR="007C4122" w:rsidRPr="004907D3" w:rsidRDefault="007C4122" w:rsidP="009F348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541E8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Citrobacter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spp. (250)</w:t>
            </w: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C72393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AC9745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33F5E0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6C7AFA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B6922E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129B85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E5089E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88844C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48047E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E1280B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CA18C4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251130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112D30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7C4122" w:rsidRPr="004907D3" w14:paraId="406D880D" w14:textId="77777777" w:rsidTr="009F3482">
        <w:trPr>
          <w:trHeight w:val="270"/>
        </w:trPr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9EFCD" w14:textId="77777777" w:rsidR="007C4122" w:rsidRPr="004907D3" w:rsidRDefault="007C4122" w:rsidP="009F348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  </w:t>
            </w:r>
            <w:r w:rsidRPr="004907D3">
              <w:rPr>
                <w:rFonts w:eastAsia="Times New Roman" w:cs="Times New Roman"/>
                <w:color w:val="000000"/>
                <w:sz w:val="20"/>
                <w:szCs w:val="20"/>
              </w:rPr>
              <w:t>Gepotidacin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E16EFA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6B4F0D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C48494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1F2052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27BBB0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5816DE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3.2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722AE0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70.0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E3A054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88.8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8A7EE5" w14:textId="77777777" w:rsidR="007C4122" w:rsidRPr="00DA6F00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DA6F00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95.6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3302DE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98.8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01B2CC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99.6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352622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99.6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04C104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00</w:t>
            </w:r>
          </w:p>
        </w:tc>
      </w:tr>
      <w:tr w:rsidR="007C4122" w:rsidRPr="004907D3" w14:paraId="7E5F424B" w14:textId="77777777" w:rsidTr="009F3482">
        <w:trPr>
          <w:trHeight w:val="270"/>
        </w:trPr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092D25" w14:textId="77777777" w:rsidR="007C4122" w:rsidRDefault="007C4122" w:rsidP="009F348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15B6CB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122EC3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98BE57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CADEBA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CF7E94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(3)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37DB17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(55)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DCEDB4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(117)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97DEE4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(47)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4EBC20" w14:textId="77777777" w:rsidR="007C4122" w:rsidRPr="00DA6F00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DA6F00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(17)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93F5A8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(8)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442CA9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(2)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722856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(0)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823605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(1)</w:t>
            </w:r>
          </w:p>
        </w:tc>
      </w:tr>
      <w:tr w:rsidR="007C4122" w:rsidRPr="004907D3" w14:paraId="414FD91B" w14:textId="77777777" w:rsidTr="009F3482">
        <w:trPr>
          <w:trHeight w:val="255"/>
        </w:trPr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F2757" w14:textId="77777777" w:rsidR="007C4122" w:rsidRPr="004907D3" w:rsidRDefault="007C4122" w:rsidP="009F348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  Ciprofloxacin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150441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74.0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510EAD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82.0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ACCD40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88.0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4AF83F" w14:textId="77777777" w:rsidR="007C4122" w:rsidRPr="00DA6F00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 w:rsidRPr="00DA6F00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90.4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228D95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92.0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9E8157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93.2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D4DC51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94.0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14F70D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95.2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568FA7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96.8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D1E303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97.2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FEF921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97.6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A83763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99.6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61A6FB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00</w:t>
            </w:r>
          </w:p>
        </w:tc>
      </w:tr>
      <w:tr w:rsidR="007C4122" w:rsidRPr="004907D3" w14:paraId="51CF6303" w14:textId="77777777" w:rsidTr="009F3482">
        <w:trPr>
          <w:trHeight w:val="270"/>
        </w:trPr>
        <w:tc>
          <w:tcPr>
            <w:tcW w:w="11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48A632" w14:textId="77777777" w:rsidR="007C4122" w:rsidRPr="004907D3" w:rsidRDefault="007C4122" w:rsidP="009F348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11C8749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(185)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E7EBB10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(20)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EDB097D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(15)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407CE7D" w14:textId="77777777" w:rsidR="007C4122" w:rsidRPr="00DA6F00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DA6F00">
              <w:rPr>
                <w:rFonts w:eastAsia="Times New Roman" w:cs="Times New Roman"/>
                <w:b/>
                <w:sz w:val="20"/>
                <w:szCs w:val="20"/>
              </w:rPr>
              <w:t>(6)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A894F3A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(4)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0B1384A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(3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9C94F05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(2)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E92805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(3)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DB0F9F2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(4)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971803E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(1)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251C7BB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(1)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68187D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(5)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2805F28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(1)</w:t>
            </w:r>
          </w:p>
        </w:tc>
      </w:tr>
      <w:tr w:rsidR="007C4122" w:rsidRPr="004907D3" w14:paraId="020D283A" w14:textId="77777777" w:rsidTr="009F3482">
        <w:trPr>
          <w:trHeight w:val="255"/>
        </w:trPr>
        <w:tc>
          <w:tcPr>
            <w:tcW w:w="114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64FFF" w14:textId="77777777" w:rsidR="007C4122" w:rsidRPr="004907D3" w:rsidRDefault="007C4122" w:rsidP="009F348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541E8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Enterobacter cloacae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500)</w:t>
            </w: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079E50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513124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D6EFE4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BDF869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EFCB5B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593B99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5038BE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9DBAE7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17D65C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8741DE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F6AF34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AC284B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92AD3F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7C4122" w:rsidRPr="004907D3" w14:paraId="2B46F219" w14:textId="77777777" w:rsidTr="009F3482">
        <w:trPr>
          <w:trHeight w:val="270"/>
        </w:trPr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CE07B" w14:textId="77777777" w:rsidR="007C4122" w:rsidRPr="004907D3" w:rsidRDefault="007C4122" w:rsidP="009F348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  </w:t>
            </w:r>
            <w:r w:rsidRPr="004907D3">
              <w:rPr>
                <w:rFonts w:eastAsia="Times New Roman" w:cs="Times New Roman"/>
                <w:color w:val="000000"/>
                <w:sz w:val="20"/>
                <w:szCs w:val="20"/>
              </w:rPr>
              <w:t>Gepotidacin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CCBD5B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892168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D341FC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974B06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25DD01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9C2F34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CBAE70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5.8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EFE2A4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47.0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D69342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73.4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DC111C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86.6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89399B" w14:textId="77777777" w:rsidR="007C4122" w:rsidRPr="0075524E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75524E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93.2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73F8B9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98.2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19D681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00</w:t>
            </w:r>
          </w:p>
        </w:tc>
      </w:tr>
      <w:tr w:rsidR="007C4122" w:rsidRPr="004907D3" w14:paraId="46DEE4B7" w14:textId="77777777" w:rsidTr="009F3482">
        <w:trPr>
          <w:trHeight w:val="255"/>
        </w:trPr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27DC0" w14:textId="77777777" w:rsidR="007C4122" w:rsidRPr="004907D3" w:rsidRDefault="007C4122" w:rsidP="009F348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5F1254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4F09B8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348C38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F418E8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6C70F3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35C6B6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(2)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1502F0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(27)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1EB4B0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(206)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069563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(132)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9DBB74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(66)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2D055E" w14:textId="77777777" w:rsidR="007C4122" w:rsidRPr="0075524E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75524E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(33)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33B1C7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(25)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37F5D5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(9)</w:t>
            </w:r>
          </w:p>
        </w:tc>
      </w:tr>
      <w:tr w:rsidR="007C4122" w:rsidRPr="004907D3" w14:paraId="5F20F116" w14:textId="77777777" w:rsidTr="009F3482">
        <w:trPr>
          <w:trHeight w:val="270"/>
        </w:trPr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90F61" w14:textId="77777777" w:rsidR="007C4122" w:rsidRPr="004907D3" w:rsidRDefault="007C4122" w:rsidP="009F348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  Ciprofloxacin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CFE058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63.4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DE5D39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67.0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AB1199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70.8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CEF5C6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74.8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B77994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79.2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C01C00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83.4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FF01CC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86.0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F4A1C3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88.2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EE8796" w14:textId="77777777" w:rsidR="007C4122" w:rsidRPr="0075524E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75524E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90.6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D465D9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92.0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54264D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94.8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4E242C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96.4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CEA1C6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00</w:t>
            </w:r>
          </w:p>
        </w:tc>
      </w:tr>
      <w:tr w:rsidR="007C4122" w:rsidRPr="004907D3" w14:paraId="5C4C3FEB" w14:textId="77777777" w:rsidTr="009F3482">
        <w:trPr>
          <w:trHeight w:val="270"/>
        </w:trPr>
        <w:tc>
          <w:tcPr>
            <w:tcW w:w="11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DCDAFC3" w14:textId="77777777" w:rsidR="007C4122" w:rsidRDefault="007C4122" w:rsidP="009F348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6DC8C5B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(317)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6014198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(18)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93E4973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(19)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594838A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(20)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D8718E7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(22)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2D3329C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(21)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B49323B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(13)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218FE0B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(11)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D6B919" w14:textId="77777777" w:rsidR="007C4122" w:rsidRPr="0075524E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75524E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(12)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F87CA66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(7)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76C8E7C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(14)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AA30663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(8)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B38C78D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(18)</w:t>
            </w:r>
          </w:p>
        </w:tc>
      </w:tr>
      <w:tr w:rsidR="007C4122" w:rsidRPr="004907D3" w14:paraId="163FE48F" w14:textId="77777777" w:rsidTr="009F3482">
        <w:trPr>
          <w:trHeight w:val="255"/>
        </w:trPr>
        <w:tc>
          <w:tcPr>
            <w:tcW w:w="114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CF016" w14:textId="77777777" w:rsidR="007C4122" w:rsidRPr="004907D3" w:rsidRDefault="007C4122" w:rsidP="009F348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541E8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Escherichia coli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1,000)</w:t>
            </w: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D37466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25695D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47D55F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D18D61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29A358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6C5066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54FBF9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534BA9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8A61D1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D77D72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F4552F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74AC97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0DDF65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7C4122" w:rsidRPr="004907D3" w14:paraId="481FF307" w14:textId="77777777" w:rsidTr="009F3482">
        <w:trPr>
          <w:trHeight w:val="270"/>
        </w:trPr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004A3" w14:textId="77777777" w:rsidR="007C4122" w:rsidRPr="004907D3" w:rsidRDefault="007C4122" w:rsidP="009F348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  </w:t>
            </w:r>
            <w:r w:rsidRPr="004907D3">
              <w:rPr>
                <w:rFonts w:eastAsia="Times New Roman" w:cs="Times New Roman"/>
                <w:color w:val="000000"/>
                <w:sz w:val="20"/>
                <w:szCs w:val="20"/>
              </w:rPr>
              <w:t>Gepotidacin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2EAE04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D6B043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34C7E4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E54F97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2B44EC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FFEF3E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7.5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A11BC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75.0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D74F03" w14:textId="77777777" w:rsidR="007C4122" w:rsidRPr="0097092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970923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95.3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FEE75B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97.7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FE498E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99.8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58889B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99.9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7D68BE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2810F9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7C4122" w:rsidRPr="004907D3" w14:paraId="0CABE8F1" w14:textId="77777777" w:rsidTr="009F3482">
        <w:trPr>
          <w:trHeight w:val="255"/>
        </w:trPr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B33D4" w14:textId="77777777" w:rsidR="007C4122" w:rsidRPr="004907D3" w:rsidRDefault="007C4122" w:rsidP="009F348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C00F28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121B6A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B29FF3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(2)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AF2371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(4)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EF6AC3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(30)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DF83F9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(139)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D6A5B9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(575)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A081E0" w14:textId="77777777" w:rsidR="007C4122" w:rsidRPr="0097092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970923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(203)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A335C8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(24)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531778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(21)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B819F4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(1)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C88ACB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(1)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816FD3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7C4122" w:rsidRPr="004907D3" w14:paraId="0315524F" w14:textId="77777777" w:rsidTr="009F3482">
        <w:trPr>
          <w:trHeight w:val="270"/>
        </w:trPr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41F9F" w14:textId="77777777" w:rsidR="007C4122" w:rsidRPr="004907D3" w:rsidRDefault="007C4122" w:rsidP="009F348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  Ciprofloxacin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0DE7D6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53.2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83C4BF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54.4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1FC295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56.9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7896E3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64.8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414441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67.6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E43786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68.8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32D537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69.1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2A6809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69.2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E5FEEE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70.8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71CC40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73.9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B57A48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85.8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0FD7C" w14:textId="77777777" w:rsidR="007C4122" w:rsidRPr="0097092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970923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91.6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A97C60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00</w:t>
            </w:r>
          </w:p>
        </w:tc>
      </w:tr>
      <w:tr w:rsidR="007C4122" w:rsidRPr="004907D3" w14:paraId="73E5CA23" w14:textId="77777777" w:rsidTr="009F3482">
        <w:trPr>
          <w:trHeight w:val="270"/>
        </w:trPr>
        <w:tc>
          <w:tcPr>
            <w:tcW w:w="11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4035599" w14:textId="77777777" w:rsidR="007C4122" w:rsidRPr="004907D3" w:rsidRDefault="007C4122" w:rsidP="009F348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F7B190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(532)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F63D022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(12)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3474B5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(25)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E6DFAC1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(79)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C397E07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(28)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4A4AA0F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(12)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C1CE148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(3)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FB6D36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(1)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99733A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(16)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BE66445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(31)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0A169A1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(119)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B5E3906" w14:textId="77777777" w:rsidR="007C4122" w:rsidRPr="0097092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970923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(58)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8BE9EFA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(84)</w:t>
            </w:r>
          </w:p>
        </w:tc>
      </w:tr>
      <w:tr w:rsidR="007C4122" w:rsidRPr="004907D3" w14:paraId="7C0F2D89" w14:textId="77777777" w:rsidTr="009F3482">
        <w:trPr>
          <w:trHeight w:val="255"/>
        </w:trPr>
        <w:tc>
          <w:tcPr>
            <w:tcW w:w="114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8A171" w14:textId="77777777" w:rsidR="007C4122" w:rsidRPr="004907D3" w:rsidRDefault="007C4122" w:rsidP="009F348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541E8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Klebsiella aerogenes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250)</w:t>
            </w: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A6484B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30095C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E3FD64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7CCB01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84D1DC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73BF5C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810F7A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3B9A1B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93CF07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7A3BD9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56DADC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16FA78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93B18C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7C4122" w:rsidRPr="004907D3" w14:paraId="1BB8D71D" w14:textId="77777777" w:rsidTr="009F3482">
        <w:trPr>
          <w:trHeight w:val="270"/>
        </w:trPr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2CD43" w14:textId="77777777" w:rsidR="007C4122" w:rsidRPr="004907D3" w:rsidRDefault="007C4122" w:rsidP="009F348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  </w:t>
            </w:r>
            <w:r w:rsidRPr="004907D3">
              <w:rPr>
                <w:rFonts w:eastAsia="Times New Roman" w:cs="Times New Roman"/>
                <w:color w:val="000000"/>
                <w:sz w:val="20"/>
                <w:szCs w:val="20"/>
              </w:rPr>
              <w:t>Gepotidacin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998425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6F3C35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65A301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2B50D4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C8AB69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649F2F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3B7EDA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42.4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7E548C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88.8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7E7985" w14:textId="77777777" w:rsidR="007C4122" w:rsidRPr="0017318D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17318D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94.8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08A422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97.6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8D6466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99.6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5171CD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8789A8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7C4122" w:rsidRPr="004907D3" w14:paraId="3EB37D3A" w14:textId="77777777" w:rsidTr="009F3482">
        <w:trPr>
          <w:trHeight w:val="255"/>
        </w:trPr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1284A" w14:textId="77777777" w:rsidR="007C4122" w:rsidRPr="004907D3" w:rsidRDefault="007C4122" w:rsidP="009F348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134D91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936D5F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(1)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D7AA1B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(1)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A5AA6B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(0)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87B831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(1)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B20A2A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(8)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3CC958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(95)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517E0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(116)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71BD3A" w14:textId="77777777" w:rsidR="007C4122" w:rsidRPr="0017318D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17318D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(15)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750D2C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(7)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87262E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(5)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D07A57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(1)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24E52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7C4122" w:rsidRPr="004907D3" w14:paraId="5EC93414" w14:textId="77777777" w:rsidTr="009F3482">
        <w:trPr>
          <w:trHeight w:val="270"/>
        </w:trPr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7E0F5" w14:textId="77777777" w:rsidR="007C4122" w:rsidRPr="004907D3" w:rsidRDefault="007C4122" w:rsidP="009F348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  Ciprofloxacin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DDC40A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82.8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B66D7B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86.4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92C3D9" w14:textId="77777777" w:rsidR="007C4122" w:rsidRPr="007F2F9F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7F2F9F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90.0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705690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91.2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B5C062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91.6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A242ED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95.6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EE30FA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96.4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D9A71B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97.6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ECB12B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98.4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5589D9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98.8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9631C2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99.6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FFB6D8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164E5D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7C4122" w:rsidRPr="004907D3" w14:paraId="07BBA85E" w14:textId="77777777" w:rsidTr="009F3482">
        <w:trPr>
          <w:trHeight w:val="270"/>
        </w:trPr>
        <w:tc>
          <w:tcPr>
            <w:tcW w:w="11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7DFCB7D" w14:textId="77777777" w:rsidR="007C4122" w:rsidRPr="004907D3" w:rsidRDefault="007C4122" w:rsidP="009F348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F8E6DA7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(207)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116114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(9)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3C62C0F" w14:textId="77777777" w:rsidR="007C4122" w:rsidRPr="007F2F9F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7F2F9F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(9)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4951597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(3)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66A090B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(1)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CE98D8A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(10)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6E7B6DC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(2)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25ED396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(3)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AE80E24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(2)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733D17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(1)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6FB762C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(2)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7F12F27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(1)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AAADBB5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7C4122" w:rsidRPr="004907D3" w14:paraId="323D06F1" w14:textId="77777777" w:rsidTr="009F3482">
        <w:trPr>
          <w:trHeight w:val="255"/>
        </w:trPr>
        <w:tc>
          <w:tcPr>
            <w:tcW w:w="114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6CA22" w14:textId="77777777" w:rsidR="007C4122" w:rsidRPr="004907D3" w:rsidRDefault="007C4122" w:rsidP="009F348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541E8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Klebsiella oxytoca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250)</w:t>
            </w: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F545BA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80E66F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14FF74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98B16D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DB637E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847CED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B96F5F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F25473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9E7774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594F0C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3A31CA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94CF39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DEAA6E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7C4122" w:rsidRPr="004907D3" w14:paraId="0119CAB4" w14:textId="77777777" w:rsidTr="009F3482">
        <w:trPr>
          <w:trHeight w:val="270"/>
        </w:trPr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0223E" w14:textId="77777777" w:rsidR="007C4122" w:rsidRPr="004907D3" w:rsidRDefault="007C4122" w:rsidP="009F348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  </w:t>
            </w:r>
            <w:r w:rsidRPr="004907D3">
              <w:rPr>
                <w:rFonts w:eastAsia="Times New Roman" w:cs="Times New Roman"/>
                <w:color w:val="000000"/>
                <w:sz w:val="20"/>
                <w:szCs w:val="20"/>
              </w:rPr>
              <w:t>Gepotidacin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6E846F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B5CFB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8AEE09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DABBD7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650896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074866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7125BB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48.4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C14501" w14:textId="77777777" w:rsidR="007C4122" w:rsidRPr="00787018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787018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91.6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8141E8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97.2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CA3593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99.2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762F81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99.6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093F4F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CE6C33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7C4122" w:rsidRPr="004907D3" w14:paraId="640DCC0D" w14:textId="77777777" w:rsidTr="009F3482">
        <w:trPr>
          <w:trHeight w:val="255"/>
        </w:trPr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21DA0" w14:textId="77777777" w:rsidR="007C4122" w:rsidRPr="004907D3" w:rsidRDefault="007C4122" w:rsidP="009F348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B772D7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BDA71A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C07A2B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1BA8C6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269603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(1)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55C204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(12)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00CD87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(108)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D95EC1" w14:textId="77777777" w:rsidR="007C4122" w:rsidRPr="00787018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787018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(108)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14DA1E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(14)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00A017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(5)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0A817A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(1)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15E72F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(1)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52C2F3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7C4122" w:rsidRPr="004907D3" w14:paraId="12416165" w14:textId="77777777" w:rsidTr="009F3482">
        <w:trPr>
          <w:trHeight w:val="270"/>
        </w:trPr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9FE85" w14:textId="77777777" w:rsidR="007C4122" w:rsidRPr="004907D3" w:rsidRDefault="007C4122" w:rsidP="009F348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  Ciprofloxacin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85E818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78.4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25A7E8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82.4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A72031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85.6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8ACA95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87.2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8A6675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89.2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89766A" w14:textId="77777777" w:rsidR="007C4122" w:rsidRPr="00787018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787018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93.2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90872B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96.4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9E3B1C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98.0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4E8DBE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99.2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A0936E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44C1E6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CF4D59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D74366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7C4122" w:rsidRPr="004907D3" w14:paraId="27EB9108" w14:textId="77777777" w:rsidTr="009F3482">
        <w:trPr>
          <w:trHeight w:val="270"/>
        </w:trPr>
        <w:tc>
          <w:tcPr>
            <w:tcW w:w="11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1422226" w14:textId="77777777" w:rsidR="007C4122" w:rsidRPr="004907D3" w:rsidRDefault="007C4122" w:rsidP="009F348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125106E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(196)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5F412EB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(10)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F869BBD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(8)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115762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(4)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6522D82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(5)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9A8A513" w14:textId="77777777" w:rsidR="007C4122" w:rsidRPr="00787018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787018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(10)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5D1A35E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(8)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6752258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(4)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6B3519A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(3)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84E4D4B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(2)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F839F8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3D4C585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4AA64D8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7C4122" w:rsidRPr="004907D3" w14:paraId="0B69C26A" w14:textId="77777777" w:rsidTr="009F3482">
        <w:trPr>
          <w:trHeight w:val="255"/>
        </w:trPr>
        <w:tc>
          <w:tcPr>
            <w:tcW w:w="114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79C3A" w14:textId="77777777" w:rsidR="007C4122" w:rsidRPr="004907D3" w:rsidRDefault="007C4122" w:rsidP="009F348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541E8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Klebsiella pneumoniae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500)</w:t>
            </w: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A11903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496DEB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0AA484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56351F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409F96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36EF3F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850EBE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93541B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0E7BC8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AF77C1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92079F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3B36CE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B240BA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7C4122" w:rsidRPr="004907D3" w14:paraId="0CF53DFC" w14:textId="77777777" w:rsidTr="009F3482">
        <w:trPr>
          <w:trHeight w:val="270"/>
        </w:trPr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421BE" w14:textId="77777777" w:rsidR="007C4122" w:rsidRPr="004907D3" w:rsidRDefault="007C4122" w:rsidP="009F348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  </w:t>
            </w:r>
            <w:r w:rsidRPr="004907D3">
              <w:rPr>
                <w:rFonts w:eastAsia="Times New Roman" w:cs="Times New Roman"/>
                <w:color w:val="000000"/>
                <w:sz w:val="20"/>
                <w:szCs w:val="20"/>
              </w:rPr>
              <w:t>Gepotidacin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9F608F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484A41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5586A3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1B120D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9059DC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D41E4B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9B0720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6D3555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40.2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A3EE7F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75.2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015834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88.6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A1831A" w14:textId="77777777" w:rsidR="007C4122" w:rsidRPr="00787018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787018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96.6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2F6FD5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98.4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E23416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00</w:t>
            </w:r>
          </w:p>
        </w:tc>
      </w:tr>
      <w:tr w:rsidR="007C4122" w:rsidRPr="004907D3" w14:paraId="0AA139B9" w14:textId="77777777" w:rsidTr="009F3482">
        <w:trPr>
          <w:trHeight w:val="255"/>
        </w:trPr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7A81E" w14:textId="77777777" w:rsidR="007C4122" w:rsidRPr="004907D3" w:rsidRDefault="007C4122" w:rsidP="009F348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D949E3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F44BC8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0BE19D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DB3973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37D375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(2)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B811E3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(5)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92F7E6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(16)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3D0281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(178)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95E170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(175)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F63F9B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(67)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F306CF" w14:textId="77777777" w:rsidR="007C4122" w:rsidRPr="00787018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787018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(40)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590373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(9)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E61ADD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(8)</w:t>
            </w:r>
          </w:p>
        </w:tc>
      </w:tr>
      <w:tr w:rsidR="007C4122" w:rsidRPr="004907D3" w14:paraId="1A58E697" w14:textId="77777777" w:rsidTr="009F3482">
        <w:trPr>
          <w:trHeight w:val="270"/>
        </w:trPr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032D7" w14:textId="77777777" w:rsidR="007C4122" w:rsidRPr="004907D3" w:rsidRDefault="007C4122" w:rsidP="009F348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  Ciprofloxacin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1B4AA1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59.4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0AEB3D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63.8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EF5A73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66.4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6DDF12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67.6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138197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74.0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5F65B5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75.8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CDA128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79.8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AC2B31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82.0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0197FE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83.2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30D706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85.6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B5C7C4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89.4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BD61BA" w14:textId="77777777" w:rsidR="007C4122" w:rsidRPr="00C634A2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C634A2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91.6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5AE6E6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00</w:t>
            </w:r>
          </w:p>
        </w:tc>
      </w:tr>
      <w:tr w:rsidR="007C4122" w:rsidRPr="004907D3" w14:paraId="15D180B4" w14:textId="77777777" w:rsidTr="009F3482">
        <w:trPr>
          <w:trHeight w:val="270"/>
        </w:trPr>
        <w:tc>
          <w:tcPr>
            <w:tcW w:w="11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F92EAF2" w14:textId="77777777" w:rsidR="007C4122" w:rsidRPr="004907D3" w:rsidRDefault="007C4122" w:rsidP="009F348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24C39AE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(297)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14D9409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(22)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8351693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(13)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7B00887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(6)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743F817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(32)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591440C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(9)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0EC7B51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(20)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B43AF1C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(11)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EA1B977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(6)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D54BA1C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(12)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674A0A1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(19)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43463C" w14:textId="77777777" w:rsidR="007C4122" w:rsidRPr="00C634A2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C634A2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(11)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6EA4E79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(42)</w:t>
            </w:r>
          </w:p>
        </w:tc>
      </w:tr>
      <w:tr w:rsidR="007C4122" w:rsidRPr="004907D3" w14:paraId="3451BAFC" w14:textId="77777777" w:rsidTr="009F3482">
        <w:trPr>
          <w:trHeight w:val="255"/>
        </w:trPr>
        <w:tc>
          <w:tcPr>
            <w:tcW w:w="114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33FE6" w14:textId="77777777" w:rsidR="007C4122" w:rsidRPr="004907D3" w:rsidRDefault="007C4122" w:rsidP="009F348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541E8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Proteus mirabilis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250)</w:t>
            </w: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F73179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31BD68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3C1F71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8EF1AA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D9E8C4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C37128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D8F016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7F4CB1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ADEDD4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89BB73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E91805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4B71BA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56B45A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7C4122" w:rsidRPr="004907D3" w14:paraId="12778528" w14:textId="77777777" w:rsidTr="009F3482">
        <w:trPr>
          <w:trHeight w:val="270"/>
        </w:trPr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F2AAA" w14:textId="77777777" w:rsidR="007C4122" w:rsidRPr="004907D3" w:rsidRDefault="007C4122" w:rsidP="009F348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  </w:t>
            </w:r>
            <w:r w:rsidRPr="004907D3">
              <w:rPr>
                <w:rFonts w:eastAsia="Times New Roman" w:cs="Times New Roman"/>
                <w:color w:val="000000"/>
                <w:sz w:val="20"/>
                <w:szCs w:val="20"/>
              </w:rPr>
              <w:t>Gepotidacin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94A2C9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35C97D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7FC3C2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5D35A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09F06C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593913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EF5F93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7.6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3263CC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2.8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2B30F9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63.6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028C35" w14:textId="77777777" w:rsidR="007C4122" w:rsidRPr="0007161B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07161B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91.2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C9BF98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96.4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C80B41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98.8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6478B4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00</w:t>
            </w:r>
          </w:p>
        </w:tc>
      </w:tr>
      <w:tr w:rsidR="007C4122" w:rsidRPr="004907D3" w14:paraId="123C9678" w14:textId="77777777" w:rsidTr="009F3482">
        <w:trPr>
          <w:trHeight w:val="255"/>
        </w:trPr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C1B70" w14:textId="77777777" w:rsidR="007C4122" w:rsidRPr="004907D3" w:rsidRDefault="007C4122" w:rsidP="009F348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F54B3D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543BCE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86FCBE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9AD39F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(1)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B5695B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(2)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97A5CB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(4)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C03F80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(12)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50FAC6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(38)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B15FB6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(102)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B1A487" w14:textId="77777777" w:rsidR="007C4122" w:rsidRPr="0007161B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07161B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(69)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01BFF5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(13)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2E0FF2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(6)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2666A5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(3)</w:t>
            </w:r>
          </w:p>
        </w:tc>
      </w:tr>
      <w:tr w:rsidR="007C4122" w:rsidRPr="004907D3" w14:paraId="6AC1EC0E" w14:textId="77777777" w:rsidTr="009F3482">
        <w:trPr>
          <w:trHeight w:val="270"/>
        </w:trPr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53ADB" w14:textId="77777777" w:rsidR="007C4122" w:rsidRPr="004907D3" w:rsidRDefault="007C4122" w:rsidP="009F348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  Ciprofloxacin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8FC569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58.0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9555E3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62.8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0CD256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64.0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EE0429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66.4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226757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68.0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E37BA1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71.2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0A8F41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76.0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267A32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78.8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2A91E1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82.8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2B23AE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87.6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0493DD" w14:textId="77777777" w:rsidR="007C4122" w:rsidRPr="008305DC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8305DC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94.0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A97454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94.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E09BB2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00</w:t>
            </w:r>
          </w:p>
        </w:tc>
      </w:tr>
      <w:tr w:rsidR="007C4122" w:rsidRPr="004907D3" w14:paraId="1204E0F6" w14:textId="77777777" w:rsidTr="009F3482">
        <w:trPr>
          <w:trHeight w:val="270"/>
        </w:trPr>
        <w:tc>
          <w:tcPr>
            <w:tcW w:w="11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C89C09C" w14:textId="77777777" w:rsidR="007C4122" w:rsidRPr="004907D3" w:rsidRDefault="007C4122" w:rsidP="009F348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BAEED40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(145)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0D07C27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(12)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937BE16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(3)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840446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(6)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5A4A057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(4)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7A7D1D8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(8)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C2A13B4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(12)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54297C4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(7)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6C4F699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(10)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D350E7E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(12)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779D97B" w14:textId="77777777" w:rsidR="007C4122" w:rsidRPr="008305DC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8305DC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(16)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8991820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(0)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43F78AB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(15)</w:t>
            </w:r>
          </w:p>
        </w:tc>
      </w:tr>
      <w:tr w:rsidR="007C4122" w:rsidRPr="004907D3" w14:paraId="0599A327" w14:textId="77777777" w:rsidTr="009F3482">
        <w:trPr>
          <w:trHeight w:val="270"/>
        </w:trPr>
        <w:tc>
          <w:tcPr>
            <w:tcW w:w="114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36F09E" w14:textId="77777777" w:rsidR="007C4122" w:rsidRPr="004907D3" w:rsidRDefault="007C4122" w:rsidP="009F348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541E8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Providencia rettgeri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250)</w:t>
            </w: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B9C088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1BE0CD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8BBF36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3350EE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B4C440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D9CCF4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98704D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1914A3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3982CF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5C37FB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DC90E5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AF6CA6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E7CC6A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7C4122" w:rsidRPr="004907D3" w14:paraId="2D720FC4" w14:textId="77777777" w:rsidTr="009F3482">
        <w:trPr>
          <w:trHeight w:val="270"/>
        </w:trPr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14BBD3" w14:textId="77777777" w:rsidR="007C4122" w:rsidRPr="004907D3" w:rsidRDefault="007C4122" w:rsidP="009F348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  </w:t>
            </w:r>
            <w:r w:rsidRPr="004907D3">
              <w:rPr>
                <w:rFonts w:eastAsia="Times New Roman" w:cs="Times New Roman"/>
                <w:color w:val="000000"/>
                <w:sz w:val="20"/>
                <w:szCs w:val="20"/>
              </w:rPr>
              <w:t>Gepotidacin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67162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E88D72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874E3E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D175DE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A39B38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867774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A17B3F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9.6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02257C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49.2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64DACA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80.4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2A61EF" w14:textId="77777777" w:rsidR="007C4122" w:rsidRPr="0090677A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90677A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93.2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FBCC89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95.2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E2A53E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96.8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EA4551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00</w:t>
            </w:r>
          </w:p>
        </w:tc>
      </w:tr>
      <w:tr w:rsidR="007C4122" w:rsidRPr="004907D3" w14:paraId="4AF2EB34" w14:textId="77777777" w:rsidTr="009F3482">
        <w:trPr>
          <w:trHeight w:val="270"/>
        </w:trPr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D395CB" w14:textId="77777777" w:rsidR="007C4122" w:rsidRPr="004907D3" w:rsidRDefault="007C4122" w:rsidP="009F348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263A14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8EE6FD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402397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A25416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80B01F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(2)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F19730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(5)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41E514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(17)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FE0588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(99)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27275E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(78)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1E2FBE" w14:textId="77777777" w:rsidR="007C4122" w:rsidRPr="0090677A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90677A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(32)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1A69C1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(5)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581A3C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(4)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F332DB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(8)</w:t>
            </w:r>
          </w:p>
        </w:tc>
      </w:tr>
      <w:tr w:rsidR="007C4122" w:rsidRPr="004907D3" w14:paraId="11059FA8" w14:textId="77777777" w:rsidTr="009F3482">
        <w:trPr>
          <w:trHeight w:val="270"/>
        </w:trPr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35F617" w14:textId="77777777" w:rsidR="007C4122" w:rsidRPr="004907D3" w:rsidRDefault="007C4122" w:rsidP="009F348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  Ciprofloxacin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2EC626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56.4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744198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68.8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056158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73.6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747A5C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80.8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86EBF8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84.8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176D0D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86.8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BF4B0A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89.2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AE84C4" w14:textId="77777777" w:rsidR="007C4122" w:rsidRPr="00C93E79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C93E79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92.8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282DA4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94.4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6BCFA3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96.4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0958A3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97.6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9A3670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98.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274818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00</w:t>
            </w:r>
          </w:p>
        </w:tc>
      </w:tr>
      <w:tr w:rsidR="007C4122" w:rsidRPr="004907D3" w14:paraId="631A7242" w14:textId="77777777" w:rsidTr="009F3482">
        <w:trPr>
          <w:trHeight w:val="270"/>
        </w:trPr>
        <w:tc>
          <w:tcPr>
            <w:tcW w:w="11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FCAA8D4" w14:textId="77777777" w:rsidR="007C4122" w:rsidRPr="004907D3" w:rsidRDefault="007C4122" w:rsidP="009F348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CBB9AB7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(141)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42B462F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(31)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B303B8A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(12)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468D507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(18)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4C15AB6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(10)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8C1EAE9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(5)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25DAA9C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(6)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E6704D4" w14:textId="77777777" w:rsidR="007C4122" w:rsidRPr="00C93E79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C93E79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(9)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13110E9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(4)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2627098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(5)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58648AB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(3)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B9E8C9A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(1)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C84F0E6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(5)</w:t>
            </w:r>
          </w:p>
        </w:tc>
      </w:tr>
      <w:tr w:rsidR="007C4122" w:rsidRPr="004907D3" w14:paraId="6E00B520" w14:textId="77777777" w:rsidTr="009F3482">
        <w:trPr>
          <w:trHeight w:val="270"/>
        </w:trPr>
        <w:tc>
          <w:tcPr>
            <w:tcW w:w="114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9E2B7E" w14:textId="77777777" w:rsidR="007C4122" w:rsidRPr="004907D3" w:rsidRDefault="007C4122" w:rsidP="009F348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541E8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Enterococcus faecalis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500)</w:t>
            </w: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F72843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D0619D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3DA49E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E12069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A51BE8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2C8339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B309EF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90E2B4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55D4CE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D1AC45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CA86D7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A3D3A7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FB7692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7C4122" w:rsidRPr="004907D3" w14:paraId="2A502AD1" w14:textId="77777777" w:rsidTr="009F3482">
        <w:trPr>
          <w:trHeight w:val="270"/>
        </w:trPr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3170A8" w14:textId="77777777" w:rsidR="007C4122" w:rsidRPr="004907D3" w:rsidRDefault="007C4122" w:rsidP="009F348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  </w:t>
            </w:r>
            <w:r w:rsidRPr="004907D3">
              <w:rPr>
                <w:rFonts w:eastAsia="Times New Roman" w:cs="Times New Roman"/>
                <w:color w:val="000000"/>
                <w:sz w:val="20"/>
                <w:szCs w:val="20"/>
              </w:rPr>
              <w:t>Gepotidacin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BBA363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77FC4F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17398C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0750FA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BA6B9A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BEC930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2.2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3912E5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84.4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96E0EF" w14:textId="77777777" w:rsidR="007C4122" w:rsidRPr="00C93E79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C93E79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99.2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4039DE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99.6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F8DC07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99.8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1DE558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99.8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F40A8E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45BC28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7C4122" w:rsidRPr="004907D3" w14:paraId="1367B491" w14:textId="77777777" w:rsidTr="009F3482">
        <w:trPr>
          <w:trHeight w:val="270"/>
        </w:trPr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87570F" w14:textId="77777777" w:rsidR="007C4122" w:rsidRPr="004907D3" w:rsidRDefault="007C4122" w:rsidP="009F348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23D110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181AE5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CC92FD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2FDEE9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(2)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8752CE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(24)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809196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(85)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5DFEC8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(311)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042FF2" w14:textId="77777777" w:rsidR="007C4122" w:rsidRPr="00C93E79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C93E79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(74)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B04954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(2)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FA0370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(1)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62DD7F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(0)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D803A4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(1)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106E63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7C4122" w:rsidRPr="004907D3" w14:paraId="3228BB90" w14:textId="77777777" w:rsidTr="009F3482">
        <w:trPr>
          <w:trHeight w:val="270"/>
        </w:trPr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86E809" w14:textId="77777777" w:rsidR="007C4122" w:rsidRPr="004907D3" w:rsidRDefault="007C4122" w:rsidP="009F348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  Ciprofloxacin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804E14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402092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2E4992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C93949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A777CA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4.4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AB6B29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70.2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3AB126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73.4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AAF3EB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73.4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5C549E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73.6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26E77F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75.8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8BD285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83.0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181AEB" w14:textId="77777777" w:rsidR="007C4122" w:rsidRPr="001C428E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1C428E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93.4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CDAB13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00</w:t>
            </w:r>
          </w:p>
        </w:tc>
      </w:tr>
      <w:tr w:rsidR="007C4122" w:rsidRPr="004907D3" w14:paraId="1A912FCE" w14:textId="77777777" w:rsidTr="009F3482">
        <w:trPr>
          <w:trHeight w:val="270"/>
        </w:trPr>
        <w:tc>
          <w:tcPr>
            <w:tcW w:w="11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FB05DF9" w14:textId="77777777" w:rsidR="007C4122" w:rsidRPr="004907D3" w:rsidRDefault="007C4122" w:rsidP="009F348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C12116C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(1)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C33084B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(0)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CD1F798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(1)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E144D98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(8)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BF1B615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(112)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2E312C2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(229)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C5348C3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(16)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21B21BB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(0)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5E9C1F3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(1)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3C257E6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(11)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1B2FD7B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(36)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B312E1" w14:textId="77777777" w:rsidR="007C4122" w:rsidRPr="001C428E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1C428E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(52)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2E80840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(33)</w:t>
            </w:r>
          </w:p>
        </w:tc>
      </w:tr>
      <w:tr w:rsidR="007C4122" w:rsidRPr="004907D3" w14:paraId="34040F0B" w14:textId="77777777" w:rsidTr="009F3482">
        <w:trPr>
          <w:trHeight w:val="270"/>
        </w:trPr>
        <w:tc>
          <w:tcPr>
            <w:tcW w:w="114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E3C04A" w14:textId="77777777" w:rsidR="007C4122" w:rsidRPr="004907D3" w:rsidRDefault="007C4122" w:rsidP="009F348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541E8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Staphylococcus saprophyticus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250)</w:t>
            </w: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54A82F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C4C99F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77BB98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648019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931CAC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BFA0F0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8E08B5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F0D95B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CF241D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A96540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9DED56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A6F912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AE190E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7C4122" w:rsidRPr="004907D3" w14:paraId="02717E8D" w14:textId="77777777" w:rsidTr="009F3482">
        <w:trPr>
          <w:trHeight w:val="270"/>
        </w:trPr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C1F47C" w14:textId="77777777" w:rsidR="007C4122" w:rsidRPr="004907D3" w:rsidRDefault="007C4122" w:rsidP="009F348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  </w:t>
            </w:r>
            <w:r w:rsidRPr="004907D3">
              <w:rPr>
                <w:rFonts w:eastAsia="Times New Roman" w:cs="Times New Roman"/>
                <w:color w:val="000000"/>
                <w:sz w:val="20"/>
                <w:szCs w:val="20"/>
              </w:rPr>
              <w:t>Gepotidacin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CD0A92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1B4E7E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30.0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9F0E3D" w14:textId="77777777" w:rsidR="007C4122" w:rsidRPr="00697FEA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697FEA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91.6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F22B86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95.2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7CAD11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98.0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08228B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99.2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21FF46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4ACC90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9689A1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2AACBE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31EB43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1B3519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D0A5B1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7C4122" w:rsidRPr="004907D3" w14:paraId="19002CB5" w14:textId="77777777" w:rsidTr="009F3482">
        <w:trPr>
          <w:trHeight w:val="270"/>
        </w:trPr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109574" w14:textId="77777777" w:rsidR="007C4122" w:rsidRPr="004907D3" w:rsidRDefault="007C4122" w:rsidP="009F348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425FC1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604D13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(75)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79A334" w14:textId="77777777" w:rsidR="007C4122" w:rsidRPr="00697FEA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697FEA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(154)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76B870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(9)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8E8384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(7)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584F31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(3)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E30EBF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(2)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B9B0A6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BA7C23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392E86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BA7C0F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3619D3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898D57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7C4122" w:rsidRPr="004907D3" w14:paraId="4D8457FF" w14:textId="77777777" w:rsidTr="009F3482">
        <w:trPr>
          <w:trHeight w:val="270"/>
        </w:trPr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BFD706" w14:textId="77777777" w:rsidR="007C4122" w:rsidRPr="004907D3" w:rsidRDefault="007C4122" w:rsidP="009F348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  Ciprofloxacin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A8CEA7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0CD5D3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73F4EB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879930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66.0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0C9AA9" w14:textId="77777777" w:rsidR="007C4122" w:rsidRPr="00697FEA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697FEA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99.2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95FF29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6AC9D3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CD55EF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6660BB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99B489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AFB400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9941BD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7BAC0E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7C4122" w:rsidRPr="004907D3" w14:paraId="73DFBC31" w14:textId="77777777" w:rsidTr="009F3482">
        <w:trPr>
          <w:trHeight w:val="270"/>
        </w:trPr>
        <w:tc>
          <w:tcPr>
            <w:tcW w:w="11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930B357" w14:textId="77777777" w:rsidR="007C4122" w:rsidRPr="004907D3" w:rsidRDefault="007C4122" w:rsidP="009F348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C5D0B6B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88BB02E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1F2CA46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46B90B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(165)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635BE21" w14:textId="77777777" w:rsidR="007C4122" w:rsidRPr="00697FEA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697FEA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(83)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6CBB761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(2)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046D158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7D9CCED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9975D2A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EDDEF85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33AA44C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BBDCF6C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BCB5DF0" w14:textId="77777777" w:rsidR="007C4122" w:rsidRPr="004907D3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69439551" w14:textId="77777777" w:rsidR="007C4122" w:rsidRPr="001B201E" w:rsidRDefault="007C4122" w:rsidP="007C4122">
      <w:pPr>
        <w:spacing w:after="0" w:line="240" w:lineRule="auto"/>
        <w:ind w:right="547"/>
        <w:rPr>
          <w:rFonts w:cs="Times New Roman"/>
          <w:sz w:val="20"/>
          <w:szCs w:val="20"/>
        </w:rPr>
      </w:pPr>
      <w:r w:rsidRPr="001B201E">
        <w:rPr>
          <w:rFonts w:cs="Times New Roman"/>
          <w:sz w:val="20"/>
          <w:szCs w:val="20"/>
          <w:vertAlign w:val="superscript"/>
        </w:rPr>
        <w:t>a</w:t>
      </w:r>
      <w:r w:rsidRPr="001B201E">
        <w:rPr>
          <w:rFonts w:cs="Times New Roman"/>
          <w:sz w:val="20"/>
          <w:szCs w:val="20"/>
        </w:rPr>
        <w:t xml:space="preserve"> MIC</w:t>
      </w:r>
      <w:r w:rsidRPr="002D3A88">
        <w:rPr>
          <w:rFonts w:cs="Times New Roman"/>
          <w:sz w:val="20"/>
          <w:szCs w:val="20"/>
          <w:vertAlign w:val="subscript"/>
        </w:rPr>
        <w:t>90</w:t>
      </w:r>
      <w:r w:rsidRPr="001B201E">
        <w:rPr>
          <w:rFonts w:cs="Times New Roman"/>
          <w:sz w:val="20"/>
          <w:szCs w:val="20"/>
        </w:rPr>
        <w:t xml:space="preserve"> is in boldface for each MIC distribution.</w:t>
      </w:r>
    </w:p>
    <w:p w14:paraId="60C42575" w14:textId="77777777" w:rsidR="007C4122" w:rsidRDefault="007C4122" w:rsidP="007C4122">
      <w:pPr>
        <w:rPr>
          <w:rFonts w:cs="Times New Roman"/>
          <w:b/>
          <w:sz w:val="20"/>
          <w:szCs w:val="20"/>
        </w:rPr>
      </w:pPr>
      <w:r>
        <w:rPr>
          <w:rFonts w:cs="Times New Roman"/>
          <w:b/>
          <w:sz w:val="20"/>
          <w:szCs w:val="20"/>
        </w:rPr>
        <w:br w:type="page"/>
      </w:r>
    </w:p>
    <w:p w14:paraId="5FDDDBF5" w14:textId="77777777" w:rsidR="007C4122" w:rsidRDefault="007C4122" w:rsidP="007C4122">
      <w:pPr>
        <w:spacing w:after="0" w:line="240" w:lineRule="auto"/>
        <w:rPr>
          <w:rFonts w:cs="Times New Roman"/>
          <w:sz w:val="20"/>
          <w:szCs w:val="20"/>
        </w:rPr>
      </w:pPr>
      <w:r w:rsidRPr="00A2599D">
        <w:rPr>
          <w:rFonts w:cs="Times New Roman"/>
          <w:b/>
          <w:sz w:val="20"/>
          <w:szCs w:val="20"/>
        </w:rPr>
        <w:lastRenderedPageBreak/>
        <w:t xml:space="preserve">TABLE </w:t>
      </w:r>
      <w:r>
        <w:rPr>
          <w:rFonts w:cs="Times New Roman"/>
          <w:b/>
          <w:sz w:val="20"/>
          <w:szCs w:val="20"/>
        </w:rPr>
        <w:t>S2</w:t>
      </w:r>
      <w:r w:rsidRPr="00A2599D">
        <w:rPr>
          <w:rFonts w:cs="Times New Roman"/>
          <w:sz w:val="20"/>
          <w:szCs w:val="20"/>
        </w:rPr>
        <w:t xml:space="preserve">  </w:t>
      </w:r>
      <w:r w:rsidRPr="00C70685">
        <w:rPr>
          <w:rFonts w:cs="Times New Roman"/>
          <w:sz w:val="20"/>
          <w:szCs w:val="20"/>
        </w:rPr>
        <w:t>MIC values, MBC values, and MBC/MIC ratios for gepotidacin against 50 isolates</w:t>
      </w:r>
    </w:p>
    <w:p w14:paraId="5D4C39C4" w14:textId="77777777" w:rsidR="007C4122" w:rsidRDefault="007C4122" w:rsidP="007C4122">
      <w:pPr>
        <w:spacing w:after="0" w:line="240" w:lineRule="auto"/>
        <w:rPr>
          <w:rFonts w:cs="Times New Roman"/>
          <w:sz w:val="20"/>
          <w:szCs w:val="20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3865"/>
        <w:gridCol w:w="2209"/>
        <w:gridCol w:w="2476"/>
        <w:gridCol w:w="2532"/>
        <w:gridCol w:w="1878"/>
      </w:tblGrid>
      <w:tr w:rsidR="007C4122" w:rsidRPr="00DB3A65" w14:paraId="276839A7" w14:textId="77777777" w:rsidTr="009F3482">
        <w:trPr>
          <w:trHeight w:val="300"/>
        </w:trPr>
        <w:tc>
          <w:tcPr>
            <w:tcW w:w="16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510665" w14:textId="77777777" w:rsidR="007C4122" w:rsidRPr="00DB3A65" w:rsidRDefault="007C4122" w:rsidP="009F3482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B3A6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Organism</w:t>
            </w:r>
          </w:p>
        </w:tc>
        <w:tc>
          <w:tcPr>
            <w:tcW w:w="10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6F23A3" w14:textId="77777777" w:rsidR="007C4122" w:rsidRPr="00DB3A65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B3A6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Reference Number</w:t>
            </w:r>
          </w:p>
        </w:tc>
        <w:tc>
          <w:tcPr>
            <w:tcW w:w="6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B700F9" w14:textId="77777777" w:rsidR="007C4122" w:rsidRPr="00DB3A65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B3A6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Gepotidacin MIC (µg/mL)</w:t>
            </w:r>
          </w:p>
        </w:tc>
        <w:tc>
          <w:tcPr>
            <w:tcW w:w="6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AD4BB8" w14:textId="77777777" w:rsidR="007C4122" w:rsidRPr="00DB3A65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B3A6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Gepotidacin MBC (µg/mL)</w:t>
            </w:r>
          </w:p>
        </w:tc>
        <w:tc>
          <w:tcPr>
            <w:tcW w:w="9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3E7DAC" w14:textId="77777777" w:rsidR="007C4122" w:rsidRPr="00DB3A65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B3A6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MBC/MIC ratio</w:t>
            </w:r>
          </w:p>
        </w:tc>
      </w:tr>
      <w:tr w:rsidR="007C4122" w:rsidRPr="00DB3A65" w14:paraId="25AE5131" w14:textId="77777777" w:rsidTr="009F3482">
        <w:trPr>
          <w:trHeight w:val="300"/>
        </w:trPr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89368" w14:textId="77777777" w:rsidR="007C4122" w:rsidRPr="00DB3A65" w:rsidRDefault="007C4122" w:rsidP="009F3482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B3A6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Citrobacter koseri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BF186" w14:textId="77777777" w:rsidR="007C4122" w:rsidRPr="00DB3A65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B3A65">
              <w:rPr>
                <w:rFonts w:eastAsia="Times New Roman" w:cs="Times New Roman"/>
                <w:color w:val="000000"/>
                <w:sz w:val="20"/>
                <w:szCs w:val="20"/>
              </w:rPr>
              <w:t>1985132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D5501" w14:textId="77777777" w:rsidR="007C4122" w:rsidRPr="00DB3A65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B3A65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2F176" w14:textId="77777777" w:rsidR="007C4122" w:rsidRPr="00DB3A65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B3A65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628F7" w14:textId="77777777" w:rsidR="007C4122" w:rsidRPr="00DB3A65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B3A65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7C4122" w:rsidRPr="00DB3A65" w14:paraId="632F697D" w14:textId="77777777" w:rsidTr="009F3482">
        <w:trPr>
          <w:trHeight w:val="300"/>
        </w:trPr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D86E4" w14:textId="77777777" w:rsidR="007C4122" w:rsidRPr="00DB3A65" w:rsidRDefault="007C4122" w:rsidP="009F3482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B3A6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Citrobacter koseri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C9440" w14:textId="77777777" w:rsidR="007C4122" w:rsidRPr="00DB3A65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B3A65">
              <w:rPr>
                <w:rFonts w:eastAsia="Times New Roman" w:cs="Times New Roman"/>
                <w:color w:val="000000"/>
                <w:sz w:val="20"/>
                <w:szCs w:val="20"/>
              </w:rPr>
              <w:t>2022287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0104C" w14:textId="77777777" w:rsidR="007C4122" w:rsidRPr="00DB3A65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B3A65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E2487" w14:textId="77777777" w:rsidR="007C4122" w:rsidRPr="00DB3A65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B3A65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C1E9F" w14:textId="77777777" w:rsidR="007C4122" w:rsidRPr="00DB3A65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B3A65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7C4122" w:rsidRPr="00DB3A65" w14:paraId="2CFA72F0" w14:textId="77777777" w:rsidTr="009F3482">
        <w:trPr>
          <w:trHeight w:val="300"/>
        </w:trPr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ED54D" w14:textId="77777777" w:rsidR="007C4122" w:rsidRPr="00DB3A65" w:rsidRDefault="007C4122" w:rsidP="009F3482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B3A6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Citrobacter koseri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9B7B3" w14:textId="77777777" w:rsidR="007C4122" w:rsidRPr="00DB3A65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B3A65">
              <w:rPr>
                <w:rFonts w:eastAsia="Times New Roman" w:cs="Times New Roman"/>
                <w:color w:val="000000"/>
                <w:sz w:val="20"/>
                <w:szCs w:val="20"/>
              </w:rPr>
              <w:t>1991608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927DF" w14:textId="77777777" w:rsidR="007C4122" w:rsidRPr="00DB3A65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B3A65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B4152" w14:textId="77777777" w:rsidR="007C4122" w:rsidRPr="00DB3A65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B3A65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5C02E" w14:textId="77777777" w:rsidR="007C4122" w:rsidRPr="00DB3A65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B3A65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7C4122" w:rsidRPr="00DB3A65" w14:paraId="1B1305F8" w14:textId="77777777" w:rsidTr="009F3482">
        <w:trPr>
          <w:trHeight w:val="300"/>
        </w:trPr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82CF1" w14:textId="77777777" w:rsidR="007C4122" w:rsidRPr="00DB3A65" w:rsidRDefault="007C4122" w:rsidP="009F3482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B3A6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Citrobacter koseri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0E586" w14:textId="77777777" w:rsidR="007C4122" w:rsidRPr="00DB3A65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B3A65">
              <w:rPr>
                <w:rFonts w:eastAsia="Times New Roman" w:cs="Times New Roman"/>
                <w:color w:val="000000"/>
                <w:sz w:val="20"/>
                <w:szCs w:val="20"/>
              </w:rPr>
              <w:t>2022204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24CED" w14:textId="77777777" w:rsidR="007C4122" w:rsidRPr="00DB3A65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B3A65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DF4B0" w14:textId="77777777" w:rsidR="007C4122" w:rsidRPr="00DB3A65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B3A65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106E9" w14:textId="77777777" w:rsidR="007C4122" w:rsidRPr="00DB3A65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B3A65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7C4122" w:rsidRPr="00DB3A65" w14:paraId="37DD4B50" w14:textId="77777777" w:rsidTr="009F3482">
        <w:trPr>
          <w:trHeight w:val="300"/>
        </w:trPr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8AF2B" w14:textId="77777777" w:rsidR="007C4122" w:rsidRPr="00DB3A65" w:rsidRDefault="007C4122" w:rsidP="009F3482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B3A6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Citrobacter koseri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4E7AD" w14:textId="77777777" w:rsidR="007C4122" w:rsidRPr="00DB3A65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B3A65">
              <w:rPr>
                <w:rFonts w:eastAsia="Times New Roman" w:cs="Times New Roman"/>
                <w:color w:val="000000"/>
                <w:sz w:val="20"/>
                <w:szCs w:val="20"/>
              </w:rPr>
              <w:t>202228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8B6A2" w14:textId="77777777" w:rsidR="007C4122" w:rsidRPr="00DB3A65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B3A65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33626" w14:textId="77777777" w:rsidR="007C4122" w:rsidRPr="00DB3A65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B3A65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12CB8" w14:textId="77777777" w:rsidR="007C4122" w:rsidRPr="00DB3A65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B3A65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7C4122" w:rsidRPr="00DB3A65" w14:paraId="64A534CA" w14:textId="77777777" w:rsidTr="009F3482">
        <w:trPr>
          <w:trHeight w:val="300"/>
        </w:trPr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F05F1" w14:textId="77777777" w:rsidR="007C4122" w:rsidRPr="00DB3A65" w:rsidRDefault="007C4122" w:rsidP="009F3482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B3A6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Enterobacter cloacae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3CC23" w14:textId="77777777" w:rsidR="007C4122" w:rsidRPr="00DB3A65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B3A65">
              <w:rPr>
                <w:rFonts w:eastAsia="Times New Roman" w:cs="Times New Roman"/>
                <w:color w:val="000000"/>
                <w:sz w:val="20"/>
                <w:szCs w:val="20"/>
              </w:rPr>
              <w:t>2163424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B2F88" w14:textId="77777777" w:rsidR="007C4122" w:rsidRPr="00DB3A65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B3A65">
              <w:rPr>
                <w:rFonts w:eastAsia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B65ED" w14:textId="77777777" w:rsidR="007C4122" w:rsidRPr="00DB3A65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B3A65">
              <w:rPr>
                <w:rFonts w:eastAsia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1EFB1" w14:textId="77777777" w:rsidR="007C4122" w:rsidRPr="00DB3A65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B3A65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7C4122" w:rsidRPr="00DB3A65" w14:paraId="5BB0F832" w14:textId="77777777" w:rsidTr="009F3482">
        <w:trPr>
          <w:trHeight w:val="300"/>
        </w:trPr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7094B" w14:textId="77777777" w:rsidR="007C4122" w:rsidRPr="00DB3A65" w:rsidRDefault="007C4122" w:rsidP="009F3482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B3A6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Enterobacter cloacae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C48E8" w14:textId="77777777" w:rsidR="007C4122" w:rsidRPr="00DB3A65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B3A65">
              <w:rPr>
                <w:rFonts w:eastAsia="Times New Roman" w:cs="Times New Roman"/>
                <w:color w:val="000000"/>
                <w:sz w:val="20"/>
                <w:szCs w:val="20"/>
              </w:rPr>
              <w:t>2044594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5AAC6" w14:textId="77777777" w:rsidR="007C4122" w:rsidRPr="00DB3A65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B3A65">
              <w:rPr>
                <w:rFonts w:eastAsia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53424" w14:textId="77777777" w:rsidR="007C4122" w:rsidRPr="00DB3A65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B3A65">
              <w:rPr>
                <w:rFonts w:eastAsia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E041E" w14:textId="77777777" w:rsidR="007C4122" w:rsidRPr="00DB3A65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B3A65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7C4122" w:rsidRPr="00DB3A65" w14:paraId="640B3331" w14:textId="77777777" w:rsidTr="009F3482">
        <w:trPr>
          <w:trHeight w:val="300"/>
        </w:trPr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E7566" w14:textId="77777777" w:rsidR="007C4122" w:rsidRPr="00DB3A65" w:rsidRDefault="007C4122" w:rsidP="009F3482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B3A6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Enterobacter cloacae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A9EBA" w14:textId="77777777" w:rsidR="007C4122" w:rsidRPr="00DB3A65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B3A65">
              <w:rPr>
                <w:rFonts w:eastAsia="Times New Roman" w:cs="Times New Roman"/>
                <w:color w:val="000000"/>
                <w:sz w:val="20"/>
                <w:szCs w:val="20"/>
              </w:rPr>
              <w:t>1966259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802C9" w14:textId="77777777" w:rsidR="007C4122" w:rsidRPr="00DB3A65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B3A65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FC238" w14:textId="77777777" w:rsidR="007C4122" w:rsidRPr="00DB3A65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B3A65">
              <w:rPr>
                <w:rFonts w:eastAsia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AB915" w14:textId="77777777" w:rsidR="007C4122" w:rsidRPr="00DB3A65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B3A65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7C4122" w:rsidRPr="00DB3A65" w14:paraId="4183E557" w14:textId="77777777" w:rsidTr="009F3482">
        <w:trPr>
          <w:trHeight w:val="300"/>
        </w:trPr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7D377" w14:textId="77777777" w:rsidR="007C4122" w:rsidRPr="00DB3A65" w:rsidRDefault="007C4122" w:rsidP="009F3482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B3A6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Enterobacter cloacae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84EF3" w14:textId="77777777" w:rsidR="007C4122" w:rsidRPr="00DB3A65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B3A65">
              <w:rPr>
                <w:rFonts w:eastAsia="Times New Roman" w:cs="Times New Roman"/>
                <w:color w:val="000000"/>
                <w:sz w:val="20"/>
                <w:szCs w:val="20"/>
              </w:rPr>
              <w:t>1999795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9AE7F" w14:textId="77777777" w:rsidR="007C4122" w:rsidRPr="00DB3A65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B3A65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81F64" w14:textId="77777777" w:rsidR="007C4122" w:rsidRPr="00DB3A65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B3A65">
              <w:rPr>
                <w:rFonts w:eastAsia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936B1" w14:textId="77777777" w:rsidR="007C4122" w:rsidRPr="00DB3A65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B3A65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7C4122" w:rsidRPr="00DB3A65" w14:paraId="59F2B0EE" w14:textId="77777777" w:rsidTr="009F3482">
        <w:trPr>
          <w:trHeight w:val="300"/>
        </w:trPr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2078E" w14:textId="77777777" w:rsidR="007C4122" w:rsidRPr="00DB3A65" w:rsidRDefault="007C4122" w:rsidP="009F3482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B3A6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Enterobacter cloacae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8C154" w14:textId="77777777" w:rsidR="007C4122" w:rsidRPr="00DB3A65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B3A65">
              <w:rPr>
                <w:rFonts w:eastAsia="Times New Roman" w:cs="Times New Roman"/>
                <w:color w:val="000000"/>
                <w:sz w:val="20"/>
                <w:szCs w:val="20"/>
              </w:rPr>
              <w:t>2069808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D9F57" w14:textId="77777777" w:rsidR="007C4122" w:rsidRPr="00DB3A65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B3A65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68EC4" w14:textId="77777777" w:rsidR="007C4122" w:rsidRPr="00DB3A65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B3A65">
              <w:rPr>
                <w:rFonts w:eastAsia="Times New Roman" w:cs="Times New Roman"/>
                <w:color w:val="000000"/>
                <w:sz w:val="20"/>
                <w:szCs w:val="20"/>
              </w:rPr>
              <w:t>&gt;128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FDDF5" w14:textId="77777777" w:rsidR="007C4122" w:rsidRPr="00DB3A65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B3A65">
              <w:rPr>
                <w:rFonts w:eastAsia="Times New Roman" w:cs="Times New Roman"/>
                <w:color w:val="000000"/>
                <w:sz w:val="20"/>
                <w:szCs w:val="20"/>
              </w:rPr>
              <w:t>≥64</w:t>
            </w:r>
          </w:p>
        </w:tc>
      </w:tr>
      <w:tr w:rsidR="007C4122" w:rsidRPr="00DB3A65" w14:paraId="1082D9E1" w14:textId="77777777" w:rsidTr="009F3482">
        <w:trPr>
          <w:trHeight w:val="300"/>
        </w:trPr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A8BC1" w14:textId="77777777" w:rsidR="007C4122" w:rsidRPr="00DB3A65" w:rsidRDefault="007C4122" w:rsidP="009F3482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B3A6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Escherichia coli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0372A" w14:textId="77777777" w:rsidR="007C4122" w:rsidRPr="00DB3A65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B3A65">
              <w:rPr>
                <w:rFonts w:eastAsia="Times New Roman" w:cs="Times New Roman"/>
                <w:color w:val="000000"/>
                <w:sz w:val="20"/>
                <w:szCs w:val="20"/>
              </w:rPr>
              <w:t>1992367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12E1B" w14:textId="77777777" w:rsidR="007C4122" w:rsidRPr="00DB3A65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B3A65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2B893" w14:textId="77777777" w:rsidR="007C4122" w:rsidRPr="00DB3A65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B3A65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F8F21" w14:textId="77777777" w:rsidR="007C4122" w:rsidRPr="00DB3A65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B3A65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7C4122" w:rsidRPr="00DB3A65" w14:paraId="280AE2B6" w14:textId="77777777" w:rsidTr="009F3482">
        <w:trPr>
          <w:trHeight w:val="300"/>
        </w:trPr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D4E01" w14:textId="77777777" w:rsidR="007C4122" w:rsidRPr="00DB3A65" w:rsidRDefault="007C4122" w:rsidP="009F3482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B3A6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Escherichia coli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637DB" w14:textId="77777777" w:rsidR="007C4122" w:rsidRPr="00DB3A65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B3A65">
              <w:rPr>
                <w:rFonts w:eastAsia="Times New Roman" w:cs="Times New Roman"/>
                <w:color w:val="000000"/>
                <w:sz w:val="20"/>
                <w:szCs w:val="20"/>
              </w:rPr>
              <w:t>22189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9AEF1" w14:textId="77777777" w:rsidR="007C4122" w:rsidRPr="00DB3A65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B3A65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919FC" w14:textId="77777777" w:rsidR="007C4122" w:rsidRPr="00DB3A65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B3A65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6A87F" w14:textId="77777777" w:rsidR="007C4122" w:rsidRPr="00DB3A65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B3A65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7C4122" w:rsidRPr="00DB3A65" w14:paraId="054D7C71" w14:textId="77777777" w:rsidTr="009F3482">
        <w:trPr>
          <w:trHeight w:val="300"/>
        </w:trPr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81A09" w14:textId="77777777" w:rsidR="007C4122" w:rsidRPr="00DB3A65" w:rsidRDefault="007C4122" w:rsidP="009F3482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B3A6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Escherichia coli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BB4C4" w14:textId="77777777" w:rsidR="007C4122" w:rsidRPr="00DB3A65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B3A65">
              <w:rPr>
                <w:rFonts w:eastAsia="Times New Roman" w:cs="Times New Roman"/>
                <w:color w:val="000000"/>
                <w:sz w:val="20"/>
                <w:szCs w:val="20"/>
              </w:rPr>
              <w:t>1986037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2B9D0" w14:textId="77777777" w:rsidR="007C4122" w:rsidRPr="00DB3A65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B3A65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F4F15" w14:textId="77777777" w:rsidR="007C4122" w:rsidRPr="00DB3A65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B3A65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9AF7A" w14:textId="77777777" w:rsidR="007C4122" w:rsidRPr="00DB3A65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B3A65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7C4122" w:rsidRPr="00DB3A65" w14:paraId="298BD454" w14:textId="77777777" w:rsidTr="009F3482">
        <w:trPr>
          <w:trHeight w:val="300"/>
        </w:trPr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BB978" w14:textId="77777777" w:rsidR="007C4122" w:rsidRPr="00DB3A65" w:rsidRDefault="007C4122" w:rsidP="009F3482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B3A6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Escherichia coli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6EFD5" w14:textId="77777777" w:rsidR="007C4122" w:rsidRPr="00DB3A65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B3A65">
              <w:rPr>
                <w:rFonts w:eastAsia="Times New Roman" w:cs="Times New Roman"/>
                <w:color w:val="000000"/>
                <w:sz w:val="20"/>
                <w:szCs w:val="20"/>
              </w:rPr>
              <w:t>2218900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BA3E9" w14:textId="77777777" w:rsidR="007C4122" w:rsidRPr="00DB3A65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B3A65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BD9D8" w14:textId="77777777" w:rsidR="007C4122" w:rsidRPr="00DB3A65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B3A65">
              <w:rPr>
                <w:rFonts w:eastAsia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0EFC9" w14:textId="77777777" w:rsidR="007C4122" w:rsidRPr="00DB3A65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B3A65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7C4122" w:rsidRPr="00DB3A65" w14:paraId="642A2296" w14:textId="77777777" w:rsidTr="009F3482">
        <w:trPr>
          <w:trHeight w:val="300"/>
        </w:trPr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D59FA" w14:textId="77777777" w:rsidR="007C4122" w:rsidRPr="00DB3A65" w:rsidRDefault="007C4122" w:rsidP="009F3482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B3A6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Escherichia coli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1C641" w14:textId="77777777" w:rsidR="007C4122" w:rsidRPr="00DB3A65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B3A65">
              <w:rPr>
                <w:rFonts w:eastAsia="Times New Roman" w:cs="Times New Roman"/>
                <w:color w:val="000000"/>
                <w:sz w:val="20"/>
                <w:szCs w:val="20"/>
              </w:rPr>
              <w:t>1991025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F7DF6" w14:textId="77777777" w:rsidR="007C4122" w:rsidRPr="00DB3A65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B3A65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011BF" w14:textId="77777777" w:rsidR="007C4122" w:rsidRPr="00DB3A65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B3A65">
              <w:rPr>
                <w:rFonts w:eastAsia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59BE3" w14:textId="77777777" w:rsidR="007C4122" w:rsidRPr="00DB3A65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B3A65">
              <w:rPr>
                <w:rFonts w:eastAsia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7C4122" w:rsidRPr="00DB3A65" w14:paraId="29AF7EC7" w14:textId="77777777" w:rsidTr="009F3482">
        <w:trPr>
          <w:trHeight w:val="300"/>
        </w:trPr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DCD80" w14:textId="77777777" w:rsidR="007C4122" w:rsidRPr="00DB3A65" w:rsidRDefault="007C4122" w:rsidP="009F3482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B3A6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Klebsiella aerogenes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18EC0" w14:textId="77777777" w:rsidR="007C4122" w:rsidRPr="00DB3A65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B3A65">
              <w:rPr>
                <w:rFonts w:eastAsia="Times New Roman" w:cs="Times New Roman"/>
                <w:color w:val="000000"/>
                <w:sz w:val="20"/>
                <w:szCs w:val="20"/>
              </w:rPr>
              <w:t>2022262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E4120" w14:textId="77777777" w:rsidR="007C4122" w:rsidRPr="00DB3A65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B3A65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55F9C" w14:textId="77777777" w:rsidR="007C4122" w:rsidRPr="00DB3A65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B3A65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1CE98" w14:textId="77777777" w:rsidR="007C4122" w:rsidRPr="00DB3A65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B3A65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7C4122" w:rsidRPr="00DB3A65" w14:paraId="22D6289F" w14:textId="77777777" w:rsidTr="009F3482">
        <w:trPr>
          <w:trHeight w:val="300"/>
        </w:trPr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F5ECD" w14:textId="77777777" w:rsidR="007C4122" w:rsidRPr="00DB3A65" w:rsidRDefault="007C4122" w:rsidP="009F3482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B3A6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Klebsiella aerogenes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4B564" w14:textId="77777777" w:rsidR="007C4122" w:rsidRPr="00DB3A65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B3A65">
              <w:rPr>
                <w:rFonts w:eastAsia="Times New Roman" w:cs="Times New Roman"/>
                <w:color w:val="000000"/>
                <w:sz w:val="20"/>
                <w:szCs w:val="20"/>
              </w:rPr>
              <w:t>197285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F8BC7" w14:textId="77777777" w:rsidR="007C4122" w:rsidRPr="00DB3A65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B3A65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231F3" w14:textId="77777777" w:rsidR="007C4122" w:rsidRPr="00DB3A65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B3A65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31D42" w14:textId="77777777" w:rsidR="007C4122" w:rsidRPr="00DB3A65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B3A65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7C4122" w:rsidRPr="00DB3A65" w14:paraId="41344469" w14:textId="77777777" w:rsidTr="009F3482">
        <w:trPr>
          <w:trHeight w:val="300"/>
        </w:trPr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125B8" w14:textId="77777777" w:rsidR="007C4122" w:rsidRPr="00DB3A65" w:rsidRDefault="007C4122" w:rsidP="009F3482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B3A6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Klebsiella aerogenes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0C209" w14:textId="77777777" w:rsidR="007C4122" w:rsidRPr="00DB3A65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B3A65">
              <w:rPr>
                <w:rFonts w:eastAsia="Times New Roman" w:cs="Times New Roman"/>
                <w:color w:val="000000"/>
                <w:sz w:val="20"/>
                <w:szCs w:val="20"/>
              </w:rPr>
              <w:t>1990204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0A3F7" w14:textId="77777777" w:rsidR="007C4122" w:rsidRPr="00DB3A65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B3A65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F2C9F" w14:textId="77777777" w:rsidR="007C4122" w:rsidRPr="00DB3A65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B3A65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FAD33" w14:textId="77777777" w:rsidR="007C4122" w:rsidRPr="00DB3A65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B3A65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7C4122" w:rsidRPr="00DB3A65" w14:paraId="39400959" w14:textId="77777777" w:rsidTr="009F3482">
        <w:trPr>
          <w:trHeight w:val="300"/>
        </w:trPr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1438B" w14:textId="77777777" w:rsidR="007C4122" w:rsidRPr="00DB3A65" w:rsidRDefault="007C4122" w:rsidP="009F3482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B3A6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Klebsiella aerogenes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8E557" w14:textId="77777777" w:rsidR="007C4122" w:rsidRPr="00DB3A65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B3A65">
              <w:rPr>
                <w:rFonts w:eastAsia="Times New Roman" w:cs="Times New Roman"/>
                <w:color w:val="000000"/>
                <w:sz w:val="20"/>
                <w:szCs w:val="20"/>
              </w:rPr>
              <w:t>2162922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31D23" w14:textId="77777777" w:rsidR="007C4122" w:rsidRPr="00DB3A65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B3A65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19C15" w14:textId="77777777" w:rsidR="007C4122" w:rsidRPr="00DB3A65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B3A65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DBFB2" w14:textId="77777777" w:rsidR="007C4122" w:rsidRPr="00DB3A65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B3A65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7C4122" w:rsidRPr="00DB3A65" w14:paraId="2241A77D" w14:textId="77777777" w:rsidTr="009F3482">
        <w:trPr>
          <w:trHeight w:val="300"/>
        </w:trPr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37492" w14:textId="77777777" w:rsidR="007C4122" w:rsidRPr="00DB3A65" w:rsidRDefault="007C4122" w:rsidP="009F3482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B3A6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Klebsiella aerogenes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BEBB1" w14:textId="77777777" w:rsidR="007C4122" w:rsidRPr="00DB3A65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B3A65">
              <w:rPr>
                <w:rFonts w:eastAsia="Times New Roman" w:cs="Times New Roman"/>
                <w:color w:val="000000"/>
                <w:sz w:val="20"/>
                <w:szCs w:val="20"/>
              </w:rPr>
              <w:t>2063272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DB94B" w14:textId="77777777" w:rsidR="007C4122" w:rsidRPr="00DB3A65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B3A65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A63D7" w14:textId="77777777" w:rsidR="007C4122" w:rsidRPr="00DB3A65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B3A65">
              <w:rPr>
                <w:rFonts w:eastAsia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4F0AA" w14:textId="77777777" w:rsidR="007C4122" w:rsidRPr="00DB3A65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B3A65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7C4122" w:rsidRPr="00DB3A65" w14:paraId="6642420F" w14:textId="77777777" w:rsidTr="009F3482">
        <w:trPr>
          <w:trHeight w:val="300"/>
        </w:trPr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33875" w14:textId="77777777" w:rsidR="007C4122" w:rsidRPr="00DB3A65" w:rsidRDefault="007C4122" w:rsidP="009F3482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B3A6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Klebsiella oxytoca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9B660" w14:textId="77777777" w:rsidR="007C4122" w:rsidRPr="00DB3A65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B3A65">
              <w:rPr>
                <w:rFonts w:eastAsia="Times New Roman" w:cs="Times New Roman"/>
                <w:color w:val="000000"/>
                <w:sz w:val="20"/>
                <w:szCs w:val="20"/>
              </w:rPr>
              <w:t>2012978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63A7E" w14:textId="77777777" w:rsidR="007C4122" w:rsidRPr="00DB3A65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B3A65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EE7C2" w14:textId="77777777" w:rsidR="007C4122" w:rsidRPr="00DB3A65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B3A65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E0494" w14:textId="77777777" w:rsidR="007C4122" w:rsidRPr="00DB3A65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B3A65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7C4122" w:rsidRPr="00DB3A65" w14:paraId="22A71AC2" w14:textId="77777777" w:rsidTr="009F3482">
        <w:trPr>
          <w:trHeight w:val="300"/>
        </w:trPr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D1E4F" w14:textId="77777777" w:rsidR="007C4122" w:rsidRPr="00DB3A65" w:rsidRDefault="007C4122" w:rsidP="009F3482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B3A6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Klebsiella oxytoca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06AEF" w14:textId="77777777" w:rsidR="007C4122" w:rsidRPr="00DB3A65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B3A65">
              <w:rPr>
                <w:rFonts w:eastAsia="Times New Roman" w:cs="Times New Roman"/>
                <w:color w:val="000000"/>
                <w:sz w:val="20"/>
                <w:szCs w:val="20"/>
              </w:rPr>
              <w:t>2064317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30913" w14:textId="77777777" w:rsidR="007C4122" w:rsidRPr="00DB3A65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B3A65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FE4DB" w14:textId="77777777" w:rsidR="007C4122" w:rsidRPr="00DB3A65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B3A65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BA64A" w14:textId="77777777" w:rsidR="007C4122" w:rsidRPr="00DB3A65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B3A65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7C4122" w:rsidRPr="00DB3A65" w14:paraId="6AB6C9B1" w14:textId="77777777" w:rsidTr="009F3482">
        <w:trPr>
          <w:trHeight w:val="300"/>
        </w:trPr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A4EF4" w14:textId="77777777" w:rsidR="007C4122" w:rsidRPr="00DB3A65" w:rsidRDefault="007C4122" w:rsidP="009F3482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B3A6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Klebsiella oxytoca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3E11D" w14:textId="77777777" w:rsidR="007C4122" w:rsidRPr="00DB3A65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B3A65">
              <w:rPr>
                <w:rFonts w:eastAsia="Times New Roman" w:cs="Times New Roman"/>
                <w:color w:val="000000"/>
                <w:sz w:val="20"/>
                <w:szCs w:val="20"/>
              </w:rPr>
              <w:t>2071244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FD825" w14:textId="77777777" w:rsidR="007C4122" w:rsidRPr="00DB3A65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B3A65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3EFA3" w14:textId="77777777" w:rsidR="007C4122" w:rsidRPr="00DB3A65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B3A65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D2524" w14:textId="77777777" w:rsidR="007C4122" w:rsidRPr="00DB3A65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B3A65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7C4122" w:rsidRPr="00DB3A65" w14:paraId="744CB5D6" w14:textId="77777777" w:rsidTr="009F3482">
        <w:trPr>
          <w:trHeight w:val="300"/>
        </w:trPr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46FA2" w14:textId="77777777" w:rsidR="007C4122" w:rsidRPr="00DB3A65" w:rsidRDefault="007C4122" w:rsidP="009F3482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B3A6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Klebsiella oxytoca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B55A6" w14:textId="77777777" w:rsidR="007C4122" w:rsidRPr="00DB3A65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B3A65">
              <w:rPr>
                <w:rFonts w:eastAsia="Times New Roman" w:cs="Times New Roman"/>
                <w:color w:val="000000"/>
                <w:sz w:val="20"/>
                <w:szCs w:val="20"/>
              </w:rPr>
              <w:t>2042240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172D6" w14:textId="77777777" w:rsidR="007C4122" w:rsidRPr="00DB3A65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B3A65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F3D30" w14:textId="77777777" w:rsidR="007C4122" w:rsidRPr="00DB3A65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B3A65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B32E7" w14:textId="77777777" w:rsidR="007C4122" w:rsidRPr="00DB3A65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B3A65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7C4122" w:rsidRPr="00DB3A65" w14:paraId="53814C53" w14:textId="77777777" w:rsidTr="009F3482">
        <w:trPr>
          <w:trHeight w:val="300"/>
        </w:trPr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8BE7D" w14:textId="77777777" w:rsidR="007C4122" w:rsidRPr="00DB3A65" w:rsidRDefault="007C4122" w:rsidP="009F3482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B3A6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Klebsiella oxytoca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0A30B" w14:textId="77777777" w:rsidR="007C4122" w:rsidRPr="00DB3A65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B3A65">
              <w:rPr>
                <w:rFonts w:eastAsia="Times New Roman" w:cs="Times New Roman"/>
                <w:color w:val="000000"/>
                <w:sz w:val="20"/>
                <w:szCs w:val="20"/>
              </w:rPr>
              <w:t>2082943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BAA79" w14:textId="77777777" w:rsidR="007C4122" w:rsidRPr="00DB3A65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B3A65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7B6C0" w14:textId="77777777" w:rsidR="007C4122" w:rsidRPr="00DB3A65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B3A65">
              <w:rPr>
                <w:rFonts w:eastAsia="Times New Roman" w:cs="Times New Roman"/>
                <w:color w:val="000000"/>
                <w:sz w:val="20"/>
                <w:szCs w:val="20"/>
              </w:rPr>
              <w:t>&gt;128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AD8F0" w14:textId="77777777" w:rsidR="007C4122" w:rsidRPr="00DB3A65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B3A65">
              <w:rPr>
                <w:rFonts w:eastAsia="Times New Roman" w:cs="Times New Roman"/>
                <w:color w:val="000000"/>
                <w:sz w:val="20"/>
                <w:szCs w:val="20"/>
              </w:rPr>
              <w:t>≥64</w:t>
            </w:r>
          </w:p>
        </w:tc>
      </w:tr>
      <w:tr w:rsidR="007C4122" w:rsidRPr="00DB3A65" w14:paraId="0AFCE0BB" w14:textId="77777777" w:rsidTr="009F3482">
        <w:trPr>
          <w:trHeight w:val="300"/>
        </w:trPr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9DD87" w14:textId="77777777" w:rsidR="007C4122" w:rsidRPr="00DB3A65" w:rsidRDefault="007C4122" w:rsidP="009F3482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B3A6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Klebsiella pneumoniae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4418F" w14:textId="77777777" w:rsidR="007C4122" w:rsidRPr="00DB3A65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B3A65">
              <w:rPr>
                <w:rFonts w:eastAsia="Times New Roman" w:cs="Times New Roman"/>
                <w:color w:val="000000"/>
                <w:sz w:val="20"/>
                <w:szCs w:val="20"/>
              </w:rPr>
              <w:t>2171464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3E9A9" w14:textId="77777777" w:rsidR="007C4122" w:rsidRPr="00DB3A65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B3A65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7C2A6" w14:textId="77777777" w:rsidR="007C4122" w:rsidRPr="00DB3A65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B3A65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3345E" w14:textId="77777777" w:rsidR="007C4122" w:rsidRPr="00DB3A65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B3A65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7C4122" w:rsidRPr="00DB3A65" w14:paraId="5BA69328" w14:textId="77777777" w:rsidTr="009F3482">
        <w:trPr>
          <w:trHeight w:val="300"/>
        </w:trPr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60CAC" w14:textId="77777777" w:rsidR="007C4122" w:rsidRPr="00DB3A65" w:rsidRDefault="007C4122" w:rsidP="009F3482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B3A6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Klebsiella pneumoniae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0F8CD" w14:textId="77777777" w:rsidR="007C4122" w:rsidRPr="00DB3A65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B3A65">
              <w:rPr>
                <w:rFonts w:eastAsia="Times New Roman" w:cs="Times New Roman"/>
                <w:color w:val="000000"/>
                <w:sz w:val="20"/>
                <w:szCs w:val="20"/>
              </w:rPr>
              <w:t>1985547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5B3E7" w14:textId="77777777" w:rsidR="007C4122" w:rsidRPr="00DB3A65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B3A65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38041" w14:textId="77777777" w:rsidR="007C4122" w:rsidRPr="00DB3A65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B3A65">
              <w:rPr>
                <w:rFonts w:eastAsia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C2790" w14:textId="77777777" w:rsidR="007C4122" w:rsidRPr="00DB3A65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B3A65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7C4122" w:rsidRPr="00DB3A65" w14:paraId="2A4EA0B3" w14:textId="77777777" w:rsidTr="009F3482">
        <w:trPr>
          <w:trHeight w:val="300"/>
        </w:trPr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84930" w14:textId="77777777" w:rsidR="007C4122" w:rsidRPr="00DB3A65" w:rsidRDefault="007C4122" w:rsidP="009F3482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B3A6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Klebsiella pneumoniae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C803E" w14:textId="77777777" w:rsidR="007C4122" w:rsidRPr="00DB3A65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B3A65">
              <w:rPr>
                <w:rFonts w:eastAsia="Times New Roman" w:cs="Times New Roman"/>
                <w:color w:val="000000"/>
                <w:sz w:val="20"/>
                <w:szCs w:val="20"/>
              </w:rPr>
              <w:t>1991619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0A124" w14:textId="77777777" w:rsidR="007C4122" w:rsidRPr="00DB3A65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B3A65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2BB05" w14:textId="77777777" w:rsidR="007C4122" w:rsidRPr="00DB3A65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B3A65">
              <w:rPr>
                <w:rFonts w:eastAsia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D7998" w14:textId="77777777" w:rsidR="007C4122" w:rsidRPr="00DB3A65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B3A65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7C4122" w:rsidRPr="00DB3A65" w14:paraId="0D662272" w14:textId="77777777" w:rsidTr="009F3482">
        <w:trPr>
          <w:trHeight w:val="300"/>
        </w:trPr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7BCD5" w14:textId="77777777" w:rsidR="007C4122" w:rsidRPr="00DB3A65" w:rsidRDefault="007C4122" w:rsidP="009F3482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B3A6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lastRenderedPageBreak/>
              <w:t>Klebsiella pneumoniae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40DFE" w14:textId="77777777" w:rsidR="007C4122" w:rsidRPr="00DB3A65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B3A65">
              <w:rPr>
                <w:rFonts w:eastAsia="Times New Roman" w:cs="Times New Roman"/>
                <w:color w:val="000000"/>
                <w:sz w:val="20"/>
                <w:szCs w:val="20"/>
              </w:rPr>
              <w:t>2266717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9C894" w14:textId="77777777" w:rsidR="007C4122" w:rsidRPr="00DB3A65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B3A65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0A09F" w14:textId="77777777" w:rsidR="007C4122" w:rsidRPr="00DB3A65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B3A65">
              <w:rPr>
                <w:rFonts w:eastAsia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EB8D9" w14:textId="77777777" w:rsidR="007C4122" w:rsidRPr="00DB3A65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B3A65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7C4122" w:rsidRPr="00DB3A65" w14:paraId="2EB37557" w14:textId="77777777" w:rsidTr="009F3482">
        <w:trPr>
          <w:trHeight w:val="300"/>
        </w:trPr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41914" w14:textId="77777777" w:rsidR="007C4122" w:rsidRPr="00DB3A65" w:rsidRDefault="007C4122" w:rsidP="009F3482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B3A6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Klebsiella pneumoniae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2C771" w14:textId="77777777" w:rsidR="007C4122" w:rsidRPr="00DB3A65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B3A65">
              <w:rPr>
                <w:rFonts w:eastAsia="Times New Roman" w:cs="Times New Roman"/>
                <w:color w:val="000000"/>
                <w:sz w:val="20"/>
                <w:szCs w:val="20"/>
              </w:rPr>
              <w:t>2266859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A1637" w14:textId="77777777" w:rsidR="007C4122" w:rsidRPr="00DB3A65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B3A65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2FF7D" w14:textId="77777777" w:rsidR="007C4122" w:rsidRPr="00DB3A65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B3A65">
              <w:rPr>
                <w:rFonts w:eastAsia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05180" w14:textId="77777777" w:rsidR="007C4122" w:rsidRPr="00DB3A65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B3A65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7C4122" w:rsidRPr="00DB3A65" w14:paraId="54E32DE4" w14:textId="77777777" w:rsidTr="009F3482">
        <w:trPr>
          <w:trHeight w:val="300"/>
        </w:trPr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95C47" w14:textId="77777777" w:rsidR="007C4122" w:rsidRPr="00DB3A65" w:rsidRDefault="007C4122" w:rsidP="009F3482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B3A6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Proteus mirabilis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5E92F" w14:textId="77777777" w:rsidR="007C4122" w:rsidRPr="00DB3A65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B3A65">
              <w:rPr>
                <w:rFonts w:eastAsia="Times New Roman" w:cs="Times New Roman"/>
                <w:color w:val="000000"/>
                <w:sz w:val="20"/>
                <w:szCs w:val="20"/>
              </w:rPr>
              <w:t>1990170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F7E4D" w14:textId="77777777" w:rsidR="007C4122" w:rsidRPr="00DB3A65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B3A65">
              <w:rPr>
                <w:rFonts w:eastAsia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D1BB9" w14:textId="77777777" w:rsidR="007C4122" w:rsidRPr="00DB3A65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B3A65">
              <w:rPr>
                <w:rFonts w:eastAsia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D7A8C" w14:textId="77777777" w:rsidR="007C4122" w:rsidRPr="00DB3A65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B3A65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7C4122" w:rsidRPr="00DB3A65" w14:paraId="6C3D2E6C" w14:textId="77777777" w:rsidTr="009F3482">
        <w:trPr>
          <w:trHeight w:val="300"/>
        </w:trPr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46649" w14:textId="77777777" w:rsidR="007C4122" w:rsidRPr="00DB3A65" w:rsidRDefault="007C4122" w:rsidP="009F3482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B3A6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Proteus mirabilis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4CBEB" w14:textId="77777777" w:rsidR="007C4122" w:rsidRPr="00DB3A65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B3A65">
              <w:rPr>
                <w:rFonts w:eastAsia="Times New Roman" w:cs="Times New Roman"/>
                <w:color w:val="000000"/>
                <w:sz w:val="20"/>
                <w:szCs w:val="20"/>
              </w:rPr>
              <w:t>2092494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FE88F" w14:textId="77777777" w:rsidR="007C4122" w:rsidRPr="00DB3A65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B3A65">
              <w:rPr>
                <w:rFonts w:eastAsia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9AF42" w14:textId="77777777" w:rsidR="007C4122" w:rsidRPr="00DB3A65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B3A65">
              <w:rPr>
                <w:rFonts w:eastAsia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553D0" w14:textId="77777777" w:rsidR="007C4122" w:rsidRPr="00DB3A65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B3A65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7C4122" w:rsidRPr="00DB3A65" w14:paraId="57A52647" w14:textId="77777777" w:rsidTr="009F3482">
        <w:trPr>
          <w:trHeight w:val="300"/>
        </w:trPr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AD99A" w14:textId="77777777" w:rsidR="007C4122" w:rsidRPr="00DB3A65" w:rsidRDefault="007C4122" w:rsidP="009F3482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B3A6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Proteus mirabilis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A9FDE" w14:textId="77777777" w:rsidR="007C4122" w:rsidRPr="00DB3A65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B3A65">
              <w:rPr>
                <w:rFonts w:eastAsia="Times New Roman" w:cs="Times New Roman"/>
                <w:color w:val="000000"/>
                <w:sz w:val="20"/>
                <w:szCs w:val="20"/>
              </w:rPr>
              <w:t>2267743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3E6F7" w14:textId="77777777" w:rsidR="007C4122" w:rsidRPr="00DB3A65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B3A65">
              <w:rPr>
                <w:rFonts w:eastAsia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037A5" w14:textId="77777777" w:rsidR="007C4122" w:rsidRPr="00DB3A65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B3A65">
              <w:rPr>
                <w:rFonts w:eastAsia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38B55" w14:textId="77777777" w:rsidR="007C4122" w:rsidRPr="00DB3A65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B3A65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7C4122" w:rsidRPr="00DB3A65" w14:paraId="0CB229C2" w14:textId="77777777" w:rsidTr="009F3482">
        <w:trPr>
          <w:trHeight w:val="300"/>
        </w:trPr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A48EE" w14:textId="77777777" w:rsidR="007C4122" w:rsidRPr="00DB3A65" w:rsidRDefault="007C4122" w:rsidP="009F3482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B3A6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Proteus mirabilis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CDC2F" w14:textId="77777777" w:rsidR="007C4122" w:rsidRPr="00DB3A65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B3A65">
              <w:rPr>
                <w:rFonts w:eastAsia="Times New Roman" w:cs="Times New Roman"/>
                <w:color w:val="000000"/>
                <w:sz w:val="20"/>
                <w:szCs w:val="20"/>
              </w:rPr>
              <w:t>1992274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7A527" w14:textId="77777777" w:rsidR="007C4122" w:rsidRPr="00DB3A65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B3A65">
              <w:rPr>
                <w:rFonts w:eastAsia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7BE35" w14:textId="77777777" w:rsidR="007C4122" w:rsidRPr="00DB3A65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B3A65">
              <w:rPr>
                <w:rFonts w:eastAsia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8C675" w14:textId="77777777" w:rsidR="007C4122" w:rsidRPr="00DB3A65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B3A65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7C4122" w:rsidRPr="00DB3A65" w14:paraId="0D7DD14C" w14:textId="77777777" w:rsidTr="009F3482">
        <w:trPr>
          <w:trHeight w:val="300"/>
        </w:trPr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8B43F" w14:textId="77777777" w:rsidR="007C4122" w:rsidRPr="00DB3A65" w:rsidRDefault="007C4122" w:rsidP="009F3482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B3A6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Proteus mirabilis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79447" w14:textId="77777777" w:rsidR="007C4122" w:rsidRPr="00DB3A65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B3A65">
              <w:rPr>
                <w:rFonts w:eastAsia="Times New Roman" w:cs="Times New Roman"/>
                <w:color w:val="000000"/>
                <w:sz w:val="20"/>
                <w:szCs w:val="20"/>
              </w:rPr>
              <w:t>2162905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034E6" w14:textId="77777777" w:rsidR="007C4122" w:rsidRPr="00DB3A65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B3A65">
              <w:rPr>
                <w:rFonts w:eastAsia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A0B82" w14:textId="77777777" w:rsidR="007C4122" w:rsidRPr="00DB3A65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B3A65">
              <w:rPr>
                <w:rFonts w:eastAsia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85DA8" w14:textId="77777777" w:rsidR="007C4122" w:rsidRPr="00DB3A65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B3A65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7C4122" w:rsidRPr="00DB3A65" w14:paraId="79B011B7" w14:textId="77777777" w:rsidTr="009F3482">
        <w:trPr>
          <w:trHeight w:val="300"/>
        </w:trPr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30D3A" w14:textId="77777777" w:rsidR="007C4122" w:rsidRPr="00DB3A65" w:rsidRDefault="007C4122" w:rsidP="009F3482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B3A6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Providencia rettgeri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F41E2" w14:textId="77777777" w:rsidR="007C4122" w:rsidRPr="00DB3A65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B3A65">
              <w:rPr>
                <w:rFonts w:eastAsia="Times New Roman" w:cs="Times New Roman"/>
                <w:color w:val="000000"/>
                <w:sz w:val="20"/>
                <w:szCs w:val="20"/>
              </w:rPr>
              <w:t>1965734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F76CE" w14:textId="77777777" w:rsidR="007C4122" w:rsidRPr="00DB3A65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B3A65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DB8D8" w14:textId="77777777" w:rsidR="007C4122" w:rsidRPr="00DB3A65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B3A65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901A0" w14:textId="77777777" w:rsidR="007C4122" w:rsidRPr="00DB3A65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B3A65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7C4122" w:rsidRPr="00DB3A65" w14:paraId="0743A789" w14:textId="77777777" w:rsidTr="009F3482">
        <w:trPr>
          <w:trHeight w:val="300"/>
        </w:trPr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49B54" w14:textId="77777777" w:rsidR="007C4122" w:rsidRPr="00DB3A65" w:rsidRDefault="007C4122" w:rsidP="009F3482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B3A6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Providencia rettgeri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7DD7A" w14:textId="77777777" w:rsidR="007C4122" w:rsidRPr="00DB3A65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B3A65">
              <w:rPr>
                <w:rFonts w:eastAsia="Times New Roman" w:cs="Times New Roman"/>
                <w:color w:val="000000"/>
                <w:sz w:val="20"/>
                <w:szCs w:val="20"/>
              </w:rPr>
              <w:t>1976807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863D0" w14:textId="77777777" w:rsidR="007C4122" w:rsidRPr="00DB3A65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B3A65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A223E" w14:textId="77777777" w:rsidR="007C4122" w:rsidRPr="00DB3A65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B3A65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06BC7" w14:textId="77777777" w:rsidR="007C4122" w:rsidRPr="00DB3A65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B3A65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7C4122" w:rsidRPr="00DB3A65" w14:paraId="6BA63EEA" w14:textId="77777777" w:rsidTr="009F3482">
        <w:trPr>
          <w:trHeight w:val="300"/>
        </w:trPr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ED829" w14:textId="77777777" w:rsidR="007C4122" w:rsidRPr="00DB3A65" w:rsidRDefault="007C4122" w:rsidP="009F3482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B3A6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Providencia rettgeri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768E0" w14:textId="77777777" w:rsidR="007C4122" w:rsidRPr="00DB3A65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B3A65">
              <w:rPr>
                <w:rFonts w:eastAsia="Times New Roman" w:cs="Times New Roman"/>
                <w:color w:val="000000"/>
                <w:sz w:val="20"/>
                <w:szCs w:val="20"/>
              </w:rPr>
              <w:t>1873290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F13E5" w14:textId="77777777" w:rsidR="007C4122" w:rsidRPr="00DB3A65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B3A65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B0CB6" w14:textId="77777777" w:rsidR="007C4122" w:rsidRPr="00DB3A65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B3A65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377C3" w14:textId="77777777" w:rsidR="007C4122" w:rsidRPr="00DB3A65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B3A65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7C4122" w:rsidRPr="00DB3A65" w14:paraId="213D0E2F" w14:textId="77777777" w:rsidTr="009F3482">
        <w:trPr>
          <w:trHeight w:val="300"/>
        </w:trPr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8975C" w14:textId="77777777" w:rsidR="007C4122" w:rsidRPr="00DB3A65" w:rsidRDefault="007C4122" w:rsidP="009F3482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B3A6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Providencia rettgeri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3841C" w14:textId="77777777" w:rsidR="007C4122" w:rsidRPr="00DB3A65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B3A65">
              <w:rPr>
                <w:rFonts w:eastAsia="Times New Roman" w:cs="Times New Roman"/>
                <w:color w:val="000000"/>
                <w:sz w:val="20"/>
                <w:szCs w:val="20"/>
              </w:rPr>
              <w:t>2082917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FD7EE" w14:textId="77777777" w:rsidR="007C4122" w:rsidRPr="00DB3A65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B3A65">
              <w:rPr>
                <w:rFonts w:eastAsia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B69F4" w14:textId="77777777" w:rsidR="007C4122" w:rsidRPr="00DB3A65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B3A65">
              <w:rPr>
                <w:rFonts w:eastAsia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C7AB9" w14:textId="77777777" w:rsidR="007C4122" w:rsidRPr="00DB3A65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B3A65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7C4122" w:rsidRPr="00DB3A65" w14:paraId="6955E74C" w14:textId="77777777" w:rsidTr="009F3482">
        <w:trPr>
          <w:trHeight w:val="300"/>
        </w:trPr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5E808" w14:textId="77777777" w:rsidR="007C4122" w:rsidRPr="00DB3A65" w:rsidRDefault="007C4122" w:rsidP="009F3482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B3A6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Providencia rettgeri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35546" w14:textId="77777777" w:rsidR="007C4122" w:rsidRPr="00DB3A65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B3A65">
              <w:rPr>
                <w:rFonts w:eastAsia="Times New Roman" w:cs="Times New Roman"/>
                <w:color w:val="000000"/>
                <w:sz w:val="20"/>
                <w:szCs w:val="20"/>
              </w:rPr>
              <w:t>1922492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B1426" w14:textId="77777777" w:rsidR="007C4122" w:rsidRPr="00DB3A65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B3A65">
              <w:rPr>
                <w:rFonts w:eastAsia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0FF13" w14:textId="77777777" w:rsidR="007C4122" w:rsidRPr="00DB3A65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B3A65">
              <w:rPr>
                <w:rFonts w:eastAsia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6584A" w14:textId="77777777" w:rsidR="007C4122" w:rsidRPr="00DB3A65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B3A65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7C4122" w:rsidRPr="00DB3A65" w14:paraId="73DFCF73" w14:textId="77777777" w:rsidTr="009F3482">
        <w:trPr>
          <w:trHeight w:val="300"/>
        </w:trPr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73557" w14:textId="77777777" w:rsidR="007C4122" w:rsidRPr="00DB3A65" w:rsidRDefault="007C4122" w:rsidP="009F3482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B3A6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Enterococcus faecalis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5FF35" w14:textId="77777777" w:rsidR="007C4122" w:rsidRPr="00DB3A65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B3A65">
              <w:rPr>
                <w:rFonts w:eastAsia="Times New Roman" w:cs="Times New Roman"/>
                <w:color w:val="000000"/>
                <w:sz w:val="20"/>
                <w:szCs w:val="20"/>
              </w:rPr>
              <w:t>1540655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C5B5C" w14:textId="77777777" w:rsidR="007C4122" w:rsidRPr="00DB3A65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B3A65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9C0B8" w14:textId="77777777" w:rsidR="007C4122" w:rsidRPr="00DB3A65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B3A65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34D0D" w14:textId="77777777" w:rsidR="007C4122" w:rsidRPr="00DB3A65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B3A65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7C4122" w:rsidRPr="00DB3A65" w14:paraId="384366A3" w14:textId="77777777" w:rsidTr="009F3482">
        <w:trPr>
          <w:trHeight w:val="300"/>
        </w:trPr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665E9" w14:textId="77777777" w:rsidR="007C4122" w:rsidRPr="00DB3A65" w:rsidRDefault="007C4122" w:rsidP="009F3482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B3A6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Enterococcus faecalis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094A8" w14:textId="77777777" w:rsidR="007C4122" w:rsidRPr="00DB3A65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B3A65">
              <w:rPr>
                <w:rFonts w:eastAsia="Times New Roman" w:cs="Times New Roman"/>
                <w:color w:val="000000"/>
                <w:sz w:val="20"/>
                <w:szCs w:val="20"/>
              </w:rPr>
              <w:t>1810339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3B1FF" w14:textId="77777777" w:rsidR="007C4122" w:rsidRPr="00DB3A65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B3A65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049A0" w14:textId="77777777" w:rsidR="007C4122" w:rsidRPr="00DB3A65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B3A65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52544" w14:textId="77777777" w:rsidR="007C4122" w:rsidRPr="00DB3A65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B3A65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7C4122" w:rsidRPr="00DB3A65" w14:paraId="4E649DBA" w14:textId="77777777" w:rsidTr="009F3482">
        <w:trPr>
          <w:trHeight w:val="300"/>
        </w:trPr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55941" w14:textId="77777777" w:rsidR="007C4122" w:rsidRPr="00DB3A65" w:rsidRDefault="007C4122" w:rsidP="009F3482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B3A6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Enterococcus faecalis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C485" w14:textId="77777777" w:rsidR="007C4122" w:rsidRPr="00DB3A65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B3A65">
              <w:rPr>
                <w:rFonts w:eastAsia="Times New Roman" w:cs="Times New Roman"/>
                <w:color w:val="000000"/>
                <w:sz w:val="20"/>
                <w:szCs w:val="20"/>
              </w:rPr>
              <w:t>1974556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8D4BE" w14:textId="77777777" w:rsidR="007C4122" w:rsidRPr="00DB3A65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B3A65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6603B" w14:textId="77777777" w:rsidR="007C4122" w:rsidRPr="00DB3A65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B3A65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67DCA" w14:textId="77777777" w:rsidR="007C4122" w:rsidRPr="00DB3A65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B3A65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7C4122" w:rsidRPr="00DB3A65" w14:paraId="1E797C2F" w14:textId="77777777" w:rsidTr="009F3482">
        <w:trPr>
          <w:trHeight w:val="300"/>
        </w:trPr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3BF44" w14:textId="77777777" w:rsidR="007C4122" w:rsidRPr="00DB3A65" w:rsidRDefault="007C4122" w:rsidP="009F3482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B3A6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Enterococcus faecalis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D4D3F" w14:textId="77777777" w:rsidR="007C4122" w:rsidRPr="00DB3A65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B3A65">
              <w:rPr>
                <w:rFonts w:eastAsia="Times New Roman" w:cs="Times New Roman"/>
                <w:color w:val="000000"/>
                <w:sz w:val="20"/>
                <w:szCs w:val="20"/>
              </w:rPr>
              <w:t>1984217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956E9" w14:textId="77777777" w:rsidR="007C4122" w:rsidRPr="00DB3A65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B3A65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7E735" w14:textId="77777777" w:rsidR="007C4122" w:rsidRPr="00DB3A65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B3A65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DCFCA" w14:textId="77777777" w:rsidR="007C4122" w:rsidRPr="00DB3A65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B3A65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7C4122" w:rsidRPr="00DB3A65" w14:paraId="61E1F936" w14:textId="77777777" w:rsidTr="009F3482">
        <w:trPr>
          <w:trHeight w:val="300"/>
        </w:trPr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DDE08" w14:textId="77777777" w:rsidR="007C4122" w:rsidRPr="00DB3A65" w:rsidRDefault="007C4122" w:rsidP="009F3482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B3A6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Enterococcus faecalis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BB346" w14:textId="77777777" w:rsidR="007C4122" w:rsidRPr="00DB3A65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B3A65">
              <w:rPr>
                <w:rFonts w:eastAsia="Times New Roman" w:cs="Times New Roman"/>
                <w:color w:val="000000"/>
                <w:sz w:val="20"/>
                <w:szCs w:val="20"/>
              </w:rPr>
              <w:t>1563710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93A27" w14:textId="77777777" w:rsidR="007C4122" w:rsidRPr="00DB3A65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B3A65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8CD14" w14:textId="77777777" w:rsidR="007C4122" w:rsidRPr="00DB3A65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B3A65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022BF" w14:textId="77777777" w:rsidR="007C4122" w:rsidRPr="00DB3A65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B3A65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7C4122" w:rsidRPr="00DB3A65" w14:paraId="7E86DD08" w14:textId="77777777" w:rsidTr="009F3482">
        <w:trPr>
          <w:trHeight w:val="300"/>
        </w:trPr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28853" w14:textId="77777777" w:rsidR="007C4122" w:rsidRPr="00DB3A65" w:rsidRDefault="007C4122" w:rsidP="009F3482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B3A6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Staphylococcus saprophyticus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4ADB9" w14:textId="77777777" w:rsidR="007C4122" w:rsidRPr="00DB3A65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B3A65">
              <w:rPr>
                <w:rFonts w:eastAsia="Times New Roman" w:cs="Times New Roman"/>
                <w:color w:val="000000"/>
                <w:sz w:val="20"/>
                <w:szCs w:val="20"/>
              </w:rPr>
              <w:t>1071860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95651" w14:textId="77777777" w:rsidR="007C4122" w:rsidRPr="00DB3A65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B3A65">
              <w:rPr>
                <w:rFonts w:eastAsia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13F8A" w14:textId="77777777" w:rsidR="007C4122" w:rsidRPr="00DB3A65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B3A65">
              <w:rPr>
                <w:rFonts w:eastAsia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F4A02" w14:textId="77777777" w:rsidR="007C4122" w:rsidRPr="00DB3A65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B3A65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7C4122" w:rsidRPr="00DB3A65" w14:paraId="5A77F5DB" w14:textId="77777777" w:rsidTr="009F3482">
        <w:trPr>
          <w:trHeight w:val="300"/>
        </w:trPr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A6AFE" w14:textId="77777777" w:rsidR="007C4122" w:rsidRPr="00DB3A65" w:rsidRDefault="007C4122" w:rsidP="009F3482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B3A6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Staphylococcus saprophyticus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73D82" w14:textId="77777777" w:rsidR="007C4122" w:rsidRPr="00DB3A65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B3A65">
              <w:rPr>
                <w:rFonts w:eastAsia="Times New Roman" w:cs="Times New Roman"/>
                <w:color w:val="000000"/>
                <w:sz w:val="20"/>
                <w:szCs w:val="20"/>
              </w:rPr>
              <w:t>97912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F76A6" w14:textId="77777777" w:rsidR="007C4122" w:rsidRPr="00DB3A65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B3A65">
              <w:rPr>
                <w:rFonts w:eastAsia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790A8" w14:textId="77777777" w:rsidR="007C4122" w:rsidRPr="00DB3A65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B3A65">
              <w:rPr>
                <w:rFonts w:eastAsia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5220C" w14:textId="77777777" w:rsidR="007C4122" w:rsidRPr="00DB3A65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B3A65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7C4122" w:rsidRPr="00DB3A65" w14:paraId="6703E7E9" w14:textId="77777777" w:rsidTr="009F3482">
        <w:trPr>
          <w:trHeight w:val="300"/>
        </w:trPr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FC80C" w14:textId="77777777" w:rsidR="007C4122" w:rsidRPr="00DB3A65" w:rsidRDefault="007C4122" w:rsidP="009F3482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B3A6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Staphylococcus saprophyticus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A4702" w14:textId="77777777" w:rsidR="007C4122" w:rsidRPr="00DB3A65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B3A65">
              <w:rPr>
                <w:rFonts w:eastAsia="Times New Roman" w:cs="Times New Roman"/>
                <w:color w:val="000000"/>
                <w:sz w:val="20"/>
                <w:szCs w:val="20"/>
              </w:rPr>
              <w:t>1428867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2D89E" w14:textId="77777777" w:rsidR="007C4122" w:rsidRPr="00DB3A65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B3A65">
              <w:rPr>
                <w:rFonts w:eastAsia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CE46A" w14:textId="77777777" w:rsidR="007C4122" w:rsidRPr="00DB3A65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B3A65">
              <w:rPr>
                <w:rFonts w:eastAsia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38721" w14:textId="77777777" w:rsidR="007C4122" w:rsidRPr="00DB3A65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B3A65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7C4122" w:rsidRPr="00DB3A65" w14:paraId="045E662B" w14:textId="77777777" w:rsidTr="009F3482">
        <w:trPr>
          <w:trHeight w:val="300"/>
        </w:trPr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4B734" w14:textId="77777777" w:rsidR="007C4122" w:rsidRPr="00DB3A65" w:rsidRDefault="007C4122" w:rsidP="009F3482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B3A6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Staphylococcus saprophyticus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50C66" w14:textId="77777777" w:rsidR="007C4122" w:rsidRPr="00DB3A65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B3A65">
              <w:rPr>
                <w:rFonts w:eastAsia="Times New Roman" w:cs="Times New Roman"/>
                <w:color w:val="000000"/>
                <w:sz w:val="20"/>
                <w:szCs w:val="20"/>
              </w:rPr>
              <w:t>979122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97BF9" w14:textId="77777777" w:rsidR="007C4122" w:rsidRPr="00DB3A65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B3A65">
              <w:rPr>
                <w:rFonts w:eastAsia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5CDE8" w14:textId="77777777" w:rsidR="007C4122" w:rsidRPr="00DB3A65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B3A65">
              <w:rPr>
                <w:rFonts w:eastAsia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91DF0" w14:textId="77777777" w:rsidR="007C4122" w:rsidRPr="00DB3A65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B3A65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7C4122" w:rsidRPr="00DB3A65" w14:paraId="02669441" w14:textId="77777777" w:rsidTr="009F3482">
        <w:trPr>
          <w:trHeight w:val="300"/>
        </w:trPr>
        <w:tc>
          <w:tcPr>
            <w:tcW w:w="16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823B44" w14:textId="77777777" w:rsidR="007C4122" w:rsidRPr="00DB3A65" w:rsidRDefault="007C4122" w:rsidP="009F3482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B3A6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Staphylococcus saprophyticus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2869A9" w14:textId="77777777" w:rsidR="007C4122" w:rsidRPr="00DB3A65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B3A65">
              <w:rPr>
                <w:rFonts w:eastAsia="Times New Roman" w:cs="Times New Roman"/>
                <w:color w:val="000000"/>
                <w:sz w:val="20"/>
                <w:szCs w:val="20"/>
              </w:rPr>
              <w:t>1431962</w:t>
            </w:r>
          </w:p>
        </w:tc>
        <w:tc>
          <w:tcPr>
            <w:tcW w:w="6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6A3696" w14:textId="77777777" w:rsidR="007C4122" w:rsidRPr="00DB3A65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B3A65">
              <w:rPr>
                <w:rFonts w:eastAsia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6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BCE931" w14:textId="77777777" w:rsidR="007C4122" w:rsidRPr="00DB3A65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B3A65">
              <w:rPr>
                <w:rFonts w:eastAsia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9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4ADF54" w14:textId="77777777" w:rsidR="007C4122" w:rsidRPr="00DB3A65" w:rsidRDefault="007C4122" w:rsidP="009F34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B3A65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</w:tr>
    </w:tbl>
    <w:p w14:paraId="3452231B" w14:textId="77777777" w:rsidR="007C4122" w:rsidRDefault="007C4122" w:rsidP="007C4122">
      <w:pPr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4E19A411" w14:textId="77777777" w:rsidR="007C4122" w:rsidRPr="0090256C" w:rsidRDefault="007C4122" w:rsidP="007C4122">
      <w:pPr>
        <w:spacing w:after="0" w:line="240" w:lineRule="auto"/>
        <w:rPr>
          <w:rFonts w:cs="Times New Roman"/>
          <w:sz w:val="20"/>
          <w:szCs w:val="20"/>
        </w:rPr>
      </w:pPr>
      <w:bookmarkStart w:id="0" w:name="_Ref68774934"/>
      <w:bookmarkStart w:id="1" w:name="_Toc102380754"/>
      <w:r w:rsidRPr="0090256C">
        <w:rPr>
          <w:rFonts w:cs="Times New Roman"/>
          <w:b/>
          <w:sz w:val="20"/>
          <w:szCs w:val="20"/>
        </w:rPr>
        <w:lastRenderedPageBreak/>
        <w:t xml:space="preserve">TABLE </w:t>
      </w:r>
      <w:bookmarkEnd w:id="0"/>
      <w:r w:rsidRPr="0090256C">
        <w:rPr>
          <w:rFonts w:cs="Times New Roman"/>
          <w:b/>
          <w:sz w:val="20"/>
          <w:szCs w:val="20"/>
        </w:rPr>
        <w:t>S3</w:t>
      </w:r>
      <w:r w:rsidRPr="0090256C">
        <w:rPr>
          <w:rFonts w:cs="Times New Roman"/>
          <w:sz w:val="20"/>
          <w:szCs w:val="20"/>
        </w:rPr>
        <w:t xml:space="preserve">  Distribution of isolates tested by bacterial species and global region</w:t>
      </w:r>
      <w:bookmarkEnd w:id="1"/>
    </w:p>
    <w:p w14:paraId="48B8082D" w14:textId="77777777" w:rsidR="007C4122" w:rsidRPr="00261BFE" w:rsidRDefault="007C4122" w:rsidP="007C4122">
      <w:pPr>
        <w:spacing w:after="0" w:line="240" w:lineRule="auto"/>
        <w:rPr>
          <w:rFonts w:cs="Times New Roman"/>
          <w:szCs w:val="24"/>
        </w:rPr>
      </w:pPr>
    </w:p>
    <w:tbl>
      <w:tblPr>
        <w:tblW w:w="4994" w:type="pct"/>
        <w:tblLayout w:type="fixed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3330"/>
        <w:gridCol w:w="1233"/>
        <w:gridCol w:w="1232"/>
        <w:gridCol w:w="1232"/>
        <w:gridCol w:w="1232"/>
        <w:gridCol w:w="1232"/>
        <w:gridCol w:w="1232"/>
        <w:gridCol w:w="1237"/>
        <w:gridCol w:w="984"/>
      </w:tblGrid>
      <w:tr w:rsidR="007C4122" w:rsidRPr="00261BFE" w14:paraId="3180C007" w14:textId="77777777" w:rsidTr="009F3482">
        <w:trPr>
          <w:trHeight w:val="303"/>
        </w:trPr>
        <w:tc>
          <w:tcPr>
            <w:tcW w:w="12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E84AE" w14:textId="77777777" w:rsidR="007C4122" w:rsidRPr="0090256C" w:rsidRDefault="007C4122" w:rsidP="009F3482">
            <w:pPr>
              <w:spacing w:after="0" w:line="240" w:lineRule="auto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90256C">
              <w:rPr>
                <w:rFonts w:cs="Times New Roman"/>
                <w:bCs/>
                <w:color w:val="000000"/>
                <w:sz w:val="20"/>
                <w:szCs w:val="20"/>
              </w:rPr>
              <w:t>Bacterial species</w:t>
            </w:r>
          </w:p>
        </w:tc>
        <w:tc>
          <w:tcPr>
            <w:tcW w:w="3334" w:type="pct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D4FB59" w14:textId="77777777" w:rsidR="007C4122" w:rsidRPr="0090256C" w:rsidRDefault="007C4122" w:rsidP="009F3482">
            <w:pPr>
              <w:spacing w:after="0" w:line="240" w:lineRule="auto"/>
              <w:jc w:val="center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90256C">
              <w:rPr>
                <w:rFonts w:cs="Times New Roman"/>
                <w:bCs/>
                <w:color w:val="000000"/>
                <w:sz w:val="20"/>
                <w:szCs w:val="20"/>
              </w:rPr>
              <w:t>Global region</w:t>
            </w:r>
          </w:p>
          <w:p w14:paraId="2DBB7401" w14:textId="77777777" w:rsidR="007C4122" w:rsidRPr="0090256C" w:rsidRDefault="007C4122" w:rsidP="009F3482">
            <w:pPr>
              <w:spacing w:after="0" w:line="240" w:lineRule="auto"/>
              <w:jc w:val="center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90256C">
              <w:rPr>
                <w:rFonts w:cs="Times New Roman"/>
                <w:bCs/>
                <w:color w:val="000000"/>
                <w:sz w:val="20"/>
                <w:szCs w:val="20"/>
              </w:rPr>
              <w:t>No. of isolates</w:t>
            </w:r>
          </w:p>
        </w:tc>
        <w:tc>
          <w:tcPr>
            <w:tcW w:w="3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5E08B5" w14:textId="77777777" w:rsidR="007C4122" w:rsidRPr="0090256C" w:rsidRDefault="007C4122" w:rsidP="009F3482">
            <w:pPr>
              <w:spacing w:after="0" w:line="240" w:lineRule="auto"/>
              <w:jc w:val="center"/>
              <w:rPr>
                <w:rFonts w:cs="Times New Roman"/>
                <w:bCs/>
                <w:color w:val="000000"/>
                <w:sz w:val="20"/>
                <w:szCs w:val="20"/>
              </w:rPr>
            </w:pPr>
          </w:p>
        </w:tc>
      </w:tr>
      <w:tr w:rsidR="007C4122" w:rsidRPr="00261BFE" w14:paraId="0B1E0D7A" w14:textId="77777777" w:rsidTr="009F3482">
        <w:trPr>
          <w:trHeight w:val="303"/>
        </w:trPr>
        <w:tc>
          <w:tcPr>
            <w:tcW w:w="12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538FD4" w14:textId="77777777" w:rsidR="007C4122" w:rsidRPr="0090256C" w:rsidRDefault="007C4122" w:rsidP="009F3482">
            <w:pPr>
              <w:spacing w:after="0" w:line="240" w:lineRule="auto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C19634" w14:textId="77777777" w:rsidR="007C4122" w:rsidRPr="0090256C" w:rsidRDefault="007C4122" w:rsidP="009F3482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0256C">
              <w:rPr>
                <w:rFonts w:cs="Times New Roman"/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AC08BB" w14:textId="77777777" w:rsidR="007C4122" w:rsidRPr="0090256C" w:rsidRDefault="007C4122" w:rsidP="009F3482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0256C">
              <w:rPr>
                <w:rFonts w:cs="Times New Roman"/>
                <w:color w:val="000000"/>
                <w:sz w:val="20"/>
                <w:szCs w:val="20"/>
              </w:rPr>
              <w:t>Asia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D7BE7C" w14:textId="77777777" w:rsidR="007C4122" w:rsidRPr="0090256C" w:rsidRDefault="007C4122" w:rsidP="009F3482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0256C">
              <w:rPr>
                <w:rFonts w:cs="Times New Roman"/>
                <w:color w:val="000000"/>
                <w:sz w:val="20"/>
                <w:szCs w:val="20"/>
              </w:rPr>
              <w:t>Europe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B358A4" w14:textId="77777777" w:rsidR="007C4122" w:rsidRPr="0090256C" w:rsidRDefault="007C4122" w:rsidP="009F3482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0256C">
              <w:rPr>
                <w:rFonts w:cs="Times New Roman"/>
                <w:color w:val="000000"/>
                <w:sz w:val="20"/>
                <w:szCs w:val="20"/>
              </w:rPr>
              <w:t>Latin</w:t>
            </w:r>
          </w:p>
          <w:p w14:paraId="285C4AE5" w14:textId="77777777" w:rsidR="007C4122" w:rsidRPr="0090256C" w:rsidRDefault="007C4122" w:rsidP="009F3482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0256C">
              <w:rPr>
                <w:rFonts w:cs="Times New Roman"/>
                <w:color w:val="000000"/>
                <w:sz w:val="20"/>
                <w:szCs w:val="20"/>
              </w:rPr>
              <w:t>America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B1F952" w14:textId="77777777" w:rsidR="007C4122" w:rsidRPr="0090256C" w:rsidRDefault="007C4122" w:rsidP="009F3482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0256C">
              <w:rPr>
                <w:rFonts w:cs="Times New Roman"/>
                <w:color w:val="000000"/>
                <w:sz w:val="20"/>
                <w:szCs w:val="20"/>
              </w:rPr>
              <w:t>Middle</w:t>
            </w:r>
          </w:p>
          <w:p w14:paraId="01B6BF98" w14:textId="77777777" w:rsidR="007C4122" w:rsidRPr="0090256C" w:rsidRDefault="007C4122" w:rsidP="009F3482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0256C">
              <w:rPr>
                <w:rFonts w:cs="Times New Roman"/>
                <w:color w:val="000000"/>
                <w:sz w:val="20"/>
                <w:szCs w:val="20"/>
              </w:rPr>
              <w:t>East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E0E6FC" w14:textId="77777777" w:rsidR="007C4122" w:rsidRPr="0090256C" w:rsidRDefault="007C4122" w:rsidP="009F3482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0256C">
              <w:rPr>
                <w:rFonts w:cs="Times New Roman"/>
                <w:color w:val="000000"/>
                <w:sz w:val="20"/>
                <w:szCs w:val="20"/>
              </w:rPr>
              <w:t>North</w:t>
            </w:r>
          </w:p>
          <w:p w14:paraId="010A374E" w14:textId="77777777" w:rsidR="007C4122" w:rsidRPr="0090256C" w:rsidRDefault="007C4122" w:rsidP="009F3482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0256C">
              <w:rPr>
                <w:rFonts w:cs="Times New Roman"/>
                <w:color w:val="000000"/>
                <w:sz w:val="20"/>
                <w:szCs w:val="20"/>
              </w:rPr>
              <w:t>America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F86913" w14:textId="77777777" w:rsidR="007C4122" w:rsidRPr="0090256C" w:rsidRDefault="007C4122" w:rsidP="009F3482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0256C">
              <w:rPr>
                <w:rFonts w:cs="Times New Roman"/>
                <w:color w:val="000000"/>
                <w:sz w:val="20"/>
                <w:szCs w:val="20"/>
              </w:rPr>
              <w:t>South</w:t>
            </w:r>
          </w:p>
          <w:p w14:paraId="77E3F184" w14:textId="77777777" w:rsidR="007C4122" w:rsidRPr="0090256C" w:rsidRDefault="007C4122" w:rsidP="009F3482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0256C">
              <w:rPr>
                <w:rFonts w:cs="Times New Roman"/>
                <w:color w:val="000000"/>
                <w:sz w:val="20"/>
                <w:szCs w:val="20"/>
              </w:rPr>
              <w:t>Pacific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B544D1" w14:textId="77777777" w:rsidR="007C4122" w:rsidRPr="0090256C" w:rsidRDefault="007C4122" w:rsidP="009F3482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0256C">
              <w:rPr>
                <w:rFonts w:cs="Times New Roman"/>
                <w:bCs/>
                <w:color w:val="000000"/>
                <w:sz w:val="20"/>
                <w:szCs w:val="20"/>
              </w:rPr>
              <w:t>No. of isolates</w:t>
            </w:r>
          </w:p>
        </w:tc>
      </w:tr>
      <w:tr w:rsidR="007C4122" w:rsidRPr="00261BFE" w14:paraId="4BE10073" w14:textId="77777777" w:rsidTr="009F3482">
        <w:trPr>
          <w:trHeight w:val="303"/>
        </w:trPr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7A510" w14:textId="77777777" w:rsidR="007C4122" w:rsidRPr="0090256C" w:rsidRDefault="007C4122" w:rsidP="009F3482">
            <w:pPr>
              <w:spacing w:after="0" w:line="240" w:lineRule="auto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r w:rsidRPr="0090256C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Citrobacter amalonaticus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422F1" w14:textId="77777777" w:rsidR="007C4122" w:rsidRPr="0090256C" w:rsidRDefault="007C4122" w:rsidP="009F3482">
            <w:pPr>
              <w:spacing w:after="0" w:line="240" w:lineRule="auto"/>
              <w:jc w:val="center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D4002" w14:textId="77777777" w:rsidR="007C4122" w:rsidRPr="0090256C" w:rsidRDefault="007C4122" w:rsidP="009F348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D5901" w14:textId="77777777" w:rsidR="007C4122" w:rsidRPr="0090256C" w:rsidRDefault="007C4122" w:rsidP="009F348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C51C1" w14:textId="77777777" w:rsidR="007C4122" w:rsidRPr="0090256C" w:rsidRDefault="007C4122" w:rsidP="009F348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94384" w14:textId="77777777" w:rsidR="007C4122" w:rsidRPr="0090256C" w:rsidRDefault="007C4122" w:rsidP="009F348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FCFBC" w14:textId="77777777" w:rsidR="007C4122" w:rsidRPr="0090256C" w:rsidRDefault="007C4122" w:rsidP="009F3482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0256C">
              <w:rPr>
                <w:rFonts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11C4B" w14:textId="77777777" w:rsidR="007C4122" w:rsidRPr="0090256C" w:rsidRDefault="007C4122" w:rsidP="009F3482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7172D" w14:textId="77777777" w:rsidR="007C4122" w:rsidRPr="0090256C" w:rsidRDefault="007C4122" w:rsidP="009F3482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0256C">
              <w:rPr>
                <w:rFonts w:cs="Times New Roman"/>
                <w:color w:val="000000"/>
                <w:sz w:val="20"/>
                <w:szCs w:val="20"/>
              </w:rPr>
              <w:t>7</w:t>
            </w:r>
          </w:p>
        </w:tc>
      </w:tr>
      <w:tr w:rsidR="007C4122" w:rsidRPr="00261BFE" w14:paraId="36977EF7" w14:textId="77777777" w:rsidTr="009F3482">
        <w:trPr>
          <w:trHeight w:val="303"/>
        </w:trPr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B219C" w14:textId="77777777" w:rsidR="007C4122" w:rsidRPr="0090256C" w:rsidRDefault="007C4122" w:rsidP="009F3482">
            <w:pPr>
              <w:spacing w:after="0" w:line="240" w:lineRule="auto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r w:rsidRPr="0090256C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Citrobacter braakii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50B61" w14:textId="77777777" w:rsidR="007C4122" w:rsidRPr="0090256C" w:rsidRDefault="007C4122" w:rsidP="009F3482">
            <w:pPr>
              <w:spacing w:after="0" w:line="240" w:lineRule="auto"/>
              <w:jc w:val="center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25A6F" w14:textId="77777777" w:rsidR="007C4122" w:rsidRPr="0090256C" w:rsidRDefault="007C4122" w:rsidP="009F348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43822" w14:textId="77777777" w:rsidR="007C4122" w:rsidRPr="0090256C" w:rsidRDefault="007C4122" w:rsidP="009F3482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0256C">
              <w:rPr>
                <w:rFonts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A21BB" w14:textId="77777777" w:rsidR="007C4122" w:rsidRPr="0090256C" w:rsidRDefault="007C4122" w:rsidP="009F3482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CD14F" w14:textId="77777777" w:rsidR="007C4122" w:rsidRPr="0090256C" w:rsidRDefault="007C4122" w:rsidP="009F348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69D63" w14:textId="77777777" w:rsidR="007C4122" w:rsidRPr="0090256C" w:rsidRDefault="007C4122" w:rsidP="009F3482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0256C">
              <w:rPr>
                <w:rFonts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0C90F" w14:textId="77777777" w:rsidR="007C4122" w:rsidRPr="0090256C" w:rsidRDefault="007C4122" w:rsidP="009F3482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E4C71" w14:textId="77777777" w:rsidR="007C4122" w:rsidRPr="0090256C" w:rsidRDefault="007C4122" w:rsidP="009F3482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0256C">
              <w:rPr>
                <w:rFonts w:cs="Times New Roman"/>
                <w:color w:val="000000"/>
                <w:sz w:val="20"/>
                <w:szCs w:val="20"/>
              </w:rPr>
              <w:t>7</w:t>
            </w:r>
          </w:p>
        </w:tc>
      </w:tr>
      <w:tr w:rsidR="007C4122" w:rsidRPr="00261BFE" w14:paraId="2587BE74" w14:textId="77777777" w:rsidTr="009F3482">
        <w:trPr>
          <w:trHeight w:val="303"/>
        </w:trPr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EA37E" w14:textId="77777777" w:rsidR="007C4122" w:rsidRPr="0090256C" w:rsidRDefault="007C4122" w:rsidP="009F3482">
            <w:pPr>
              <w:spacing w:after="0" w:line="240" w:lineRule="auto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r w:rsidRPr="0090256C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Citrobacter farmeri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309D8" w14:textId="77777777" w:rsidR="007C4122" w:rsidRPr="0090256C" w:rsidRDefault="007C4122" w:rsidP="009F3482">
            <w:pPr>
              <w:spacing w:after="0" w:line="240" w:lineRule="auto"/>
              <w:jc w:val="center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D5AB2" w14:textId="77777777" w:rsidR="007C4122" w:rsidRPr="0090256C" w:rsidRDefault="007C4122" w:rsidP="009F348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D0D20" w14:textId="77777777" w:rsidR="007C4122" w:rsidRPr="0090256C" w:rsidRDefault="007C4122" w:rsidP="009F348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D296A" w14:textId="77777777" w:rsidR="007C4122" w:rsidRPr="0090256C" w:rsidRDefault="007C4122" w:rsidP="009F3482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0256C">
              <w:rPr>
                <w:rFonts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AB3F7" w14:textId="77777777" w:rsidR="007C4122" w:rsidRPr="0090256C" w:rsidRDefault="007C4122" w:rsidP="009F3482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6F4D5" w14:textId="77777777" w:rsidR="007C4122" w:rsidRPr="0090256C" w:rsidRDefault="007C4122" w:rsidP="009F3482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0256C">
              <w:rPr>
                <w:rFonts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B4AA6" w14:textId="77777777" w:rsidR="007C4122" w:rsidRPr="0090256C" w:rsidRDefault="007C4122" w:rsidP="009F3482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B8FC8" w14:textId="77777777" w:rsidR="007C4122" w:rsidRPr="0090256C" w:rsidRDefault="007C4122" w:rsidP="009F3482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0256C">
              <w:rPr>
                <w:rFonts w:cs="Times New Roman"/>
                <w:color w:val="000000"/>
                <w:sz w:val="20"/>
                <w:szCs w:val="20"/>
              </w:rPr>
              <w:t>2</w:t>
            </w:r>
          </w:p>
        </w:tc>
      </w:tr>
      <w:tr w:rsidR="007C4122" w:rsidRPr="00261BFE" w14:paraId="49582A59" w14:textId="77777777" w:rsidTr="009F3482">
        <w:trPr>
          <w:trHeight w:val="303"/>
        </w:trPr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236F7" w14:textId="77777777" w:rsidR="007C4122" w:rsidRPr="0090256C" w:rsidRDefault="007C4122" w:rsidP="009F3482">
            <w:pPr>
              <w:spacing w:after="0" w:line="240" w:lineRule="auto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r w:rsidRPr="0090256C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Citrobacter freundii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37EDD" w14:textId="77777777" w:rsidR="007C4122" w:rsidRPr="0090256C" w:rsidRDefault="007C4122" w:rsidP="009F3482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0256C">
              <w:rPr>
                <w:rFonts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6DC06" w14:textId="77777777" w:rsidR="007C4122" w:rsidRPr="0090256C" w:rsidRDefault="007C4122" w:rsidP="009F3482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0256C">
              <w:rPr>
                <w:rFonts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38FB2" w14:textId="77777777" w:rsidR="007C4122" w:rsidRPr="0090256C" w:rsidRDefault="007C4122" w:rsidP="009F3482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0256C">
              <w:rPr>
                <w:rFonts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C7E60" w14:textId="77777777" w:rsidR="007C4122" w:rsidRPr="0090256C" w:rsidRDefault="007C4122" w:rsidP="009F3482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0256C">
              <w:rPr>
                <w:rFonts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8F321" w14:textId="77777777" w:rsidR="007C4122" w:rsidRPr="0090256C" w:rsidRDefault="007C4122" w:rsidP="009F3482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0256C">
              <w:rPr>
                <w:rFonts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4130D" w14:textId="77777777" w:rsidR="007C4122" w:rsidRPr="0090256C" w:rsidRDefault="007C4122" w:rsidP="009F3482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0256C">
              <w:rPr>
                <w:rFonts w:cs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BC04D" w14:textId="77777777" w:rsidR="007C4122" w:rsidRPr="0090256C" w:rsidRDefault="007C4122" w:rsidP="009F3482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0256C">
              <w:rPr>
                <w:rFonts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D16FF" w14:textId="77777777" w:rsidR="007C4122" w:rsidRPr="0090256C" w:rsidRDefault="007C4122" w:rsidP="009F3482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0256C">
              <w:rPr>
                <w:rFonts w:cs="Times New Roman"/>
                <w:color w:val="000000"/>
                <w:sz w:val="20"/>
                <w:szCs w:val="20"/>
              </w:rPr>
              <w:t>126</w:t>
            </w:r>
          </w:p>
        </w:tc>
      </w:tr>
      <w:tr w:rsidR="007C4122" w:rsidRPr="00261BFE" w14:paraId="7936647E" w14:textId="77777777" w:rsidTr="009F3482">
        <w:trPr>
          <w:trHeight w:val="303"/>
        </w:trPr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D7FE2" w14:textId="77777777" w:rsidR="007C4122" w:rsidRPr="0090256C" w:rsidRDefault="007C4122" w:rsidP="009F3482">
            <w:pPr>
              <w:spacing w:after="0" w:line="240" w:lineRule="auto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r w:rsidRPr="0090256C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Citrobacter koseri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FDBFD" w14:textId="77777777" w:rsidR="007C4122" w:rsidRPr="0090256C" w:rsidRDefault="007C4122" w:rsidP="009F3482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0256C">
              <w:rPr>
                <w:rFonts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75F6B" w14:textId="77777777" w:rsidR="007C4122" w:rsidRPr="0090256C" w:rsidRDefault="007C4122" w:rsidP="009F3482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0256C">
              <w:rPr>
                <w:rFonts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42B92" w14:textId="77777777" w:rsidR="007C4122" w:rsidRPr="0090256C" w:rsidRDefault="007C4122" w:rsidP="009F3482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0256C">
              <w:rPr>
                <w:rFonts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82D25" w14:textId="77777777" w:rsidR="007C4122" w:rsidRPr="0090256C" w:rsidRDefault="007C4122" w:rsidP="009F3482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0256C">
              <w:rPr>
                <w:rFonts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8D71E" w14:textId="77777777" w:rsidR="007C4122" w:rsidRPr="0090256C" w:rsidRDefault="007C4122" w:rsidP="009F3482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0256C">
              <w:rPr>
                <w:rFonts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18711" w14:textId="77777777" w:rsidR="007C4122" w:rsidRPr="0090256C" w:rsidRDefault="007C4122" w:rsidP="009F3482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0256C">
              <w:rPr>
                <w:rFonts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78A0B" w14:textId="77777777" w:rsidR="007C4122" w:rsidRPr="0090256C" w:rsidRDefault="007C4122" w:rsidP="009F3482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0256C">
              <w:rPr>
                <w:rFonts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78CEE" w14:textId="77777777" w:rsidR="007C4122" w:rsidRPr="0090256C" w:rsidRDefault="007C4122" w:rsidP="009F3482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0256C">
              <w:rPr>
                <w:rFonts w:cs="Times New Roman"/>
                <w:color w:val="000000"/>
                <w:sz w:val="20"/>
                <w:szCs w:val="20"/>
              </w:rPr>
              <w:t>106</w:t>
            </w:r>
          </w:p>
        </w:tc>
      </w:tr>
      <w:tr w:rsidR="007C4122" w:rsidRPr="00261BFE" w14:paraId="2E07255C" w14:textId="77777777" w:rsidTr="009F3482">
        <w:trPr>
          <w:trHeight w:val="303"/>
        </w:trPr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A3467" w14:textId="77777777" w:rsidR="007C4122" w:rsidRPr="0090256C" w:rsidRDefault="007C4122" w:rsidP="009F3482">
            <w:pPr>
              <w:spacing w:after="0" w:line="240" w:lineRule="auto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r w:rsidRPr="0090256C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Citrobacter murliniae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92C5C" w14:textId="77777777" w:rsidR="007C4122" w:rsidRPr="0090256C" w:rsidRDefault="007C4122" w:rsidP="009F3482">
            <w:pPr>
              <w:spacing w:after="0" w:line="240" w:lineRule="auto"/>
              <w:jc w:val="center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79033" w14:textId="77777777" w:rsidR="007C4122" w:rsidRPr="0090256C" w:rsidRDefault="007C4122" w:rsidP="009F348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3D902" w14:textId="77777777" w:rsidR="007C4122" w:rsidRPr="0090256C" w:rsidRDefault="007C4122" w:rsidP="009F3482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0256C">
              <w:rPr>
                <w:rFonts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8EB74" w14:textId="77777777" w:rsidR="007C4122" w:rsidRPr="0090256C" w:rsidRDefault="007C4122" w:rsidP="009F3482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DB728" w14:textId="77777777" w:rsidR="007C4122" w:rsidRPr="0090256C" w:rsidRDefault="007C4122" w:rsidP="009F348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8303C" w14:textId="77777777" w:rsidR="007C4122" w:rsidRPr="0090256C" w:rsidRDefault="007C4122" w:rsidP="009F348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F11D7" w14:textId="77777777" w:rsidR="007C4122" w:rsidRPr="0090256C" w:rsidRDefault="007C4122" w:rsidP="009F348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C26BF" w14:textId="77777777" w:rsidR="007C4122" w:rsidRPr="0090256C" w:rsidRDefault="007C4122" w:rsidP="009F3482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0256C">
              <w:rPr>
                <w:rFonts w:cs="Times New Roman"/>
                <w:color w:val="000000"/>
                <w:sz w:val="20"/>
                <w:szCs w:val="20"/>
              </w:rPr>
              <w:t>1</w:t>
            </w:r>
          </w:p>
        </w:tc>
      </w:tr>
      <w:tr w:rsidR="007C4122" w:rsidRPr="00261BFE" w14:paraId="300268DA" w14:textId="77777777" w:rsidTr="009F3482">
        <w:trPr>
          <w:trHeight w:val="303"/>
        </w:trPr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10832" w14:textId="77777777" w:rsidR="007C4122" w:rsidRPr="0090256C" w:rsidRDefault="007C4122" w:rsidP="009F3482">
            <w:pPr>
              <w:spacing w:after="0" w:line="240" w:lineRule="auto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r w:rsidRPr="0090256C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Citrobacter youngae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454D5" w14:textId="77777777" w:rsidR="007C4122" w:rsidRPr="0090256C" w:rsidRDefault="007C4122" w:rsidP="009F3482">
            <w:pPr>
              <w:spacing w:after="0" w:line="240" w:lineRule="auto"/>
              <w:jc w:val="center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75416" w14:textId="77777777" w:rsidR="007C4122" w:rsidRPr="0090256C" w:rsidRDefault="007C4122" w:rsidP="009F348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18843" w14:textId="77777777" w:rsidR="007C4122" w:rsidRPr="0090256C" w:rsidRDefault="007C4122" w:rsidP="009F348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55BFE" w14:textId="77777777" w:rsidR="007C4122" w:rsidRPr="0090256C" w:rsidRDefault="007C4122" w:rsidP="009F348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6D717" w14:textId="77777777" w:rsidR="007C4122" w:rsidRPr="0090256C" w:rsidRDefault="007C4122" w:rsidP="009F348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699EC" w14:textId="77777777" w:rsidR="007C4122" w:rsidRPr="0090256C" w:rsidRDefault="007C4122" w:rsidP="009F3482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0256C">
              <w:rPr>
                <w:rFonts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BC348" w14:textId="77777777" w:rsidR="007C4122" w:rsidRPr="0090256C" w:rsidRDefault="007C4122" w:rsidP="009F3482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F851D" w14:textId="77777777" w:rsidR="007C4122" w:rsidRPr="0090256C" w:rsidRDefault="007C4122" w:rsidP="009F3482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0256C">
              <w:rPr>
                <w:rFonts w:cs="Times New Roman"/>
                <w:color w:val="000000"/>
                <w:sz w:val="20"/>
                <w:szCs w:val="20"/>
              </w:rPr>
              <w:t>1</w:t>
            </w:r>
          </w:p>
        </w:tc>
      </w:tr>
      <w:tr w:rsidR="007C4122" w:rsidRPr="00261BFE" w14:paraId="130AE5D6" w14:textId="77777777" w:rsidTr="009F3482">
        <w:trPr>
          <w:trHeight w:val="303"/>
        </w:trPr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D3953" w14:textId="77777777" w:rsidR="007C4122" w:rsidRPr="0090256C" w:rsidRDefault="007C4122" w:rsidP="009F3482">
            <w:pPr>
              <w:spacing w:after="0" w:line="240" w:lineRule="auto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r w:rsidRPr="0090256C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Enterobacter cloacae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D25F4" w14:textId="77777777" w:rsidR="007C4122" w:rsidRPr="0090256C" w:rsidRDefault="007C4122" w:rsidP="009F3482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0256C">
              <w:rPr>
                <w:rFonts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5E4B1" w14:textId="77777777" w:rsidR="007C4122" w:rsidRPr="0090256C" w:rsidRDefault="007C4122" w:rsidP="009F3482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0256C">
              <w:rPr>
                <w:rFonts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35F73" w14:textId="77777777" w:rsidR="007C4122" w:rsidRPr="0090256C" w:rsidRDefault="007C4122" w:rsidP="009F3482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0256C">
              <w:rPr>
                <w:rFonts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19013" w14:textId="77777777" w:rsidR="007C4122" w:rsidRPr="0090256C" w:rsidRDefault="007C4122" w:rsidP="009F3482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0256C">
              <w:rPr>
                <w:rFonts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105CF" w14:textId="77777777" w:rsidR="007C4122" w:rsidRPr="0090256C" w:rsidRDefault="007C4122" w:rsidP="009F3482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0256C">
              <w:rPr>
                <w:rFonts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8DF65" w14:textId="77777777" w:rsidR="007C4122" w:rsidRPr="0090256C" w:rsidRDefault="007C4122" w:rsidP="009F3482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0256C">
              <w:rPr>
                <w:rFonts w:cs="Times New Roman"/>
                <w:color w:val="000000"/>
                <w:sz w:val="20"/>
                <w:szCs w:val="20"/>
              </w:rPr>
              <w:t>308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EEFA5" w14:textId="77777777" w:rsidR="007C4122" w:rsidRPr="0090256C" w:rsidRDefault="007C4122" w:rsidP="009F3482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0256C">
              <w:rPr>
                <w:rFonts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C717F" w14:textId="77777777" w:rsidR="007C4122" w:rsidRPr="0090256C" w:rsidRDefault="007C4122" w:rsidP="009F3482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0256C">
              <w:rPr>
                <w:rFonts w:cs="Times New Roman"/>
                <w:color w:val="000000"/>
                <w:sz w:val="20"/>
                <w:szCs w:val="20"/>
              </w:rPr>
              <w:t>500</w:t>
            </w:r>
          </w:p>
        </w:tc>
      </w:tr>
      <w:tr w:rsidR="007C4122" w:rsidRPr="00261BFE" w14:paraId="60AA6D07" w14:textId="77777777" w:rsidTr="009F3482">
        <w:trPr>
          <w:trHeight w:val="303"/>
        </w:trPr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00E46" w14:textId="77777777" w:rsidR="007C4122" w:rsidRPr="0090256C" w:rsidRDefault="007C4122" w:rsidP="009F3482">
            <w:pPr>
              <w:spacing w:after="0" w:line="240" w:lineRule="auto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r w:rsidRPr="0090256C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Enterococcus faecalis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04A80" w14:textId="77777777" w:rsidR="007C4122" w:rsidRPr="0090256C" w:rsidRDefault="007C4122" w:rsidP="009F3482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0256C">
              <w:rPr>
                <w:rFonts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6FDBE" w14:textId="77777777" w:rsidR="007C4122" w:rsidRPr="0090256C" w:rsidRDefault="007C4122" w:rsidP="009F3482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0256C">
              <w:rPr>
                <w:rFonts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15BEF" w14:textId="77777777" w:rsidR="007C4122" w:rsidRPr="0090256C" w:rsidRDefault="007C4122" w:rsidP="009F3482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0256C">
              <w:rPr>
                <w:rFonts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0A79A" w14:textId="77777777" w:rsidR="007C4122" w:rsidRPr="0090256C" w:rsidRDefault="007C4122" w:rsidP="009F3482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0256C">
              <w:rPr>
                <w:rFonts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ABF98" w14:textId="77777777" w:rsidR="007C4122" w:rsidRPr="0090256C" w:rsidRDefault="007C4122" w:rsidP="009F3482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0256C">
              <w:rPr>
                <w:rFonts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525C7" w14:textId="77777777" w:rsidR="007C4122" w:rsidRPr="0090256C" w:rsidRDefault="007C4122" w:rsidP="009F3482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0256C">
              <w:rPr>
                <w:rFonts w:cs="Times New Roman"/>
                <w:color w:val="000000"/>
                <w:sz w:val="20"/>
                <w:szCs w:val="20"/>
              </w:rPr>
              <w:t>306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70AFF" w14:textId="77777777" w:rsidR="007C4122" w:rsidRPr="0090256C" w:rsidRDefault="007C4122" w:rsidP="009F3482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0256C">
              <w:rPr>
                <w:rFonts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DD253" w14:textId="77777777" w:rsidR="007C4122" w:rsidRPr="0090256C" w:rsidRDefault="007C4122" w:rsidP="009F3482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0256C">
              <w:rPr>
                <w:rFonts w:cs="Times New Roman"/>
                <w:color w:val="000000"/>
                <w:sz w:val="20"/>
                <w:szCs w:val="20"/>
              </w:rPr>
              <w:t>500</w:t>
            </w:r>
          </w:p>
        </w:tc>
      </w:tr>
      <w:tr w:rsidR="007C4122" w:rsidRPr="00261BFE" w14:paraId="3D974CD3" w14:textId="77777777" w:rsidTr="009F3482">
        <w:trPr>
          <w:trHeight w:val="303"/>
        </w:trPr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58C33" w14:textId="77777777" w:rsidR="007C4122" w:rsidRPr="0090256C" w:rsidRDefault="007C4122" w:rsidP="009F3482">
            <w:pPr>
              <w:spacing w:after="0" w:line="240" w:lineRule="auto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r w:rsidRPr="0090256C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Escherichia coli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02E2A" w14:textId="77777777" w:rsidR="007C4122" w:rsidRPr="0090256C" w:rsidRDefault="007C4122" w:rsidP="009F3482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0256C">
              <w:rPr>
                <w:rFonts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7A620" w14:textId="77777777" w:rsidR="007C4122" w:rsidRPr="0090256C" w:rsidRDefault="007C4122" w:rsidP="009F3482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0256C">
              <w:rPr>
                <w:rFonts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CDB31" w14:textId="77777777" w:rsidR="007C4122" w:rsidRPr="0090256C" w:rsidRDefault="007C4122" w:rsidP="009F3482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0256C">
              <w:rPr>
                <w:rFonts w:cs="Times New Roman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197CE" w14:textId="77777777" w:rsidR="007C4122" w:rsidRPr="0090256C" w:rsidRDefault="007C4122" w:rsidP="009F3482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0256C">
              <w:rPr>
                <w:rFonts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98BBB" w14:textId="77777777" w:rsidR="007C4122" w:rsidRPr="0090256C" w:rsidRDefault="007C4122" w:rsidP="009F3482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0256C">
              <w:rPr>
                <w:rFonts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2733B" w14:textId="77777777" w:rsidR="007C4122" w:rsidRPr="0090256C" w:rsidRDefault="007C4122" w:rsidP="009F3482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0256C">
              <w:rPr>
                <w:rFonts w:cs="Times New Roman"/>
                <w:color w:val="000000"/>
                <w:sz w:val="20"/>
                <w:szCs w:val="20"/>
              </w:rPr>
              <w:t>61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B604B" w14:textId="77777777" w:rsidR="007C4122" w:rsidRPr="0090256C" w:rsidRDefault="007C4122" w:rsidP="009F3482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0256C">
              <w:rPr>
                <w:rFonts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A107D" w14:textId="77777777" w:rsidR="007C4122" w:rsidRPr="0090256C" w:rsidRDefault="007C4122" w:rsidP="009F3482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0256C">
              <w:rPr>
                <w:rFonts w:cs="Times New Roman"/>
                <w:color w:val="000000"/>
                <w:sz w:val="20"/>
                <w:szCs w:val="20"/>
              </w:rPr>
              <w:t>1,000</w:t>
            </w:r>
          </w:p>
        </w:tc>
      </w:tr>
      <w:tr w:rsidR="007C4122" w:rsidRPr="00261BFE" w14:paraId="1289A6C0" w14:textId="77777777" w:rsidTr="009F3482">
        <w:trPr>
          <w:trHeight w:val="303"/>
        </w:trPr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B0414" w14:textId="77777777" w:rsidR="007C4122" w:rsidRPr="0090256C" w:rsidRDefault="007C4122" w:rsidP="009F3482">
            <w:pPr>
              <w:spacing w:after="0" w:line="240" w:lineRule="auto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r w:rsidRPr="0090256C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Klebsiella aerogenes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873C4" w14:textId="77777777" w:rsidR="007C4122" w:rsidRPr="0090256C" w:rsidRDefault="007C4122" w:rsidP="009F3482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0256C">
              <w:rPr>
                <w:rFonts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E13D4" w14:textId="77777777" w:rsidR="007C4122" w:rsidRPr="0090256C" w:rsidRDefault="007C4122" w:rsidP="009F3482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0256C">
              <w:rPr>
                <w:rFonts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B5587" w14:textId="77777777" w:rsidR="007C4122" w:rsidRPr="0090256C" w:rsidRDefault="007C4122" w:rsidP="009F3482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0256C">
              <w:rPr>
                <w:rFonts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CE7A5" w14:textId="77777777" w:rsidR="007C4122" w:rsidRPr="0090256C" w:rsidRDefault="007C4122" w:rsidP="009F3482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0256C">
              <w:rPr>
                <w:rFonts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F8959" w14:textId="77777777" w:rsidR="007C4122" w:rsidRPr="0090256C" w:rsidRDefault="007C4122" w:rsidP="009F3482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0256C">
              <w:rPr>
                <w:rFonts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4DE17" w14:textId="77777777" w:rsidR="007C4122" w:rsidRPr="0090256C" w:rsidRDefault="007C4122" w:rsidP="009F3482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0256C">
              <w:rPr>
                <w:rFonts w:cs="Times New Roman"/>
                <w:color w:val="000000"/>
                <w:sz w:val="20"/>
                <w:szCs w:val="20"/>
              </w:rPr>
              <w:t>153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9127E" w14:textId="77777777" w:rsidR="007C4122" w:rsidRPr="0090256C" w:rsidRDefault="007C4122" w:rsidP="009F3482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0256C">
              <w:rPr>
                <w:rFonts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72240" w14:textId="77777777" w:rsidR="007C4122" w:rsidRPr="0090256C" w:rsidRDefault="007C4122" w:rsidP="009F3482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0256C">
              <w:rPr>
                <w:rFonts w:cs="Times New Roman"/>
                <w:color w:val="000000"/>
                <w:sz w:val="20"/>
                <w:szCs w:val="20"/>
              </w:rPr>
              <w:t>250</w:t>
            </w:r>
          </w:p>
        </w:tc>
      </w:tr>
      <w:tr w:rsidR="007C4122" w:rsidRPr="00261BFE" w14:paraId="2AB05996" w14:textId="77777777" w:rsidTr="009F3482">
        <w:trPr>
          <w:trHeight w:val="303"/>
        </w:trPr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EE1C0" w14:textId="77777777" w:rsidR="007C4122" w:rsidRPr="0090256C" w:rsidRDefault="007C4122" w:rsidP="009F3482">
            <w:pPr>
              <w:spacing w:after="0" w:line="240" w:lineRule="auto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r w:rsidRPr="0090256C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Klebsiella oxytoca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76D9E" w14:textId="77777777" w:rsidR="007C4122" w:rsidRPr="0090256C" w:rsidRDefault="007C4122" w:rsidP="009F3482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0256C">
              <w:rPr>
                <w:rFonts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5191F" w14:textId="77777777" w:rsidR="007C4122" w:rsidRPr="0090256C" w:rsidRDefault="007C4122" w:rsidP="009F3482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0256C">
              <w:rPr>
                <w:rFonts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1821E" w14:textId="77777777" w:rsidR="007C4122" w:rsidRPr="0090256C" w:rsidRDefault="007C4122" w:rsidP="009F3482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0256C">
              <w:rPr>
                <w:rFonts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99A28" w14:textId="77777777" w:rsidR="007C4122" w:rsidRPr="0090256C" w:rsidRDefault="007C4122" w:rsidP="009F3482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0256C">
              <w:rPr>
                <w:rFonts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BC187" w14:textId="77777777" w:rsidR="007C4122" w:rsidRPr="0090256C" w:rsidRDefault="007C4122" w:rsidP="009F3482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0256C">
              <w:rPr>
                <w:rFonts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C3F71" w14:textId="77777777" w:rsidR="007C4122" w:rsidRPr="0090256C" w:rsidRDefault="007C4122" w:rsidP="009F3482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0256C">
              <w:rPr>
                <w:rFonts w:cs="Times New Roman"/>
                <w:color w:val="000000"/>
                <w:sz w:val="20"/>
                <w:szCs w:val="20"/>
              </w:rPr>
              <w:t>156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AC55D" w14:textId="77777777" w:rsidR="007C4122" w:rsidRPr="0090256C" w:rsidRDefault="007C4122" w:rsidP="009F3482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0256C">
              <w:rPr>
                <w:rFonts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26F9A" w14:textId="77777777" w:rsidR="007C4122" w:rsidRPr="0090256C" w:rsidRDefault="007C4122" w:rsidP="009F3482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0256C">
              <w:rPr>
                <w:rFonts w:cs="Times New Roman"/>
                <w:color w:val="000000"/>
                <w:sz w:val="20"/>
                <w:szCs w:val="20"/>
              </w:rPr>
              <w:t>250</w:t>
            </w:r>
          </w:p>
        </w:tc>
      </w:tr>
      <w:tr w:rsidR="007C4122" w:rsidRPr="00261BFE" w14:paraId="49E05656" w14:textId="77777777" w:rsidTr="009F3482">
        <w:trPr>
          <w:trHeight w:val="303"/>
        </w:trPr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9A609" w14:textId="77777777" w:rsidR="007C4122" w:rsidRPr="0090256C" w:rsidRDefault="007C4122" w:rsidP="009F3482">
            <w:pPr>
              <w:spacing w:after="0" w:line="240" w:lineRule="auto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r w:rsidRPr="0090256C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Klebsiella pneumoniae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3793E" w14:textId="77777777" w:rsidR="007C4122" w:rsidRPr="0090256C" w:rsidRDefault="007C4122" w:rsidP="009F3482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0256C">
              <w:rPr>
                <w:rFonts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F0E6C" w14:textId="77777777" w:rsidR="007C4122" w:rsidRPr="0090256C" w:rsidRDefault="007C4122" w:rsidP="009F3482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0256C">
              <w:rPr>
                <w:rFonts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92956" w14:textId="77777777" w:rsidR="007C4122" w:rsidRPr="0090256C" w:rsidRDefault="007C4122" w:rsidP="009F3482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0256C">
              <w:rPr>
                <w:rFonts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3BBDC" w14:textId="77777777" w:rsidR="007C4122" w:rsidRPr="0090256C" w:rsidRDefault="007C4122" w:rsidP="009F3482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0256C">
              <w:rPr>
                <w:rFonts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AA4D1" w14:textId="77777777" w:rsidR="007C4122" w:rsidRPr="0090256C" w:rsidRDefault="007C4122" w:rsidP="009F3482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0256C">
              <w:rPr>
                <w:rFonts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19AC0" w14:textId="77777777" w:rsidR="007C4122" w:rsidRPr="0090256C" w:rsidRDefault="007C4122" w:rsidP="009F3482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0256C">
              <w:rPr>
                <w:rFonts w:cs="Times New Roman"/>
                <w:color w:val="000000"/>
                <w:sz w:val="20"/>
                <w:szCs w:val="20"/>
              </w:rPr>
              <w:t>305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A93C2" w14:textId="77777777" w:rsidR="007C4122" w:rsidRPr="0090256C" w:rsidRDefault="007C4122" w:rsidP="009F3482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0256C">
              <w:rPr>
                <w:rFonts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37BC7" w14:textId="77777777" w:rsidR="007C4122" w:rsidRPr="0090256C" w:rsidRDefault="007C4122" w:rsidP="009F3482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0256C">
              <w:rPr>
                <w:rFonts w:cs="Times New Roman"/>
                <w:color w:val="000000"/>
                <w:sz w:val="20"/>
                <w:szCs w:val="20"/>
              </w:rPr>
              <w:t>500</w:t>
            </w:r>
          </w:p>
        </w:tc>
      </w:tr>
      <w:tr w:rsidR="007C4122" w:rsidRPr="00261BFE" w14:paraId="0C8294B4" w14:textId="77777777" w:rsidTr="009F3482">
        <w:trPr>
          <w:trHeight w:val="303"/>
        </w:trPr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D014D" w14:textId="77777777" w:rsidR="007C4122" w:rsidRPr="0090256C" w:rsidRDefault="007C4122" w:rsidP="009F3482">
            <w:pPr>
              <w:spacing w:after="0" w:line="240" w:lineRule="auto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r w:rsidRPr="0090256C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Proteus mirabilis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7BB92" w14:textId="77777777" w:rsidR="007C4122" w:rsidRPr="0090256C" w:rsidRDefault="007C4122" w:rsidP="009F3482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0256C">
              <w:rPr>
                <w:rFonts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38649" w14:textId="77777777" w:rsidR="007C4122" w:rsidRPr="0090256C" w:rsidRDefault="007C4122" w:rsidP="009F3482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0256C">
              <w:rPr>
                <w:rFonts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38BD7" w14:textId="77777777" w:rsidR="007C4122" w:rsidRPr="0090256C" w:rsidRDefault="007C4122" w:rsidP="009F3482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0256C">
              <w:rPr>
                <w:rFonts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8918A" w14:textId="77777777" w:rsidR="007C4122" w:rsidRPr="0090256C" w:rsidRDefault="007C4122" w:rsidP="009F3482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0256C">
              <w:rPr>
                <w:rFonts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4648D" w14:textId="77777777" w:rsidR="007C4122" w:rsidRPr="0090256C" w:rsidRDefault="007C4122" w:rsidP="009F3482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0256C">
              <w:rPr>
                <w:rFonts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25428" w14:textId="77777777" w:rsidR="007C4122" w:rsidRPr="0090256C" w:rsidRDefault="007C4122" w:rsidP="009F3482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0256C">
              <w:rPr>
                <w:rFonts w:cs="Times New Roman"/>
                <w:color w:val="000000"/>
                <w:sz w:val="20"/>
                <w:szCs w:val="20"/>
              </w:rPr>
              <w:t>15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361B0" w14:textId="77777777" w:rsidR="007C4122" w:rsidRPr="0090256C" w:rsidRDefault="007C4122" w:rsidP="009F3482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0256C">
              <w:rPr>
                <w:rFonts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79101" w14:textId="77777777" w:rsidR="007C4122" w:rsidRPr="0090256C" w:rsidRDefault="007C4122" w:rsidP="009F3482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0256C">
              <w:rPr>
                <w:rFonts w:cs="Times New Roman"/>
                <w:color w:val="000000"/>
                <w:sz w:val="20"/>
                <w:szCs w:val="20"/>
              </w:rPr>
              <w:t>250</w:t>
            </w:r>
          </w:p>
        </w:tc>
      </w:tr>
      <w:tr w:rsidR="007C4122" w:rsidRPr="00261BFE" w14:paraId="78EE003A" w14:textId="77777777" w:rsidTr="009F3482">
        <w:trPr>
          <w:trHeight w:val="303"/>
        </w:trPr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F7FDB" w14:textId="77777777" w:rsidR="007C4122" w:rsidRPr="0090256C" w:rsidRDefault="007C4122" w:rsidP="009F3482">
            <w:pPr>
              <w:spacing w:after="0" w:line="240" w:lineRule="auto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r w:rsidRPr="0090256C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Providencia rettgeri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8AC76" w14:textId="77777777" w:rsidR="007C4122" w:rsidRPr="0090256C" w:rsidRDefault="007C4122" w:rsidP="009F3482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0256C">
              <w:rPr>
                <w:rFonts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CCB50" w14:textId="77777777" w:rsidR="007C4122" w:rsidRPr="0090256C" w:rsidRDefault="007C4122" w:rsidP="009F3482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0256C">
              <w:rPr>
                <w:rFonts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0887E" w14:textId="77777777" w:rsidR="007C4122" w:rsidRPr="0090256C" w:rsidRDefault="007C4122" w:rsidP="009F3482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0256C">
              <w:rPr>
                <w:rFonts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107BD" w14:textId="77777777" w:rsidR="007C4122" w:rsidRPr="0090256C" w:rsidRDefault="007C4122" w:rsidP="009F3482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0256C">
              <w:rPr>
                <w:rFonts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2BFD1" w14:textId="77777777" w:rsidR="007C4122" w:rsidRPr="0090256C" w:rsidRDefault="007C4122" w:rsidP="009F3482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0256C">
              <w:rPr>
                <w:rFonts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58CD1" w14:textId="77777777" w:rsidR="007C4122" w:rsidRPr="0090256C" w:rsidRDefault="007C4122" w:rsidP="009F3482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0256C">
              <w:rPr>
                <w:rFonts w:cs="Times New Roman"/>
                <w:color w:val="000000"/>
                <w:sz w:val="20"/>
                <w:szCs w:val="20"/>
              </w:rPr>
              <w:t>164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80A3C" w14:textId="77777777" w:rsidR="007C4122" w:rsidRPr="0090256C" w:rsidRDefault="007C4122" w:rsidP="009F3482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0256C">
              <w:rPr>
                <w:rFonts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D979B" w14:textId="77777777" w:rsidR="007C4122" w:rsidRPr="0090256C" w:rsidRDefault="007C4122" w:rsidP="009F3482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0256C">
              <w:rPr>
                <w:rFonts w:cs="Times New Roman"/>
                <w:color w:val="000000"/>
                <w:sz w:val="20"/>
                <w:szCs w:val="20"/>
              </w:rPr>
              <w:t>250</w:t>
            </w:r>
          </w:p>
        </w:tc>
      </w:tr>
      <w:tr w:rsidR="007C4122" w:rsidRPr="00261BFE" w14:paraId="1EC24B0B" w14:textId="77777777" w:rsidTr="009F3482">
        <w:trPr>
          <w:trHeight w:val="303"/>
        </w:trPr>
        <w:tc>
          <w:tcPr>
            <w:tcW w:w="12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8BB910" w14:textId="77777777" w:rsidR="007C4122" w:rsidRPr="0090256C" w:rsidRDefault="007C4122" w:rsidP="009F3482">
            <w:pPr>
              <w:spacing w:after="0" w:line="240" w:lineRule="auto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r w:rsidRPr="0090256C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Staphylococcus saprophyticus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478EBA" w14:textId="77777777" w:rsidR="007C4122" w:rsidRPr="0090256C" w:rsidRDefault="007C4122" w:rsidP="009F3482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0256C">
              <w:rPr>
                <w:rFonts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3B4F55" w14:textId="77777777" w:rsidR="007C4122" w:rsidRPr="0090256C" w:rsidRDefault="007C4122" w:rsidP="009F3482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0256C">
              <w:rPr>
                <w:rFonts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5F60F1" w14:textId="77777777" w:rsidR="007C4122" w:rsidRPr="0090256C" w:rsidRDefault="007C4122" w:rsidP="009F3482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0256C">
              <w:rPr>
                <w:rFonts w:cs="Times New Roman"/>
                <w:color w:val="000000"/>
                <w:sz w:val="20"/>
                <w:szCs w:val="20"/>
              </w:rPr>
              <w:t>142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17016D" w14:textId="77777777" w:rsidR="007C4122" w:rsidRPr="0090256C" w:rsidRDefault="007C4122" w:rsidP="009F3482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0256C">
              <w:rPr>
                <w:rFonts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9E8073" w14:textId="77777777" w:rsidR="007C4122" w:rsidRPr="0090256C" w:rsidRDefault="007C4122" w:rsidP="009F3482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0256C">
              <w:rPr>
                <w:rFonts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B28B0C" w14:textId="77777777" w:rsidR="007C4122" w:rsidRPr="0090256C" w:rsidRDefault="007C4122" w:rsidP="009F3482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0256C">
              <w:rPr>
                <w:rFonts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8D524D" w14:textId="77777777" w:rsidR="007C4122" w:rsidRPr="0090256C" w:rsidRDefault="007C4122" w:rsidP="009F3482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0256C">
              <w:rPr>
                <w:rFonts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9B596B" w14:textId="77777777" w:rsidR="007C4122" w:rsidRPr="0090256C" w:rsidRDefault="007C4122" w:rsidP="009F3482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0256C">
              <w:rPr>
                <w:rFonts w:cs="Times New Roman"/>
                <w:color w:val="000000"/>
                <w:sz w:val="20"/>
                <w:szCs w:val="20"/>
              </w:rPr>
              <w:t>250</w:t>
            </w:r>
          </w:p>
        </w:tc>
      </w:tr>
      <w:tr w:rsidR="007C4122" w:rsidRPr="00261BFE" w14:paraId="2F7D1DC9" w14:textId="77777777" w:rsidTr="009F3482">
        <w:trPr>
          <w:trHeight w:val="303"/>
        </w:trPr>
        <w:tc>
          <w:tcPr>
            <w:tcW w:w="12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C5B180" w14:textId="77777777" w:rsidR="007C4122" w:rsidRPr="0090256C" w:rsidRDefault="007C4122" w:rsidP="009F3482">
            <w:pPr>
              <w:spacing w:after="0" w:line="240" w:lineRule="auto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90256C">
              <w:rPr>
                <w:rFonts w:cs="Times New Roman"/>
                <w:bCs/>
                <w:color w:val="000000"/>
                <w:sz w:val="20"/>
                <w:szCs w:val="20"/>
              </w:rPr>
              <w:t>No. of isolates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374070" w14:textId="77777777" w:rsidR="007C4122" w:rsidRPr="0090256C" w:rsidRDefault="007C4122" w:rsidP="009F3482">
            <w:pPr>
              <w:spacing w:after="0" w:line="240" w:lineRule="auto"/>
              <w:jc w:val="center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90256C">
              <w:rPr>
                <w:rFonts w:cs="Times New Roman"/>
                <w:bCs/>
                <w:color w:val="000000"/>
                <w:sz w:val="20"/>
                <w:szCs w:val="20"/>
              </w:rPr>
              <w:t>87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AFC05C" w14:textId="77777777" w:rsidR="007C4122" w:rsidRPr="0090256C" w:rsidRDefault="007C4122" w:rsidP="009F3482">
            <w:pPr>
              <w:spacing w:after="0" w:line="240" w:lineRule="auto"/>
              <w:jc w:val="center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90256C">
              <w:rPr>
                <w:rFonts w:cs="Times New Roman"/>
                <w:bCs/>
                <w:color w:val="000000"/>
                <w:sz w:val="20"/>
                <w:szCs w:val="20"/>
              </w:rPr>
              <w:t>231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7361AF" w14:textId="77777777" w:rsidR="007C4122" w:rsidRPr="0090256C" w:rsidRDefault="007C4122" w:rsidP="009F3482">
            <w:pPr>
              <w:spacing w:after="0" w:line="240" w:lineRule="auto"/>
              <w:jc w:val="center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90256C">
              <w:rPr>
                <w:rFonts w:cs="Times New Roman"/>
                <w:bCs/>
                <w:color w:val="000000"/>
                <w:sz w:val="20"/>
                <w:szCs w:val="20"/>
              </w:rPr>
              <w:t>892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7775BB" w14:textId="77777777" w:rsidR="007C4122" w:rsidRPr="0090256C" w:rsidRDefault="007C4122" w:rsidP="009F3482">
            <w:pPr>
              <w:spacing w:after="0" w:line="240" w:lineRule="auto"/>
              <w:jc w:val="center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90256C">
              <w:rPr>
                <w:rFonts w:cs="Times New Roman"/>
                <w:bCs/>
                <w:color w:val="000000"/>
                <w:sz w:val="20"/>
                <w:szCs w:val="20"/>
              </w:rPr>
              <w:t>251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EC43DA" w14:textId="77777777" w:rsidR="007C4122" w:rsidRPr="0090256C" w:rsidRDefault="007C4122" w:rsidP="009F3482">
            <w:pPr>
              <w:spacing w:after="0" w:line="240" w:lineRule="auto"/>
              <w:jc w:val="center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90256C">
              <w:rPr>
                <w:rFonts w:cs="Times New Roman"/>
                <w:bCs/>
                <w:color w:val="000000"/>
                <w:sz w:val="20"/>
                <w:szCs w:val="20"/>
              </w:rPr>
              <w:t>86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F3CF85" w14:textId="77777777" w:rsidR="007C4122" w:rsidRPr="0090256C" w:rsidRDefault="007C4122" w:rsidP="009F3482">
            <w:pPr>
              <w:spacing w:after="0" w:line="240" w:lineRule="auto"/>
              <w:jc w:val="center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90256C">
              <w:rPr>
                <w:rFonts w:cs="Times New Roman"/>
                <w:bCs/>
                <w:color w:val="000000"/>
                <w:sz w:val="20"/>
                <w:szCs w:val="20"/>
              </w:rPr>
              <w:t>2,368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6D0C8A" w14:textId="77777777" w:rsidR="007C4122" w:rsidRPr="0090256C" w:rsidRDefault="007C4122" w:rsidP="009F3482">
            <w:pPr>
              <w:spacing w:after="0" w:line="240" w:lineRule="auto"/>
              <w:jc w:val="center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90256C">
              <w:rPr>
                <w:rFonts w:cs="Times New Roman"/>
                <w:bCs/>
                <w:color w:val="000000"/>
                <w:sz w:val="20"/>
                <w:szCs w:val="20"/>
              </w:rPr>
              <w:t>85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86E145" w14:textId="77777777" w:rsidR="007C4122" w:rsidRPr="0090256C" w:rsidRDefault="007C4122" w:rsidP="009F3482">
            <w:pPr>
              <w:spacing w:after="0" w:line="240" w:lineRule="auto"/>
              <w:jc w:val="center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90256C">
              <w:rPr>
                <w:rFonts w:cs="Times New Roman"/>
                <w:bCs/>
                <w:color w:val="000000"/>
                <w:sz w:val="20"/>
                <w:szCs w:val="20"/>
              </w:rPr>
              <w:t>4,000</w:t>
            </w:r>
          </w:p>
        </w:tc>
      </w:tr>
      <w:tr w:rsidR="007C4122" w:rsidRPr="00261BFE" w14:paraId="4E42BA9A" w14:textId="77777777" w:rsidTr="009F3482">
        <w:trPr>
          <w:trHeight w:val="303"/>
        </w:trPr>
        <w:tc>
          <w:tcPr>
            <w:tcW w:w="12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EC7C76" w14:textId="77777777" w:rsidR="007C4122" w:rsidRPr="0090256C" w:rsidRDefault="007C4122" w:rsidP="009F3482">
            <w:pPr>
              <w:spacing w:after="0" w:line="240" w:lineRule="auto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90256C">
              <w:rPr>
                <w:rFonts w:cs="Times New Roman"/>
                <w:bCs/>
                <w:color w:val="000000"/>
                <w:sz w:val="20"/>
                <w:szCs w:val="20"/>
              </w:rPr>
              <w:t>Percentage of total no. of isolates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6FAFE8" w14:textId="77777777" w:rsidR="007C4122" w:rsidRPr="0090256C" w:rsidRDefault="007C4122" w:rsidP="009F3482">
            <w:pPr>
              <w:spacing w:after="0" w:line="240" w:lineRule="auto"/>
              <w:jc w:val="center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90256C">
              <w:rPr>
                <w:rFonts w:cs="Times New Roman"/>
                <w:bCs/>
                <w:color w:val="000000"/>
                <w:sz w:val="20"/>
                <w:szCs w:val="20"/>
              </w:rPr>
              <w:t>2.2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BC26A1" w14:textId="77777777" w:rsidR="007C4122" w:rsidRPr="0090256C" w:rsidRDefault="007C4122" w:rsidP="009F3482">
            <w:pPr>
              <w:spacing w:after="0" w:line="240" w:lineRule="auto"/>
              <w:jc w:val="center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90256C">
              <w:rPr>
                <w:rFonts w:cs="Times New Roman"/>
                <w:bCs/>
                <w:color w:val="000000"/>
                <w:sz w:val="20"/>
                <w:szCs w:val="20"/>
              </w:rPr>
              <w:t>5.8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22D60A" w14:textId="77777777" w:rsidR="007C4122" w:rsidRPr="0090256C" w:rsidRDefault="007C4122" w:rsidP="009F3482">
            <w:pPr>
              <w:spacing w:after="0" w:line="240" w:lineRule="auto"/>
              <w:jc w:val="center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90256C">
              <w:rPr>
                <w:rFonts w:cs="Times New Roman"/>
                <w:bCs/>
                <w:color w:val="000000"/>
                <w:sz w:val="20"/>
                <w:szCs w:val="20"/>
              </w:rPr>
              <w:t>22.3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7A18AC" w14:textId="77777777" w:rsidR="007C4122" w:rsidRPr="0090256C" w:rsidRDefault="007C4122" w:rsidP="009F3482">
            <w:pPr>
              <w:spacing w:after="0" w:line="240" w:lineRule="auto"/>
              <w:jc w:val="center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90256C">
              <w:rPr>
                <w:rFonts w:cs="Times New Roman"/>
                <w:bCs/>
                <w:color w:val="000000"/>
                <w:sz w:val="20"/>
                <w:szCs w:val="20"/>
              </w:rPr>
              <w:t>6.3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114C90" w14:textId="77777777" w:rsidR="007C4122" w:rsidRPr="0090256C" w:rsidRDefault="007C4122" w:rsidP="009F3482">
            <w:pPr>
              <w:spacing w:after="0" w:line="240" w:lineRule="auto"/>
              <w:jc w:val="center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90256C">
              <w:rPr>
                <w:rFonts w:cs="Times New Roman"/>
                <w:bCs/>
                <w:color w:val="000000"/>
                <w:sz w:val="20"/>
                <w:szCs w:val="20"/>
              </w:rPr>
              <w:t>2.2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B2EE21" w14:textId="77777777" w:rsidR="007C4122" w:rsidRPr="0090256C" w:rsidRDefault="007C4122" w:rsidP="009F3482">
            <w:pPr>
              <w:spacing w:after="0" w:line="240" w:lineRule="auto"/>
              <w:jc w:val="center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90256C">
              <w:rPr>
                <w:rFonts w:cs="Times New Roman"/>
                <w:bCs/>
                <w:color w:val="000000"/>
                <w:sz w:val="20"/>
                <w:szCs w:val="20"/>
              </w:rPr>
              <w:t>59.2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663C34" w14:textId="77777777" w:rsidR="007C4122" w:rsidRPr="0090256C" w:rsidRDefault="007C4122" w:rsidP="009F3482">
            <w:pPr>
              <w:spacing w:after="0" w:line="240" w:lineRule="auto"/>
              <w:jc w:val="center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90256C">
              <w:rPr>
                <w:rFonts w:cs="Times New Roman"/>
                <w:bCs/>
                <w:color w:val="000000"/>
                <w:sz w:val="20"/>
                <w:szCs w:val="20"/>
              </w:rPr>
              <w:t>2.1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209D64" w14:textId="77777777" w:rsidR="007C4122" w:rsidRPr="0090256C" w:rsidRDefault="007C4122" w:rsidP="009F3482">
            <w:pPr>
              <w:spacing w:after="0" w:line="240" w:lineRule="auto"/>
              <w:jc w:val="center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90256C">
              <w:rPr>
                <w:rFonts w:cs="Times New Roman"/>
                <w:bCs/>
                <w:color w:val="000000"/>
                <w:sz w:val="20"/>
                <w:szCs w:val="20"/>
              </w:rPr>
              <w:t>100</w:t>
            </w:r>
          </w:p>
        </w:tc>
      </w:tr>
    </w:tbl>
    <w:p w14:paraId="70FD8567" w14:textId="77777777" w:rsidR="007C4122" w:rsidRPr="00261BFE" w:rsidRDefault="007C4122" w:rsidP="007C4122">
      <w:pPr>
        <w:spacing w:after="0" w:line="240" w:lineRule="auto"/>
        <w:rPr>
          <w:rFonts w:cs="Times New Roman"/>
          <w:szCs w:val="24"/>
        </w:rPr>
      </w:pPr>
    </w:p>
    <w:p w14:paraId="48F3A9FE" w14:textId="77777777" w:rsidR="007C4122" w:rsidRPr="00261BFE" w:rsidRDefault="007C4122" w:rsidP="007C4122">
      <w:pPr>
        <w:pStyle w:val="Heading2"/>
        <w:spacing w:before="0" w:line="240" w:lineRule="auto"/>
        <w:rPr>
          <w:rFonts w:ascii="Times New Roman" w:hAnsi="Times New Roman" w:cs="Times New Roman"/>
          <w:sz w:val="24"/>
          <w:szCs w:val="24"/>
        </w:rPr>
        <w:sectPr w:rsidR="007C4122" w:rsidRPr="00261BFE" w:rsidSect="007C4122">
          <w:endnotePr>
            <w:numFmt w:val="decimal"/>
          </w:endnotePr>
          <w:pgSz w:w="15840" w:h="12240" w:orient="landscape" w:code="1"/>
          <w:pgMar w:top="1440" w:right="1440" w:bottom="1440" w:left="1440" w:header="547" w:footer="533" w:gutter="0"/>
          <w:cols w:space="720"/>
          <w:docGrid w:linePitch="326"/>
        </w:sectPr>
      </w:pPr>
      <w:bookmarkStart w:id="2" w:name="_Ref68768148"/>
    </w:p>
    <w:p w14:paraId="46CD4C91" w14:textId="77777777" w:rsidR="007C4122" w:rsidRPr="0090256C" w:rsidRDefault="007C4122" w:rsidP="007C4122">
      <w:pPr>
        <w:spacing w:after="0" w:line="240" w:lineRule="auto"/>
        <w:rPr>
          <w:sz w:val="20"/>
          <w:szCs w:val="20"/>
        </w:rPr>
      </w:pPr>
      <w:bookmarkStart w:id="3" w:name="_Ref78791434"/>
      <w:bookmarkStart w:id="4" w:name="_Toc102380755"/>
      <w:r w:rsidRPr="0090256C">
        <w:rPr>
          <w:b/>
          <w:sz w:val="20"/>
          <w:szCs w:val="20"/>
        </w:rPr>
        <w:lastRenderedPageBreak/>
        <w:t xml:space="preserve">TABLE </w:t>
      </w:r>
      <w:bookmarkEnd w:id="2"/>
      <w:bookmarkEnd w:id="3"/>
      <w:r w:rsidRPr="0090256C">
        <w:rPr>
          <w:b/>
          <w:sz w:val="20"/>
          <w:szCs w:val="20"/>
        </w:rPr>
        <w:t>S4</w:t>
      </w:r>
      <w:r w:rsidRPr="0090256C">
        <w:rPr>
          <w:sz w:val="20"/>
          <w:szCs w:val="20"/>
        </w:rPr>
        <w:t xml:space="preserve">  Distribution of isolates tested by bacterial species and year of collection</w:t>
      </w:r>
      <w:bookmarkEnd w:id="4"/>
    </w:p>
    <w:p w14:paraId="4CFF219B" w14:textId="77777777" w:rsidR="007C4122" w:rsidRPr="00261BFE" w:rsidRDefault="007C4122" w:rsidP="007C4122">
      <w:pPr>
        <w:spacing w:after="0" w:line="240" w:lineRule="auto"/>
      </w:pPr>
    </w:p>
    <w:tbl>
      <w:tblPr>
        <w:tblW w:w="4927" w:type="pct"/>
        <w:tblLayout w:type="fixed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3267"/>
        <w:gridCol w:w="746"/>
        <w:gridCol w:w="748"/>
        <w:gridCol w:w="746"/>
        <w:gridCol w:w="748"/>
        <w:gridCol w:w="746"/>
        <w:gridCol w:w="748"/>
        <w:gridCol w:w="746"/>
        <w:gridCol w:w="748"/>
        <w:gridCol w:w="751"/>
        <w:gridCol w:w="1888"/>
        <w:gridCol w:w="889"/>
      </w:tblGrid>
      <w:tr w:rsidR="007C4122" w:rsidRPr="0090256C" w14:paraId="463546CE" w14:textId="77777777" w:rsidTr="009F3482">
        <w:trPr>
          <w:trHeight w:val="300"/>
        </w:trPr>
        <w:tc>
          <w:tcPr>
            <w:tcW w:w="12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9035C" w14:textId="77777777" w:rsidR="007C4122" w:rsidRPr="0090256C" w:rsidRDefault="007C4122" w:rsidP="009F3482">
            <w:pPr>
              <w:spacing w:after="0" w:line="240" w:lineRule="auto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90256C">
              <w:rPr>
                <w:rFonts w:cs="Times New Roman"/>
                <w:bCs/>
                <w:color w:val="000000"/>
                <w:sz w:val="20"/>
                <w:szCs w:val="20"/>
              </w:rPr>
              <w:t>Bacterial species</w:t>
            </w:r>
          </w:p>
        </w:tc>
        <w:tc>
          <w:tcPr>
            <w:tcW w:w="2634" w:type="pct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C2C846" w14:textId="77777777" w:rsidR="007C4122" w:rsidRPr="0090256C" w:rsidRDefault="007C4122" w:rsidP="009F3482">
            <w:pPr>
              <w:spacing w:after="0" w:line="240" w:lineRule="auto"/>
              <w:jc w:val="center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90256C">
              <w:rPr>
                <w:rFonts w:cs="Times New Roman"/>
                <w:bCs/>
                <w:color w:val="000000"/>
                <w:sz w:val="20"/>
                <w:szCs w:val="20"/>
              </w:rPr>
              <w:t>Year of collection</w:t>
            </w:r>
          </w:p>
          <w:p w14:paraId="5189F5FA" w14:textId="77777777" w:rsidR="007C4122" w:rsidRPr="0090256C" w:rsidRDefault="007C4122" w:rsidP="009F3482">
            <w:pPr>
              <w:spacing w:after="0" w:line="240" w:lineRule="auto"/>
              <w:jc w:val="center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90256C">
              <w:rPr>
                <w:rFonts w:cs="Times New Roman"/>
                <w:bCs/>
                <w:color w:val="000000"/>
                <w:sz w:val="20"/>
                <w:szCs w:val="20"/>
              </w:rPr>
              <w:t>No. of isolates</w:t>
            </w:r>
          </w:p>
        </w:tc>
        <w:tc>
          <w:tcPr>
            <w:tcW w:w="739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E5BC7" w14:textId="77777777" w:rsidR="007C4122" w:rsidRPr="0090256C" w:rsidRDefault="007C4122" w:rsidP="009F3482">
            <w:pPr>
              <w:spacing w:after="0" w:line="240" w:lineRule="auto"/>
              <w:jc w:val="center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90256C">
              <w:rPr>
                <w:rFonts w:cs="Times New Roman"/>
                <w:bCs/>
                <w:color w:val="000000"/>
                <w:sz w:val="20"/>
                <w:szCs w:val="20"/>
              </w:rPr>
              <w:t>Percentage of total no. of isolates</w:t>
            </w: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3A09C" w14:textId="77777777" w:rsidR="007C4122" w:rsidRPr="0090256C" w:rsidRDefault="007C4122" w:rsidP="009F3482">
            <w:pPr>
              <w:spacing w:after="0" w:line="240" w:lineRule="auto"/>
              <w:jc w:val="center"/>
              <w:rPr>
                <w:rFonts w:cs="Times New Roman"/>
                <w:bCs/>
                <w:color w:val="000000"/>
                <w:sz w:val="20"/>
                <w:szCs w:val="20"/>
              </w:rPr>
            </w:pPr>
          </w:p>
        </w:tc>
      </w:tr>
      <w:tr w:rsidR="007C4122" w:rsidRPr="0090256C" w14:paraId="467F954C" w14:textId="77777777" w:rsidTr="009F3482">
        <w:trPr>
          <w:trHeight w:val="300"/>
        </w:trPr>
        <w:tc>
          <w:tcPr>
            <w:tcW w:w="12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EA2747" w14:textId="77777777" w:rsidR="007C4122" w:rsidRPr="0090256C" w:rsidRDefault="007C4122" w:rsidP="009F3482">
            <w:pPr>
              <w:spacing w:after="0" w:line="240" w:lineRule="auto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F18B7D" w14:textId="77777777" w:rsidR="007C4122" w:rsidRPr="0090256C" w:rsidRDefault="007C4122" w:rsidP="009F3482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0256C">
              <w:rPr>
                <w:rFonts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80F2D5" w14:textId="77777777" w:rsidR="007C4122" w:rsidRPr="0090256C" w:rsidRDefault="007C4122" w:rsidP="009F3482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0256C">
              <w:rPr>
                <w:rFonts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F0A699" w14:textId="77777777" w:rsidR="007C4122" w:rsidRPr="0090256C" w:rsidRDefault="007C4122" w:rsidP="009F3482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0256C">
              <w:rPr>
                <w:rFonts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3437E3" w14:textId="77777777" w:rsidR="007C4122" w:rsidRPr="0090256C" w:rsidRDefault="007C4122" w:rsidP="009F3482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0256C">
              <w:rPr>
                <w:rFonts w:cs="Times New Roman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50E67D" w14:textId="77777777" w:rsidR="007C4122" w:rsidRPr="0090256C" w:rsidRDefault="007C4122" w:rsidP="009F3482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0256C">
              <w:rPr>
                <w:rFonts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A74053" w14:textId="77777777" w:rsidR="007C4122" w:rsidRPr="0090256C" w:rsidRDefault="007C4122" w:rsidP="009F3482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0256C">
              <w:rPr>
                <w:rFonts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5B6DBE" w14:textId="77777777" w:rsidR="007C4122" w:rsidRPr="0090256C" w:rsidRDefault="007C4122" w:rsidP="009F3482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0256C">
              <w:rPr>
                <w:rFonts w:cs="Times New Roman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8DF7B4" w14:textId="77777777" w:rsidR="007C4122" w:rsidRPr="0090256C" w:rsidRDefault="007C4122" w:rsidP="009F3482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0256C">
              <w:rPr>
                <w:rFonts w:cs="Times New Roman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647A85" w14:textId="77777777" w:rsidR="007C4122" w:rsidRPr="0090256C" w:rsidRDefault="007C4122" w:rsidP="009F3482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0256C">
              <w:rPr>
                <w:rFonts w:cs="Times New Roman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739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BD411E" w14:textId="77777777" w:rsidR="007C4122" w:rsidRPr="0090256C" w:rsidRDefault="007C4122" w:rsidP="009F3482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77FF07" w14:textId="77777777" w:rsidR="007C4122" w:rsidRPr="0090256C" w:rsidRDefault="007C4122" w:rsidP="009F3482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0256C">
              <w:rPr>
                <w:rFonts w:cs="Times New Roman"/>
                <w:bCs/>
                <w:color w:val="000000"/>
                <w:sz w:val="20"/>
                <w:szCs w:val="20"/>
              </w:rPr>
              <w:t>No. of isolates</w:t>
            </w:r>
          </w:p>
        </w:tc>
      </w:tr>
      <w:tr w:rsidR="007C4122" w:rsidRPr="0090256C" w14:paraId="57F815A2" w14:textId="77777777" w:rsidTr="009F3482">
        <w:trPr>
          <w:trHeight w:val="300"/>
        </w:trPr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F51DD" w14:textId="77777777" w:rsidR="007C4122" w:rsidRPr="0090256C" w:rsidRDefault="007C4122" w:rsidP="009F3482">
            <w:pPr>
              <w:spacing w:after="0" w:line="240" w:lineRule="auto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r w:rsidRPr="0090256C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Citrobacter amalonaticus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4492D" w14:textId="77777777" w:rsidR="007C4122" w:rsidRPr="0090256C" w:rsidRDefault="007C4122" w:rsidP="009F3482">
            <w:pPr>
              <w:spacing w:after="0" w:line="240" w:lineRule="auto"/>
              <w:jc w:val="center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81E8A" w14:textId="77777777" w:rsidR="007C4122" w:rsidRPr="0090256C" w:rsidRDefault="007C4122" w:rsidP="009F348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849C8" w14:textId="77777777" w:rsidR="007C4122" w:rsidRPr="0090256C" w:rsidRDefault="007C4122" w:rsidP="009F348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35999" w14:textId="77777777" w:rsidR="007C4122" w:rsidRPr="0090256C" w:rsidRDefault="007C4122" w:rsidP="009F348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0F130" w14:textId="77777777" w:rsidR="007C4122" w:rsidRPr="0090256C" w:rsidRDefault="007C4122" w:rsidP="009F348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19786" w14:textId="77777777" w:rsidR="007C4122" w:rsidRPr="0090256C" w:rsidRDefault="007C4122" w:rsidP="009F348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EEEC2" w14:textId="77777777" w:rsidR="007C4122" w:rsidRPr="0090256C" w:rsidRDefault="007C4122" w:rsidP="009F348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A64B7" w14:textId="77777777" w:rsidR="007C4122" w:rsidRPr="0090256C" w:rsidRDefault="007C4122" w:rsidP="009F3482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0256C">
              <w:rPr>
                <w:rFonts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68AF6" w14:textId="77777777" w:rsidR="007C4122" w:rsidRPr="0090256C" w:rsidRDefault="007C4122" w:rsidP="009F3482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0256C">
              <w:rPr>
                <w:rFonts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DC7F9" w14:textId="77777777" w:rsidR="007C4122" w:rsidRPr="0090256C" w:rsidRDefault="007C4122" w:rsidP="009F3482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0256C">
              <w:rPr>
                <w:rFonts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D75AB" w14:textId="77777777" w:rsidR="007C4122" w:rsidRPr="0090256C" w:rsidRDefault="007C4122" w:rsidP="009F3482">
            <w:pPr>
              <w:spacing w:after="0" w:line="240" w:lineRule="auto"/>
              <w:jc w:val="center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90256C">
              <w:rPr>
                <w:rFonts w:cs="Times New Roman"/>
                <w:bCs/>
                <w:color w:val="000000"/>
                <w:sz w:val="20"/>
                <w:szCs w:val="20"/>
              </w:rPr>
              <w:t>7</w:t>
            </w:r>
          </w:p>
        </w:tc>
      </w:tr>
      <w:tr w:rsidR="007C4122" w:rsidRPr="0090256C" w14:paraId="16130513" w14:textId="77777777" w:rsidTr="009F3482">
        <w:trPr>
          <w:trHeight w:val="300"/>
        </w:trPr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2D312" w14:textId="77777777" w:rsidR="007C4122" w:rsidRPr="0090256C" w:rsidRDefault="007C4122" w:rsidP="009F3482">
            <w:pPr>
              <w:spacing w:after="0" w:line="240" w:lineRule="auto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r w:rsidRPr="0090256C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Citrobacter braakii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856F8" w14:textId="77777777" w:rsidR="007C4122" w:rsidRPr="0090256C" w:rsidRDefault="007C4122" w:rsidP="009F3482">
            <w:pPr>
              <w:spacing w:after="0" w:line="240" w:lineRule="auto"/>
              <w:jc w:val="center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D447B" w14:textId="77777777" w:rsidR="007C4122" w:rsidRPr="0090256C" w:rsidRDefault="007C4122" w:rsidP="009F348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8FB19" w14:textId="77777777" w:rsidR="007C4122" w:rsidRPr="0090256C" w:rsidRDefault="007C4122" w:rsidP="009F348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5D4CF" w14:textId="77777777" w:rsidR="007C4122" w:rsidRPr="0090256C" w:rsidRDefault="007C4122" w:rsidP="009F348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1E42A" w14:textId="77777777" w:rsidR="007C4122" w:rsidRPr="0090256C" w:rsidRDefault="007C4122" w:rsidP="009F348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AE65D" w14:textId="77777777" w:rsidR="007C4122" w:rsidRPr="0090256C" w:rsidRDefault="007C4122" w:rsidP="009F348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46616" w14:textId="77777777" w:rsidR="007C4122" w:rsidRPr="0090256C" w:rsidRDefault="007C4122" w:rsidP="009F348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D2DD7" w14:textId="77777777" w:rsidR="007C4122" w:rsidRPr="0090256C" w:rsidRDefault="007C4122" w:rsidP="009F3482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0256C">
              <w:rPr>
                <w:rFonts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44E65" w14:textId="77777777" w:rsidR="007C4122" w:rsidRPr="0090256C" w:rsidRDefault="007C4122" w:rsidP="009F3482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0256C">
              <w:rPr>
                <w:rFonts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068DB" w14:textId="77777777" w:rsidR="007C4122" w:rsidRPr="0090256C" w:rsidRDefault="007C4122" w:rsidP="009F3482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0256C">
              <w:rPr>
                <w:rFonts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3968A" w14:textId="77777777" w:rsidR="007C4122" w:rsidRPr="0090256C" w:rsidRDefault="007C4122" w:rsidP="009F3482">
            <w:pPr>
              <w:spacing w:after="0" w:line="240" w:lineRule="auto"/>
              <w:jc w:val="center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90256C">
              <w:rPr>
                <w:rFonts w:cs="Times New Roman"/>
                <w:bCs/>
                <w:color w:val="000000"/>
                <w:sz w:val="20"/>
                <w:szCs w:val="20"/>
              </w:rPr>
              <w:t>7</w:t>
            </w:r>
          </w:p>
        </w:tc>
      </w:tr>
      <w:tr w:rsidR="007C4122" w:rsidRPr="0090256C" w14:paraId="0BFA4529" w14:textId="77777777" w:rsidTr="009F3482">
        <w:trPr>
          <w:trHeight w:val="300"/>
        </w:trPr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674AE" w14:textId="77777777" w:rsidR="007C4122" w:rsidRPr="0090256C" w:rsidRDefault="007C4122" w:rsidP="009F3482">
            <w:pPr>
              <w:spacing w:after="0" w:line="240" w:lineRule="auto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r w:rsidRPr="0090256C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Citrobacter farmeri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71BB0" w14:textId="77777777" w:rsidR="007C4122" w:rsidRPr="0090256C" w:rsidRDefault="007C4122" w:rsidP="009F3482">
            <w:pPr>
              <w:spacing w:after="0" w:line="240" w:lineRule="auto"/>
              <w:jc w:val="center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E1F1C" w14:textId="77777777" w:rsidR="007C4122" w:rsidRPr="0090256C" w:rsidRDefault="007C4122" w:rsidP="009F348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C256E" w14:textId="77777777" w:rsidR="007C4122" w:rsidRPr="0090256C" w:rsidRDefault="007C4122" w:rsidP="009F348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49F8A" w14:textId="77777777" w:rsidR="007C4122" w:rsidRPr="0090256C" w:rsidRDefault="007C4122" w:rsidP="009F348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93BEA" w14:textId="77777777" w:rsidR="007C4122" w:rsidRPr="0090256C" w:rsidRDefault="007C4122" w:rsidP="009F348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C3E1F" w14:textId="77777777" w:rsidR="007C4122" w:rsidRPr="0090256C" w:rsidRDefault="007C4122" w:rsidP="009F348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81B5B" w14:textId="77777777" w:rsidR="007C4122" w:rsidRPr="0090256C" w:rsidRDefault="007C4122" w:rsidP="009F348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E41B5" w14:textId="77777777" w:rsidR="007C4122" w:rsidRPr="0090256C" w:rsidRDefault="007C4122" w:rsidP="009F3482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0256C">
              <w:rPr>
                <w:rFonts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B99D0" w14:textId="77777777" w:rsidR="007C4122" w:rsidRPr="0090256C" w:rsidRDefault="007C4122" w:rsidP="009F3482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8B155" w14:textId="77777777" w:rsidR="007C4122" w:rsidRPr="0090256C" w:rsidRDefault="007C4122" w:rsidP="009F3482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0256C">
              <w:rPr>
                <w:rFonts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7CB97" w14:textId="77777777" w:rsidR="007C4122" w:rsidRPr="0090256C" w:rsidRDefault="007C4122" w:rsidP="009F3482">
            <w:pPr>
              <w:spacing w:after="0" w:line="240" w:lineRule="auto"/>
              <w:jc w:val="center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90256C">
              <w:rPr>
                <w:rFonts w:cs="Times New Roman"/>
                <w:bCs/>
                <w:color w:val="000000"/>
                <w:sz w:val="20"/>
                <w:szCs w:val="20"/>
              </w:rPr>
              <w:t>2</w:t>
            </w:r>
          </w:p>
        </w:tc>
      </w:tr>
      <w:tr w:rsidR="007C4122" w:rsidRPr="0090256C" w14:paraId="0B1BDE03" w14:textId="77777777" w:rsidTr="009F3482">
        <w:trPr>
          <w:trHeight w:val="300"/>
        </w:trPr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BFF8D" w14:textId="77777777" w:rsidR="007C4122" w:rsidRPr="0090256C" w:rsidRDefault="007C4122" w:rsidP="009F3482">
            <w:pPr>
              <w:spacing w:after="0" w:line="240" w:lineRule="auto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r w:rsidRPr="0090256C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Citrobacter freundii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78CE7" w14:textId="77777777" w:rsidR="007C4122" w:rsidRPr="0090256C" w:rsidRDefault="007C4122" w:rsidP="009F3482">
            <w:pPr>
              <w:spacing w:after="0" w:line="240" w:lineRule="auto"/>
              <w:jc w:val="center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55B19" w14:textId="77777777" w:rsidR="007C4122" w:rsidRPr="0090256C" w:rsidRDefault="007C4122" w:rsidP="009F348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4BE79" w14:textId="77777777" w:rsidR="007C4122" w:rsidRPr="0090256C" w:rsidRDefault="007C4122" w:rsidP="009F348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C137A" w14:textId="77777777" w:rsidR="007C4122" w:rsidRPr="0090256C" w:rsidRDefault="007C4122" w:rsidP="009F348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42244" w14:textId="77777777" w:rsidR="007C4122" w:rsidRPr="0090256C" w:rsidRDefault="007C4122" w:rsidP="009F348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3303E" w14:textId="77777777" w:rsidR="007C4122" w:rsidRPr="0090256C" w:rsidRDefault="007C4122" w:rsidP="009F348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E9470" w14:textId="77777777" w:rsidR="007C4122" w:rsidRPr="0090256C" w:rsidRDefault="007C4122" w:rsidP="009F348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16553" w14:textId="77777777" w:rsidR="007C4122" w:rsidRPr="0090256C" w:rsidRDefault="007C4122" w:rsidP="009F3482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0256C">
              <w:rPr>
                <w:rFonts w:cs="Times New Roman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91CC9" w14:textId="77777777" w:rsidR="007C4122" w:rsidRPr="0090256C" w:rsidRDefault="007C4122" w:rsidP="009F3482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0256C">
              <w:rPr>
                <w:rFonts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2199F" w14:textId="77777777" w:rsidR="007C4122" w:rsidRPr="0090256C" w:rsidRDefault="007C4122" w:rsidP="009F3482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0256C">
              <w:rPr>
                <w:rFonts w:cs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DB0FF" w14:textId="77777777" w:rsidR="007C4122" w:rsidRPr="0090256C" w:rsidRDefault="007C4122" w:rsidP="009F3482">
            <w:pPr>
              <w:spacing w:after="0" w:line="240" w:lineRule="auto"/>
              <w:jc w:val="center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90256C">
              <w:rPr>
                <w:rFonts w:cs="Times New Roman"/>
                <w:bCs/>
                <w:color w:val="000000"/>
                <w:sz w:val="20"/>
                <w:szCs w:val="20"/>
              </w:rPr>
              <w:t>126</w:t>
            </w:r>
          </w:p>
        </w:tc>
      </w:tr>
      <w:tr w:rsidR="007C4122" w:rsidRPr="0090256C" w14:paraId="45AD953B" w14:textId="77777777" w:rsidTr="009F3482">
        <w:trPr>
          <w:trHeight w:val="300"/>
        </w:trPr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0D57B" w14:textId="77777777" w:rsidR="007C4122" w:rsidRPr="0090256C" w:rsidRDefault="007C4122" w:rsidP="009F3482">
            <w:pPr>
              <w:spacing w:after="0" w:line="240" w:lineRule="auto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r w:rsidRPr="0090256C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Citrobacter koseri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AB8F5" w14:textId="77777777" w:rsidR="007C4122" w:rsidRPr="0090256C" w:rsidRDefault="007C4122" w:rsidP="009F3482">
            <w:pPr>
              <w:spacing w:after="0" w:line="240" w:lineRule="auto"/>
              <w:jc w:val="center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670B6" w14:textId="77777777" w:rsidR="007C4122" w:rsidRPr="0090256C" w:rsidRDefault="007C4122" w:rsidP="009F348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ECA90" w14:textId="77777777" w:rsidR="007C4122" w:rsidRPr="0090256C" w:rsidRDefault="007C4122" w:rsidP="009F348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DC4FC" w14:textId="77777777" w:rsidR="007C4122" w:rsidRPr="0090256C" w:rsidRDefault="007C4122" w:rsidP="009F348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AED1C" w14:textId="77777777" w:rsidR="007C4122" w:rsidRPr="0090256C" w:rsidRDefault="007C4122" w:rsidP="009F348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724DC" w14:textId="77777777" w:rsidR="007C4122" w:rsidRPr="0090256C" w:rsidRDefault="007C4122" w:rsidP="009F348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DF605" w14:textId="77777777" w:rsidR="007C4122" w:rsidRPr="0090256C" w:rsidRDefault="007C4122" w:rsidP="009F348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3FF73" w14:textId="77777777" w:rsidR="007C4122" w:rsidRPr="0090256C" w:rsidRDefault="007C4122" w:rsidP="009F3482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0256C">
              <w:rPr>
                <w:rFonts w:cs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BAC42" w14:textId="77777777" w:rsidR="007C4122" w:rsidRPr="0090256C" w:rsidRDefault="007C4122" w:rsidP="009F3482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0256C">
              <w:rPr>
                <w:rFonts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C0C6A" w14:textId="77777777" w:rsidR="007C4122" w:rsidRPr="0090256C" w:rsidRDefault="007C4122" w:rsidP="009F3482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0256C">
              <w:rPr>
                <w:rFonts w:cs="Times New Roman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4E6F9" w14:textId="77777777" w:rsidR="007C4122" w:rsidRPr="0090256C" w:rsidRDefault="007C4122" w:rsidP="009F3482">
            <w:pPr>
              <w:spacing w:after="0" w:line="240" w:lineRule="auto"/>
              <w:jc w:val="center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90256C">
              <w:rPr>
                <w:rFonts w:cs="Times New Roman"/>
                <w:bCs/>
                <w:color w:val="000000"/>
                <w:sz w:val="20"/>
                <w:szCs w:val="20"/>
              </w:rPr>
              <w:t>106</w:t>
            </w:r>
          </w:p>
        </w:tc>
      </w:tr>
      <w:tr w:rsidR="007C4122" w:rsidRPr="0090256C" w14:paraId="33E754DF" w14:textId="77777777" w:rsidTr="009F3482">
        <w:trPr>
          <w:trHeight w:val="300"/>
        </w:trPr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2C9CF" w14:textId="77777777" w:rsidR="007C4122" w:rsidRPr="0090256C" w:rsidRDefault="007C4122" w:rsidP="009F3482">
            <w:pPr>
              <w:spacing w:after="0" w:line="240" w:lineRule="auto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r w:rsidRPr="0090256C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Citrobacter murliniae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4C7B7" w14:textId="77777777" w:rsidR="007C4122" w:rsidRPr="0090256C" w:rsidRDefault="007C4122" w:rsidP="009F3482">
            <w:pPr>
              <w:spacing w:after="0" w:line="240" w:lineRule="auto"/>
              <w:jc w:val="center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E9630" w14:textId="77777777" w:rsidR="007C4122" w:rsidRPr="0090256C" w:rsidRDefault="007C4122" w:rsidP="009F348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4A00F" w14:textId="77777777" w:rsidR="007C4122" w:rsidRPr="0090256C" w:rsidRDefault="007C4122" w:rsidP="009F348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D1327" w14:textId="77777777" w:rsidR="007C4122" w:rsidRPr="0090256C" w:rsidRDefault="007C4122" w:rsidP="009F348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47F61" w14:textId="77777777" w:rsidR="007C4122" w:rsidRPr="0090256C" w:rsidRDefault="007C4122" w:rsidP="009F348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79FA1" w14:textId="77777777" w:rsidR="007C4122" w:rsidRPr="0090256C" w:rsidRDefault="007C4122" w:rsidP="009F348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3B2D7" w14:textId="77777777" w:rsidR="007C4122" w:rsidRPr="0090256C" w:rsidRDefault="007C4122" w:rsidP="009F348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0A34B" w14:textId="77777777" w:rsidR="007C4122" w:rsidRPr="0090256C" w:rsidRDefault="007C4122" w:rsidP="009F348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54F22" w14:textId="77777777" w:rsidR="007C4122" w:rsidRPr="0090256C" w:rsidRDefault="007C4122" w:rsidP="009F3482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0256C">
              <w:rPr>
                <w:rFonts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9B1DB" w14:textId="77777777" w:rsidR="007C4122" w:rsidRPr="0090256C" w:rsidRDefault="007C4122" w:rsidP="009F3482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0256C">
              <w:rPr>
                <w:rFonts w:cs="Times New Roman"/>
                <w:color w:val="000000"/>
                <w:sz w:val="20"/>
                <w:szCs w:val="20"/>
              </w:rPr>
              <w:t>&lt;0.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8E49E" w14:textId="77777777" w:rsidR="007C4122" w:rsidRPr="0090256C" w:rsidRDefault="007C4122" w:rsidP="009F3482">
            <w:pPr>
              <w:spacing w:after="0" w:line="240" w:lineRule="auto"/>
              <w:jc w:val="center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90256C">
              <w:rPr>
                <w:rFonts w:cs="Times New Roman"/>
                <w:bCs/>
                <w:color w:val="000000"/>
                <w:sz w:val="20"/>
                <w:szCs w:val="20"/>
              </w:rPr>
              <w:t>1</w:t>
            </w:r>
          </w:p>
        </w:tc>
      </w:tr>
      <w:tr w:rsidR="007C4122" w:rsidRPr="0090256C" w14:paraId="604545A7" w14:textId="77777777" w:rsidTr="009F3482">
        <w:trPr>
          <w:trHeight w:val="300"/>
        </w:trPr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FAFD3" w14:textId="77777777" w:rsidR="007C4122" w:rsidRPr="0090256C" w:rsidRDefault="007C4122" w:rsidP="009F3482">
            <w:pPr>
              <w:spacing w:after="0" w:line="240" w:lineRule="auto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r w:rsidRPr="0090256C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Citrobacter youngae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91011" w14:textId="77777777" w:rsidR="007C4122" w:rsidRPr="0090256C" w:rsidRDefault="007C4122" w:rsidP="009F3482">
            <w:pPr>
              <w:spacing w:after="0" w:line="240" w:lineRule="auto"/>
              <w:jc w:val="center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A0A8F" w14:textId="77777777" w:rsidR="007C4122" w:rsidRPr="0090256C" w:rsidRDefault="007C4122" w:rsidP="009F348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3D423" w14:textId="77777777" w:rsidR="007C4122" w:rsidRPr="0090256C" w:rsidRDefault="007C4122" w:rsidP="009F348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E016E" w14:textId="77777777" w:rsidR="007C4122" w:rsidRPr="0090256C" w:rsidRDefault="007C4122" w:rsidP="009F348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9B413" w14:textId="77777777" w:rsidR="007C4122" w:rsidRPr="0090256C" w:rsidRDefault="007C4122" w:rsidP="009F348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E11F1" w14:textId="77777777" w:rsidR="007C4122" w:rsidRPr="0090256C" w:rsidRDefault="007C4122" w:rsidP="009F348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350F9" w14:textId="77777777" w:rsidR="007C4122" w:rsidRPr="0090256C" w:rsidRDefault="007C4122" w:rsidP="009F348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63533" w14:textId="77777777" w:rsidR="007C4122" w:rsidRPr="0090256C" w:rsidRDefault="007C4122" w:rsidP="009F3482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0256C">
              <w:rPr>
                <w:rFonts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3D014" w14:textId="77777777" w:rsidR="007C4122" w:rsidRPr="0090256C" w:rsidRDefault="007C4122" w:rsidP="009F3482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24DFA" w14:textId="77777777" w:rsidR="007C4122" w:rsidRPr="0090256C" w:rsidRDefault="007C4122" w:rsidP="009F3482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0256C">
              <w:rPr>
                <w:rFonts w:cs="Times New Roman"/>
                <w:color w:val="000000"/>
                <w:sz w:val="20"/>
                <w:szCs w:val="20"/>
              </w:rPr>
              <w:t>&lt;0.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6714D" w14:textId="77777777" w:rsidR="007C4122" w:rsidRPr="0090256C" w:rsidRDefault="007C4122" w:rsidP="009F3482">
            <w:pPr>
              <w:spacing w:after="0" w:line="240" w:lineRule="auto"/>
              <w:jc w:val="center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90256C">
              <w:rPr>
                <w:rFonts w:cs="Times New Roman"/>
                <w:bCs/>
                <w:color w:val="000000"/>
                <w:sz w:val="20"/>
                <w:szCs w:val="20"/>
              </w:rPr>
              <w:t>1</w:t>
            </w:r>
          </w:p>
        </w:tc>
      </w:tr>
      <w:tr w:rsidR="007C4122" w:rsidRPr="0090256C" w14:paraId="382A1FC8" w14:textId="77777777" w:rsidTr="009F3482">
        <w:trPr>
          <w:trHeight w:val="300"/>
        </w:trPr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DF7BA" w14:textId="77777777" w:rsidR="007C4122" w:rsidRPr="0090256C" w:rsidRDefault="007C4122" w:rsidP="009F3482">
            <w:pPr>
              <w:spacing w:after="0" w:line="240" w:lineRule="auto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r w:rsidRPr="0090256C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Enterobacter cloacae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56F2A" w14:textId="77777777" w:rsidR="007C4122" w:rsidRPr="0090256C" w:rsidRDefault="007C4122" w:rsidP="009F3482">
            <w:pPr>
              <w:spacing w:after="0" w:line="240" w:lineRule="auto"/>
              <w:jc w:val="center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67ADE" w14:textId="77777777" w:rsidR="007C4122" w:rsidRPr="0090256C" w:rsidRDefault="007C4122" w:rsidP="009F348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483F8" w14:textId="77777777" w:rsidR="007C4122" w:rsidRPr="0090256C" w:rsidRDefault="007C4122" w:rsidP="009F348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79B76" w14:textId="77777777" w:rsidR="007C4122" w:rsidRPr="0090256C" w:rsidRDefault="007C4122" w:rsidP="009F348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3B397" w14:textId="77777777" w:rsidR="007C4122" w:rsidRPr="0090256C" w:rsidRDefault="007C4122" w:rsidP="009F348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D8AC4" w14:textId="77777777" w:rsidR="007C4122" w:rsidRPr="0090256C" w:rsidRDefault="007C4122" w:rsidP="009F3482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0256C">
              <w:rPr>
                <w:rFonts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12BB0" w14:textId="77777777" w:rsidR="007C4122" w:rsidRPr="0090256C" w:rsidRDefault="007C4122" w:rsidP="009F3482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0256C">
              <w:rPr>
                <w:rFonts w:cs="Times New Roman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5D869" w14:textId="77777777" w:rsidR="007C4122" w:rsidRPr="0090256C" w:rsidRDefault="007C4122" w:rsidP="009F3482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0256C">
              <w:rPr>
                <w:rFonts w:cs="Times New Roman"/>
                <w:color w:val="000000"/>
                <w:sz w:val="20"/>
                <w:szCs w:val="20"/>
              </w:rPr>
              <w:t>265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BD39D" w14:textId="77777777" w:rsidR="007C4122" w:rsidRPr="0090256C" w:rsidRDefault="007C4122" w:rsidP="009F3482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0256C">
              <w:rPr>
                <w:rFonts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212F8" w14:textId="77777777" w:rsidR="007C4122" w:rsidRPr="0090256C" w:rsidRDefault="007C4122" w:rsidP="009F3482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0256C">
              <w:rPr>
                <w:rFonts w:cs="Times New Roman"/>
                <w:color w:val="000000"/>
                <w:sz w:val="20"/>
                <w:szCs w:val="20"/>
              </w:rPr>
              <w:t>12.5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E6660" w14:textId="77777777" w:rsidR="007C4122" w:rsidRPr="0090256C" w:rsidRDefault="007C4122" w:rsidP="009F3482">
            <w:pPr>
              <w:spacing w:after="0" w:line="240" w:lineRule="auto"/>
              <w:jc w:val="center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90256C">
              <w:rPr>
                <w:rFonts w:cs="Times New Roman"/>
                <w:bCs/>
                <w:color w:val="000000"/>
                <w:sz w:val="20"/>
                <w:szCs w:val="20"/>
              </w:rPr>
              <w:t>500</w:t>
            </w:r>
          </w:p>
        </w:tc>
      </w:tr>
      <w:tr w:rsidR="007C4122" w:rsidRPr="0090256C" w14:paraId="231DE929" w14:textId="77777777" w:rsidTr="009F3482">
        <w:trPr>
          <w:trHeight w:val="300"/>
        </w:trPr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20A42" w14:textId="77777777" w:rsidR="007C4122" w:rsidRPr="0090256C" w:rsidRDefault="007C4122" w:rsidP="009F3482">
            <w:pPr>
              <w:spacing w:after="0" w:line="240" w:lineRule="auto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r w:rsidRPr="0090256C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Enterococcus faecalis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04E36" w14:textId="77777777" w:rsidR="007C4122" w:rsidRPr="0090256C" w:rsidRDefault="007C4122" w:rsidP="009F3482">
            <w:pPr>
              <w:spacing w:after="0" w:line="240" w:lineRule="auto"/>
              <w:jc w:val="center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524FD" w14:textId="77777777" w:rsidR="007C4122" w:rsidRPr="0090256C" w:rsidRDefault="007C4122" w:rsidP="009F348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8E0AB" w14:textId="77777777" w:rsidR="007C4122" w:rsidRPr="0090256C" w:rsidRDefault="007C4122" w:rsidP="009F348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FC309" w14:textId="77777777" w:rsidR="007C4122" w:rsidRPr="0090256C" w:rsidRDefault="007C4122" w:rsidP="009F3482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0256C">
              <w:rPr>
                <w:rFonts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9EB9E" w14:textId="77777777" w:rsidR="007C4122" w:rsidRPr="0090256C" w:rsidRDefault="007C4122" w:rsidP="009F3482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0256C">
              <w:rPr>
                <w:rFonts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0D17C" w14:textId="77777777" w:rsidR="007C4122" w:rsidRPr="0090256C" w:rsidRDefault="007C4122" w:rsidP="009F3482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0256C">
              <w:rPr>
                <w:rFonts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147A9" w14:textId="77777777" w:rsidR="007C4122" w:rsidRPr="0090256C" w:rsidRDefault="007C4122" w:rsidP="009F3482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0256C">
              <w:rPr>
                <w:rFonts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6C80E" w14:textId="77777777" w:rsidR="007C4122" w:rsidRPr="0090256C" w:rsidRDefault="007C4122" w:rsidP="009F3482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0256C">
              <w:rPr>
                <w:rFonts w:cs="Times New Roman"/>
                <w:color w:val="000000"/>
                <w:sz w:val="20"/>
                <w:szCs w:val="20"/>
              </w:rPr>
              <w:t>246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59A9F" w14:textId="77777777" w:rsidR="007C4122" w:rsidRPr="0090256C" w:rsidRDefault="007C4122" w:rsidP="009F3482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vertAlign w:val="superscript"/>
              </w:rPr>
            </w:pPr>
            <w:r w:rsidRPr="0090256C">
              <w:rPr>
                <w:rFonts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9C84A" w14:textId="77777777" w:rsidR="007C4122" w:rsidRPr="0090256C" w:rsidRDefault="007C4122" w:rsidP="009F3482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0256C">
              <w:rPr>
                <w:rFonts w:cs="Times New Roman"/>
                <w:color w:val="000000"/>
                <w:sz w:val="20"/>
                <w:szCs w:val="20"/>
              </w:rPr>
              <w:t>12.5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5828B" w14:textId="77777777" w:rsidR="007C4122" w:rsidRPr="0090256C" w:rsidRDefault="007C4122" w:rsidP="009F3482">
            <w:pPr>
              <w:spacing w:after="0" w:line="240" w:lineRule="auto"/>
              <w:jc w:val="center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90256C">
              <w:rPr>
                <w:rFonts w:cs="Times New Roman"/>
                <w:bCs/>
                <w:color w:val="000000"/>
                <w:sz w:val="20"/>
                <w:szCs w:val="20"/>
              </w:rPr>
              <w:t>500</w:t>
            </w:r>
          </w:p>
        </w:tc>
      </w:tr>
      <w:tr w:rsidR="007C4122" w:rsidRPr="0090256C" w14:paraId="30B05C3E" w14:textId="77777777" w:rsidTr="009F3482">
        <w:trPr>
          <w:trHeight w:val="300"/>
        </w:trPr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69B7E" w14:textId="77777777" w:rsidR="007C4122" w:rsidRPr="0090256C" w:rsidRDefault="007C4122" w:rsidP="009F3482">
            <w:pPr>
              <w:spacing w:after="0" w:line="240" w:lineRule="auto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r w:rsidRPr="0090256C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Escherichia coli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80332" w14:textId="77777777" w:rsidR="007C4122" w:rsidRPr="0090256C" w:rsidRDefault="007C4122" w:rsidP="009F3482">
            <w:pPr>
              <w:spacing w:after="0" w:line="240" w:lineRule="auto"/>
              <w:jc w:val="center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F6783" w14:textId="77777777" w:rsidR="007C4122" w:rsidRPr="0090256C" w:rsidRDefault="007C4122" w:rsidP="009F348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2D7F7" w14:textId="77777777" w:rsidR="007C4122" w:rsidRPr="0090256C" w:rsidRDefault="007C4122" w:rsidP="009F348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41498" w14:textId="77777777" w:rsidR="007C4122" w:rsidRPr="0090256C" w:rsidRDefault="007C4122" w:rsidP="009F348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6DA57" w14:textId="77777777" w:rsidR="007C4122" w:rsidRPr="0090256C" w:rsidRDefault="007C4122" w:rsidP="009F348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3349E" w14:textId="77777777" w:rsidR="007C4122" w:rsidRPr="0090256C" w:rsidRDefault="007C4122" w:rsidP="009F348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6525C" w14:textId="77777777" w:rsidR="007C4122" w:rsidRPr="0090256C" w:rsidRDefault="007C4122" w:rsidP="009F348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27FC6" w14:textId="77777777" w:rsidR="007C4122" w:rsidRPr="0090256C" w:rsidRDefault="007C4122" w:rsidP="009F3482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0256C">
              <w:rPr>
                <w:rFonts w:cs="Times New Roman"/>
                <w:color w:val="000000"/>
                <w:sz w:val="20"/>
                <w:szCs w:val="20"/>
              </w:rPr>
              <w:t>860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C7538" w14:textId="77777777" w:rsidR="007C4122" w:rsidRPr="0090256C" w:rsidRDefault="007C4122" w:rsidP="009F3482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0256C">
              <w:rPr>
                <w:rFonts w:cs="Times New Roman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9B838" w14:textId="77777777" w:rsidR="007C4122" w:rsidRPr="0090256C" w:rsidRDefault="007C4122" w:rsidP="009F3482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0256C">
              <w:rPr>
                <w:rFonts w:cs="Times New Roman"/>
                <w:color w:val="000000"/>
                <w:sz w:val="20"/>
                <w:szCs w:val="20"/>
              </w:rPr>
              <w:t>25.0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D02C8" w14:textId="77777777" w:rsidR="007C4122" w:rsidRPr="0090256C" w:rsidRDefault="007C4122" w:rsidP="009F3482">
            <w:pPr>
              <w:spacing w:after="0" w:line="240" w:lineRule="auto"/>
              <w:jc w:val="center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90256C">
              <w:rPr>
                <w:rFonts w:cs="Times New Roman"/>
                <w:bCs/>
                <w:color w:val="000000"/>
                <w:sz w:val="20"/>
                <w:szCs w:val="20"/>
              </w:rPr>
              <w:t>1,000</w:t>
            </w:r>
          </w:p>
        </w:tc>
      </w:tr>
      <w:tr w:rsidR="007C4122" w:rsidRPr="0090256C" w14:paraId="4B6CE50C" w14:textId="77777777" w:rsidTr="009F3482">
        <w:trPr>
          <w:trHeight w:val="300"/>
        </w:trPr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F8917" w14:textId="77777777" w:rsidR="007C4122" w:rsidRPr="0090256C" w:rsidRDefault="007C4122" w:rsidP="009F3482">
            <w:pPr>
              <w:spacing w:after="0" w:line="240" w:lineRule="auto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r w:rsidRPr="0090256C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Klebsiella aerogenes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B3E00" w14:textId="77777777" w:rsidR="007C4122" w:rsidRPr="0090256C" w:rsidRDefault="007C4122" w:rsidP="009F3482">
            <w:pPr>
              <w:spacing w:after="0" w:line="240" w:lineRule="auto"/>
              <w:jc w:val="center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66F93" w14:textId="77777777" w:rsidR="007C4122" w:rsidRPr="0090256C" w:rsidRDefault="007C4122" w:rsidP="009F348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3319E" w14:textId="77777777" w:rsidR="007C4122" w:rsidRPr="0090256C" w:rsidRDefault="007C4122" w:rsidP="009F348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364B9" w14:textId="77777777" w:rsidR="007C4122" w:rsidRPr="0090256C" w:rsidRDefault="007C4122" w:rsidP="009F348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BDD74" w14:textId="77777777" w:rsidR="007C4122" w:rsidRPr="0090256C" w:rsidRDefault="007C4122" w:rsidP="009F348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B9996" w14:textId="77777777" w:rsidR="007C4122" w:rsidRPr="0090256C" w:rsidRDefault="007C4122" w:rsidP="009F348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FDF71" w14:textId="77777777" w:rsidR="007C4122" w:rsidRPr="0090256C" w:rsidRDefault="007C4122" w:rsidP="009F3482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0256C">
              <w:rPr>
                <w:rFonts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BC49F" w14:textId="77777777" w:rsidR="007C4122" w:rsidRPr="0090256C" w:rsidRDefault="007C4122" w:rsidP="009F3482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0256C">
              <w:rPr>
                <w:rFonts w:cs="Times New Roman"/>
                <w:color w:val="000000"/>
                <w:sz w:val="20"/>
                <w:szCs w:val="20"/>
              </w:rPr>
              <w:t>133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2E80C" w14:textId="77777777" w:rsidR="007C4122" w:rsidRPr="0090256C" w:rsidRDefault="007C4122" w:rsidP="009F3482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0256C">
              <w:rPr>
                <w:rFonts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CD77F" w14:textId="77777777" w:rsidR="007C4122" w:rsidRPr="0090256C" w:rsidRDefault="007C4122" w:rsidP="009F3482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0256C">
              <w:rPr>
                <w:rFonts w:cs="Times New Roman"/>
                <w:color w:val="000000"/>
                <w:sz w:val="20"/>
                <w:szCs w:val="20"/>
              </w:rPr>
              <w:t>6.3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3F362" w14:textId="77777777" w:rsidR="007C4122" w:rsidRPr="0090256C" w:rsidRDefault="007C4122" w:rsidP="009F3482">
            <w:pPr>
              <w:spacing w:after="0" w:line="240" w:lineRule="auto"/>
              <w:jc w:val="center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90256C">
              <w:rPr>
                <w:rFonts w:cs="Times New Roman"/>
                <w:bCs/>
                <w:color w:val="000000"/>
                <w:sz w:val="20"/>
                <w:szCs w:val="20"/>
              </w:rPr>
              <w:t>250</w:t>
            </w:r>
          </w:p>
        </w:tc>
      </w:tr>
      <w:tr w:rsidR="007C4122" w:rsidRPr="0090256C" w14:paraId="13F5DFA8" w14:textId="77777777" w:rsidTr="009F3482">
        <w:trPr>
          <w:trHeight w:val="300"/>
        </w:trPr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BCD29" w14:textId="77777777" w:rsidR="007C4122" w:rsidRPr="0090256C" w:rsidRDefault="007C4122" w:rsidP="009F3482">
            <w:pPr>
              <w:spacing w:after="0" w:line="240" w:lineRule="auto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r w:rsidRPr="0090256C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Klebsiella oxytoca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A6288" w14:textId="77777777" w:rsidR="007C4122" w:rsidRPr="0090256C" w:rsidRDefault="007C4122" w:rsidP="009F3482">
            <w:pPr>
              <w:spacing w:after="0" w:line="240" w:lineRule="auto"/>
              <w:jc w:val="center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2BD91" w14:textId="77777777" w:rsidR="007C4122" w:rsidRPr="0090256C" w:rsidRDefault="007C4122" w:rsidP="009F348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F4C6C" w14:textId="77777777" w:rsidR="007C4122" w:rsidRPr="0090256C" w:rsidRDefault="007C4122" w:rsidP="009F348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3C90A" w14:textId="77777777" w:rsidR="007C4122" w:rsidRPr="0090256C" w:rsidRDefault="007C4122" w:rsidP="009F348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45D94" w14:textId="77777777" w:rsidR="007C4122" w:rsidRPr="0090256C" w:rsidRDefault="007C4122" w:rsidP="009F348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69B2E" w14:textId="77777777" w:rsidR="007C4122" w:rsidRPr="0090256C" w:rsidRDefault="007C4122" w:rsidP="009F348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C1830" w14:textId="77777777" w:rsidR="007C4122" w:rsidRPr="0090256C" w:rsidRDefault="007C4122" w:rsidP="009F3482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0256C">
              <w:rPr>
                <w:rFonts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8E525" w14:textId="77777777" w:rsidR="007C4122" w:rsidRPr="0090256C" w:rsidRDefault="007C4122" w:rsidP="009F3482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0256C">
              <w:rPr>
                <w:rFonts w:cs="Times New Roman"/>
                <w:color w:val="000000"/>
                <w:sz w:val="20"/>
                <w:szCs w:val="20"/>
              </w:rPr>
              <w:t>196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B9215" w14:textId="77777777" w:rsidR="007C4122" w:rsidRPr="0090256C" w:rsidRDefault="007C4122" w:rsidP="009F3482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0256C">
              <w:rPr>
                <w:rFonts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02111" w14:textId="77777777" w:rsidR="007C4122" w:rsidRPr="0090256C" w:rsidRDefault="007C4122" w:rsidP="009F3482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0256C">
              <w:rPr>
                <w:rFonts w:cs="Times New Roman"/>
                <w:color w:val="000000"/>
                <w:sz w:val="20"/>
                <w:szCs w:val="20"/>
              </w:rPr>
              <w:t>6.3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18986" w14:textId="77777777" w:rsidR="007C4122" w:rsidRPr="0090256C" w:rsidRDefault="007C4122" w:rsidP="009F3482">
            <w:pPr>
              <w:spacing w:after="0" w:line="240" w:lineRule="auto"/>
              <w:jc w:val="center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90256C">
              <w:rPr>
                <w:rFonts w:cs="Times New Roman"/>
                <w:bCs/>
                <w:color w:val="000000"/>
                <w:sz w:val="20"/>
                <w:szCs w:val="20"/>
              </w:rPr>
              <w:t>250</w:t>
            </w:r>
          </w:p>
        </w:tc>
      </w:tr>
      <w:tr w:rsidR="007C4122" w:rsidRPr="0090256C" w14:paraId="187E5DAD" w14:textId="77777777" w:rsidTr="009F3482">
        <w:trPr>
          <w:trHeight w:val="300"/>
        </w:trPr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1DAD0" w14:textId="77777777" w:rsidR="007C4122" w:rsidRPr="0090256C" w:rsidRDefault="007C4122" w:rsidP="009F3482">
            <w:pPr>
              <w:spacing w:after="0" w:line="240" w:lineRule="auto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r w:rsidRPr="0090256C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Klebsiella pneumoniae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452E7" w14:textId="77777777" w:rsidR="007C4122" w:rsidRPr="0090256C" w:rsidRDefault="007C4122" w:rsidP="009F3482">
            <w:pPr>
              <w:spacing w:after="0" w:line="240" w:lineRule="auto"/>
              <w:jc w:val="center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D2CA0" w14:textId="77777777" w:rsidR="007C4122" w:rsidRPr="0090256C" w:rsidRDefault="007C4122" w:rsidP="009F348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5E59F" w14:textId="77777777" w:rsidR="007C4122" w:rsidRPr="0090256C" w:rsidRDefault="007C4122" w:rsidP="009F348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6C307" w14:textId="77777777" w:rsidR="007C4122" w:rsidRPr="0090256C" w:rsidRDefault="007C4122" w:rsidP="009F348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4BB36" w14:textId="77777777" w:rsidR="007C4122" w:rsidRPr="0090256C" w:rsidRDefault="007C4122" w:rsidP="009F348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ECE07" w14:textId="77777777" w:rsidR="007C4122" w:rsidRPr="0090256C" w:rsidRDefault="007C4122" w:rsidP="009F348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299FD" w14:textId="77777777" w:rsidR="007C4122" w:rsidRPr="0090256C" w:rsidRDefault="007C4122" w:rsidP="009F348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A68A2" w14:textId="77777777" w:rsidR="007C4122" w:rsidRPr="0090256C" w:rsidRDefault="007C4122" w:rsidP="009F3482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0256C">
              <w:rPr>
                <w:rFonts w:cs="Times New Roman"/>
                <w:color w:val="000000"/>
                <w:sz w:val="20"/>
                <w:szCs w:val="20"/>
              </w:rPr>
              <w:t>396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CF402" w14:textId="77777777" w:rsidR="007C4122" w:rsidRPr="0090256C" w:rsidRDefault="007C4122" w:rsidP="009F3482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0256C">
              <w:rPr>
                <w:rFonts w:cs="Times New Roman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9AC72" w14:textId="77777777" w:rsidR="007C4122" w:rsidRPr="0090256C" w:rsidRDefault="007C4122" w:rsidP="009F3482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0256C">
              <w:rPr>
                <w:rFonts w:cs="Times New Roman"/>
                <w:color w:val="000000"/>
                <w:sz w:val="20"/>
                <w:szCs w:val="20"/>
              </w:rPr>
              <w:t>12.5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96256" w14:textId="77777777" w:rsidR="007C4122" w:rsidRPr="0090256C" w:rsidRDefault="007C4122" w:rsidP="009F3482">
            <w:pPr>
              <w:spacing w:after="0" w:line="240" w:lineRule="auto"/>
              <w:jc w:val="center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90256C">
              <w:rPr>
                <w:rFonts w:cs="Times New Roman"/>
                <w:bCs/>
                <w:color w:val="000000"/>
                <w:sz w:val="20"/>
                <w:szCs w:val="20"/>
              </w:rPr>
              <w:t>500</w:t>
            </w:r>
          </w:p>
        </w:tc>
      </w:tr>
      <w:tr w:rsidR="007C4122" w:rsidRPr="0090256C" w14:paraId="3A75A116" w14:textId="77777777" w:rsidTr="009F3482">
        <w:trPr>
          <w:trHeight w:val="300"/>
        </w:trPr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C86EC" w14:textId="77777777" w:rsidR="007C4122" w:rsidRPr="0090256C" w:rsidRDefault="007C4122" w:rsidP="009F3482">
            <w:pPr>
              <w:spacing w:after="0" w:line="240" w:lineRule="auto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r w:rsidRPr="0090256C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Proteus mirabilis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0D3BE" w14:textId="77777777" w:rsidR="007C4122" w:rsidRPr="0090256C" w:rsidRDefault="007C4122" w:rsidP="009F3482">
            <w:pPr>
              <w:spacing w:after="0" w:line="240" w:lineRule="auto"/>
              <w:jc w:val="center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7E8DA" w14:textId="77777777" w:rsidR="007C4122" w:rsidRPr="0090256C" w:rsidRDefault="007C4122" w:rsidP="009F348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CE251" w14:textId="77777777" w:rsidR="007C4122" w:rsidRPr="0090256C" w:rsidRDefault="007C4122" w:rsidP="009F348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2FF37" w14:textId="77777777" w:rsidR="007C4122" w:rsidRPr="0090256C" w:rsidRDefault="007C4122" w:rsidP="009F348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5A6E3" w14:textId="77777777" w:rsidR="007C4122" w:rsidRPr="0090256C" w:rsidRDefault="007C4122" w:rsidP="009F348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03E5D" w14:textId="77777777" w:rsidR="007C4122" w:rsidRPr="0090256C" w:rsidRDefault="007C4122" w:rsidP="009F348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53ED8" w14:textId="77777777" w:rsidR="007C4122" w:rsidRPr="0090256C" w:rsidRDefault="007C4122" w:rsidP="009F348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89BC4" w14:textId="77777777" w:rsidR="007C4122" w:rsidRPr="0090256C" w:rsidRDefault="007C4122" w:rsidP="009F3482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0256C">
              <w:rPr>
                <w:rFonts w:cs="Times New Roman"/>
                <w:color w:val="000000"/>
                <w:sz w:val="20"/>
                <w:szCs w:val="20"/>
              </w:rPr>
              <w:t>213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C89FE" w14:textId="77777777" w:rsidR="007C4122" w:rsidRPr="0090256C" w:rsidRDefault="007C4122" w:rsidP="009F3482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0256C">
              <w:rPr>
                <w:rFonts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69C4E" w14:textId="77777777" w:rsidR="007C4122" w:rsidRPr="0090256C" w:rsidRDefault="007C4122" w:rsidP="009F3482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0256C">
              <w:rPr>
                <w:rFonts w:cs="Times New Roman"/>
                <w:color w:val="000000"/>
                <w:sz w:val="20"/>
                <w:szCs w:val="20"/>
              </w:rPr>
              <w:t>6.3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73DAB" w14:textId="77777777" w:rsidR="007C4122" w:rsidRPr="0090256C" w:rsidRDefault="007C4122" w:rsidP="009F3482">
            <w:pPr>
              <w:spacing w:after="0" w:line="240" w:lineRule="auto"/>
              <w:jc w:val="center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90256C">
              <w:rPr>
                <w:rFonts w:cs="Times New Roman"/>
                <w:bCs/>
                <w:color w:val="000000"/>
                <w:sz w:val="20"/>
                <w:szCs w:val="20"/>
              </w:rPr>
              <w:t>250</w:t>
            </w:r>
          </w:p>
        </w:tc>
      </w:tr>
      <w:tr w:rsidR="007C4122" w:rsidRPr="0090256C" w14:paraId="2E9233D6" w14:textId="77777777" w:rsidTr="009F3482">
        <w:trPr>
          <w:trHeight w:val="300"/>
        </w:trPr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1AC46" w14:textId="77777777" w:rsidR="007C4122" w:rsidRPr="0090256C" w:rsidRDefault="007C4122" w:rsidP="009F3482">
            <w:pPr>
              <w:spacing w:after="0" w:line="240" w:lineRule="auto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r w:rsidRPr="0090256C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Providencia rettgeri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AC6C2" w14:textId="77777777" w:rsidR="007C4122" w:rsidRPr="0090256C" w:rsidRDefault="007C4122" w:rsidP="009F3482">
            <w:pPr>
              <w:spacing w:after="0" w:line="240" w:lineRule="auto"/>
              <w:jc w:val="center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7C555" w14:textId="77777777" w:rsidR="007C4122" w:rsidRPr="0090256C" w:rsidRDefault="007C4122" w:rsidP="009F348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A4B4E" w14:textId="77777777" w:rsidR="007C4122" w:rsidRPr="0090256C" w:rsidRDefault="007C4122" w:rsidP="009F348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7F217" w14:textId="77777777" w:rsidR="007C4122" w:rsidRPr="0090256C" w:rsidRDefault="007C4122" w:rsidP="009F348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F0E7C" w14:textId="77777777" w:rsidR="007C4122" w:rsidRPr="0090256C" w:rsidRDefault="007C4122" w:rsidP="009F3482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0256C">
              <w:rPr>
                <w:rFonts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B7260" w14:textId="77777777" w:rsidR="007C4122" w:rsidRPr="0090256C" w:rsidRDefault="007C4122" w:rsidP="009F3482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0256C">
              <w:rPr>
                <w:rFonts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FCA14" w14:textId="77777777" w:rsidR="007C4122" w:rsidRPr="0090256C" w:rsidRDefault="007C4122" w:rsidP="009F3482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0256C">
              <w:rPr>
                <w:rFonts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84F30" w14:textId="77777777" w:rsidR="007C4122" w:rsidRPr="0090256C" w:rsidRDefault="007C4122" w:rsidP="009F3482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vertAlign w:val="superscript"/>
              </w:rPr>
            </w:pPr>
            <w:r w:rsidRPr="0090256C">
              <w:rPr>
                <w:rFonts w:cs="Times New Roman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2A9E5" w14:textId="77777777" w:rsidR="007C4122" w:rsidRPr="0090256C" w:rsidRDefault="007C4122" w:rsidP="009F3482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0256C">
              <w:rPr>
                <w:rFonts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C9EA4" w14:textId="77777777" w:rsidR="007C4122" w:rsidRPr="0090256C" w:rsidRDefault="007C4122" w:rsidP="009F3482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0256C">
              <w:rPr>
                <w:rFonts w:cs="Times New Roman"/>
                <w:color w:val="000000"/>
                <w:sz w:val="20"/>
                <w:szCs w:val="20"/>
              </w:rPr>
              <w:t>6.3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EDB5D" w14:textId="77777777" w:rsidR="007C4122" w:rsidRPr="0090256C" w:rsidRDefault="007C4122" w:rsidP="009F3482">
            <w:pPr>
              <w:spacing w:after="0" w:line="240" w:lineRule="auto"/>
              <w:jc w:val="center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90256C">
              <w:rPr>
                <w:rFonts w:cs="Times New Roman"/>
                <w:bCs/>
                <w:color w:val="000000"/>
                <w:sz w:val="20"/>
                <w:szCs w:val="20"/>
              </w:rPr>
              <w:t>250</w:t>
            </w:r>
          </w:p>
        </w:tc>
      </w:tr>
      <w:tr w:rsidR="007C4122" w:rsidRPr="0090256C" w14:paraId="06BD7CD2" w14:textId="77777777" w:rsidTr="009F3482">
        <w:trPr>
          <w:trHeight w:val="300"/>
        </w:trPr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B634C" w14:textId="77777777" w:rsidR="007C4122" w:rsidRPr="0090256C" w:rsidRDefault="007C4122" w:rsidP="009F3482">
            <w:pPr>
              <w:spacing w:after="0" w:line="240" w:lineRule="auto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r w:rsidRPr="0090256C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Staphylococcus saprophyticus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D2A2F" w14:textId="77777777" w:rsidR="007C4122" w:rsidRPr="0090256C" w:rsidRDefault="007C4122" w:rsidP="009F3482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0256C">
              <w:rPr>
                <w:rFonts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8232B" w14:textId="77777777" w:rsidR="007C4122" w:rsidRPr="0090256C" w:rsidRDefault="007C4122" w:rsidP="009F3482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0256C">
              <w:rPr>
                <w:rFonts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9F726" w14:textId="77777777" w:rsidR="007C4122" w:rsidRPr="0090256C" w:rsidRDefault="007C4122" w:rsidP="009F3482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0256C">
              <w:rPr>
                <w:rFonts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B2E10" w14:textId="77777777" w:rsidR="007C4122" w:rsidRPr="0090256C" w:rsidRDefault="007C4122" w:rsidP="009F3482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0256C">
              <w:rPr>
                <w:rFonts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32409" w14:textId="77777777" w:rsidR="007C4122" w:rsidRPr="0090256C" w:rsidRDefault="007C4122" w:rsidP="009F3482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0256C">
              <w:rPr>
                <w:rFonts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A2970" w14:textId="77777777" w:rsidR="007C4122" w:rsidRPr="0090256C" w:rsidRDefault="007C4122" w:rsidP="009F3482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0256C">
              <w:rPr>
                <w:rFonts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4820F" w14:textId="77777777" w:rsidR="007C4122" w:rsidRPr="0090256C" w:rsidRDefault="007C4122" w:rsidP="009F3482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E4128" w14:textId="77777777" w:rsidR="007C4122" w:rsidRPr="0090256C" w:rsidRDefault="007C4122" w:rsidP="009F3482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0256C">
              <w:rPr>
                <w:rFonts w:cs="Times New Roman"/>
                <w:color w:val="000000"/>
                <w:sz w:val="20"/>
                <w:szCs w:val="20"/>
              </w:rPr>
              <w:t>122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66EDA" w14:textId="77777777" w:rsidR="007C4122" w:rsidRPr="0090256C" w:rsidRDefault="007C4122" w:rsidP="009F3482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77A6F" w14:textId="77777777" w:rsidR="007C4122" w:rsidRPr="0090256C" w:rsidRDefault="007C4122" w:rsidP="009F3482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0256C">
              <w:rPr>
                <w:rFonts w:cs="Times New Roman"/>
                <w:color w:val="000000"/>
                <w:sz w:val="20"/>
                <w:szCs w:val="20"/>
              </w:rPr>
              <w:t>6.3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0DAFB" w14:textId="77777777" w:rsidR="007C4122" w:rsidRPr="0090256C" w:rsidRDefault="007C4122" w:rsidP="009F3482">
            <w:pPr>
              <w:spacing w:after="0" w:line="240" w:lineRule="auto"/>
              <w:jc w:val="center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90256C">
              <w:rPr>
                <w:rFonts w:cs="Times New Roman"/>
                <w:bCs/>
                <w:color w:val="000000"/>
                <w:sz w:val="20"/>
                <w:szCs w:val="20"/>
              </w:rPr>
              <w:t>250</w:t>
            </w:r>
          </w:p>
        </w:tc>
      </w:tr>
      <w:tr w:rsidR="007C4122" w:rsidRPr="0090256C" w14:paraId="7D45044F" w14:textId="77777777" w:rsidTr="009F3482">
        <w:trPr>
          <w:trHeight w:val="300"/>
        </w:trPr>
        <w:tc>
          <w:tcPr>
            <w:tcW w:w="12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6A2928" w14:textId="77777777" w:rsidR="007C4122" w:rsidRPr="0090256C" w:rsidRDefault="007C4122" w:rsidP="009F3482">
            <w:pPr>
              <w:spacing w:after="0"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90256C">
              <w:rPr>
                <w:rFonts w:cs="Times New Roman"/>
                <w:color w:val="000000"/>
                <w:sz w:val="20"/>
                <w:szCs w:val="20"/>
              </w:rPr>
              <w:t>Percentage of total no. of isolates</w:t>
            </w:r>
          </w:p>
        </w:tc>
        <w:tc>
          <w:tcPr>
            <w:tcW w:w="2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B9A518" w14:textId="77777777" w:rsidR="007C4122" w:rsidRPr="0090256C" w:rsidRDefault="007C4122" w:rsidP="009F3482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0256C">
              <w:rPr>
                <w:rFonts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FF6116" w14:textId="77777777" w:rsidR="007C4122" w:rsidRPr="0090256C" w:rsidRDefault="007C4122" w:rsidP="009F3482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0256C">
              <w:rPr>
                <w:rFonts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2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3C5AE3" w14:textId="77777777" w:rsidR="007C4122" w:rsidRPr="0090256C" w:rsidRDefault="007C4122" w:rsidP="009F3482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0256C">
              <w:rPr>
                <w:rFonts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77A4C2" w14:textId="77777777" w:rsidR="007C4122" w:rsidRPr="0090256C" w:rsidRDefault="007C4122" w:rsidP="009F3482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0256C">
              <w:rPr>
                <w:rFonts w:cs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2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F88EB3" w14:textId="77777777" w:rsidR="007C4122" w:rsidRPr="0090256C" w:rsidRDefault="007C4122" w:rsidP="009F3482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0256C">
              <w:rPr>
                <w:rFonts w:cs="Times New Roman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875C57" w14:textId="77777777" w:rsidR="007C4122" w:rsidRPr="0090256C" w:rsidRDefault="007C4122" w:rsidP="009F3482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0256C">
              <w:rPr>
                <w:rFonts w:cs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2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EE645A" w14:textId="77777777" w:rsidR="007C4122" w:rsidRPr="0090256C" w:rsidRDefault="007C4122" w:rsidP="009F3482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0256C">
              <w:rPr>
                <w:rFonts w:cs="Times New Roman"/>
                <w:color w:val="000000"/>
                <w:sz w:val="20"/>
                <w:szCs w:val="20"/>
              </w:rPr>
              <w:t>7.0</w:t>
            </w: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8C9601" w14:textId="77777777" w:rsidR="007C4122" w:rsidRPr="0090256C" w:rsidRDefault="007C4122" w:rsidP="009F3482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0256C">
              <w:rPr>
                <w:rFonts w:cs="Times New Roman"/>
                <w:color w:val="000000"/>
                <w:sz w:val="20"/>
                <w:szCs w:val="20"/>
              </w:rPr>
              <w:t>70.4</w:t>
            </w: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637EE0" w14:textId="77777777" w:rsidR="007C4122" w:rsidRPr="0090256C" w:rsidRDefault="007C4122" w:rsidP="009F3482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0256C">
              <w:rPr>
                <w:rFonts w:cs="Times New Roman"/>
                <w:color w:val="000000"/>
                <w:sz w:val="20"/>
                <w:szCs w:val="20"/>
              </w:rPr>
              <w:t>14.7</w:t>
            </w:r>
          </w:p>
        </w:tc>
        <w:tc>
          <w:tcPr>
            <w:tcW w:w="7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074167" w14:textId="77777777" w:rsidR="007C4122" w:rsidRPr="0090256C" w:rsidRDefault="007C4122" w:rsidP="009F3482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0256C">
              <w:rPr>
                <w:rFonts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64C0CB" w14:textId="77777777" w:rsidR="007C4122" w:rsidRPr="0090256C" w:rsidRDefault="007C4122" w:rsidP="009F3482">
            <w:pPr>
              <w:spacing w:after="0" w:line="240" w:lineRule="auto"/>
              <w:jc w:val="center"/>
              <w:rPr>
                <w:rFonts w:cs="Times New Roman"/>
                <w:bCs/>
                <w:color w:val="000000"/>
                <w:sz w:val="20"/>
                <w:szCs w:val="20"/>
              </w:rPr>
            </w:pPr>
          </w:p>
        </w:tc>
      </w:tr>
      <w:tr w:rsidR="007C4122" w:rsidRPr="0090256C" w14:paraId="0640EB10" w14:textId="77777777" w:rsidTr="009F3482">
        <w:trPr>
          <w:trHeight w:val="300"/>
        </w:trPr>
        <w:tc>
          <w:tcPr>
            <w:tcW w:w="12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C33F5C" w14:textId="77777777" w:rsidR="007C4122" w:rsidRPr="0090256C" w:rsidRDefault="007C4122" w:rsidP="009F3482">
            <w:pPr>
              <w:spacing w:after="0" w:line="240" w:lineRule="auto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90256C">
              <w:rPr>
                <w:rFonts w:cs="Times New Roman"/>
                <w:bCs/>
                <w:color w:val="000000"/>
                <w:sz w:val="20"/>
                <w:szCs w:val="20"/>
              </w:rPr>
              <w:t>No. of isolates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62A594" w14:textId="77777777" w:rsidR="007C4122" w:rsidRPr="0090256C" w:rsidRDefault="007C4122" w:rsidP="009F3482">
            <w:pPr>
              <w:spacing w:after="0" w:line="240" w:lineRule="auto"/>
              <w:jc w:val="center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90256C">
              <w:rPr>
                <w:rFonts w:cs="Times New Roman"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7713F5" w14:textId="77777777" w:rsidR="007C4122" w:rsidRPr="0090256C" w:rsidRDefault="007C4122" w:rsidP="009F3482">
            <w:pPr>
              <w:spacing w:after="0" w:line="240" w:lineRule="auto"/>
              <w:jc w:val="center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90256C">
              <w:rPr>
                <w:rFonts w:cs="Times New Roman"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4554C7" w14:textId="77777777" w:rsidR="007C4122" w:rsidRPr="0090256C" w:rsidRDefault="007C4122" w:rsidP="009F3482">
            <w:pPr>
              <w:spacing w:after="0" w:line="240" w:lineRule="auto"/>
              <w:jc w:val="center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90256C">
              <w:rPr>
                <w:rFonts w:cs="Times New Roman"/>
                <w:bCs/>
                <w:color w:val="000000"/>
                <w:sz w:val="20"/>
                <w:szCs w:val="20"/>
              </w:rPr>
              <w:t>33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D227AB" w14:textId="77777777" w:rsidR="007C4122" w:rsidRPr="0090256C" w:rsidRDefault="007C4122" w:rsidP="009F3482">
            <w:pPr>
              <w:spacing w:after="0" w:line="240" w:lineRule="auto"/>
              <w:jc w:val="center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90256C">
              <w:rPr>
                <w:rFonts w:cs="Times New Roman"/>
                <w:bCs/>
                <w:color w:val="000000"/>
                <w:sz w:val="20"/>
                <w:szCs w:val="20"/>
              </w:rPr>
              <w:t>56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4888A3" w14:textId="77777777" w:rsidR="007C4122" w:rsidRPr="0090256C" w:rsidRDefault="007C4122" w:rsidP="009F3482">
            <w:pPr>
              <w:spacing w:after="0" w:line="240" w:lineRule="auto"/>
              <w:jc w:val="center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90256C">
              <w:rPr>
                <w:rFonts w:cs="Times New Roman"/>
                <w:bCs/>
                <w:color w:val="000000"/>
                <w:sz w:val="20"/>
                <w:szCs w:val="20"/>
              </w:rPr>
              <w:t>77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AEB3EE" w14:textId="77777777" w:rsidR="007C4122" w:rsidRPr="0090256C" w:rsidRDefault="007C4122" w:rsidP="009F3482">
            <w:pPr>
              <w:spacing w:after="0" w:line="240" w:lineRule="auto"/>
              <w:jc w:val="center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90256C">
              <w:rPr>
                <w:rFonts w:cs="Times New Roman"/>
                <w:bCs/>
                <w:color w:val="000000"/>
                <w:sz w:val="20"/>
                <w:szCs w:val="20"/>
              </w:rPr>
              <w:t>141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395559" w14:textId="77777777" w:rsidR="007C4122" w:rsidRPr="0090256C" w:rsidRDefault="007C4122" w:rsidP="009F3482">
            <w:pPr>
              <w:spacing w:after="0" w:line="240" w:lineRule="auto"/>
              <w:jc w:val="center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90256C">
              <w:rPr>
                <w:rFonts w:cs="Times New Roman"/>
                <w:bCs/>
                <w:color w:val="000000"/>
                <w:sz w:val="20"/>
                <w:szCs w:val="20"/>
              </w:rPr>
              <w:t>280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8C37C3" w14:textId="77777777" w:rsidR="007C4122" w:rsidRPr="0090256C" w:rsidRDefault="007C4122" w:rsidP="009F3482">
            <w:pPr>
              <w:spacing w:after="0" w:line="240" w:lineRule="auto"/>
              <w:jc w:val="center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90256C">
              <w:rPr>
                <w:rFonts w:cs="Times New Roman"/>
                <w:bCs/>
                <w:color w:val="000000"/>
                <w:sz w:val="20"/>
                <w:szCs w:val="20"/>
              </w:rPr>
              <w:t>2,816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43F434" w14:textId="77777777" w:rsidR="007C4122" w:rsidRPr="0090256C" w:rsidRDefault="007C4122" w:rsidP="009F3482">
            <w:pPr>
              <w:spacing w:after="0" w:line="240" w:lineRule="auto"/>
              <w:jc w:val="center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90256C">
              <w:rPr>
                <w:rFonts w:cs="Times New Roman"/>
                <w:bCs/>
                <w:color w:val="000000"/>
                <w:sz w:val="20"/>
                <w:szCs w:val="20"/>
              </w:rPr>
              <w:t>589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FC49DB" w14:textId="77777777" w:rsidR="007C4122" w:rsidRPr="0090256C" w:rsidRDefault="007C4122" w:rsidP="009F3482">
            <w:pPr>
              <w:spacing w:after="0" w:line="240" w:lineRule="auto"/>
              <w:jc w:val="center"/>
              <w:rPr>
                <w:rFonts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AA1DAA" w14:textId="77777777" w:rsidR="007C4122" w:rsidRPr="0090256C" w:rsidRDefault="007C4122" w:rsidP="009F3482">
            <w:pPr>
              <w:spacing w:after="0" w:line="240" w:lineRule="auto"/>
              <w:jc w:val="center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90256C">
              <w:rPr>
                <w:rFonts w:cs="Times New Roman"/>
                <w:bCs/>
                <w:color w:val="000000"/>
                <w:sz w:val="20"/>
                <w:szCs w:val="20"/>
              </w:rPr>
              <w:t>4,000</w:t>
            </w:r>
          </w:p>
        </w:tc>
      </w:tr>
    </w:tbl>
    <w:p w14:paraId="0386724C" w14:textId="2B0F32B2" w:rsidR="007C4122" w:rsidRPr="0090256C" w:rsidRDefault="007C4122" w:rsidP="007C4122">
      <w:pPr>
        <w:rPr>
          <w:rFonts w:cs="Times New Roman"/>
          <w:sz w:val="20"/>
          <w:szCs w:val="20"/>
        </w:rPr>
      </w:pPr>
    </w:p>
    <w:sectPr w:rsidR="007C4122" w:rsidRPr="0090256C" w:rsidSect="007C412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Sans Serif">
    <w:panose1 w:val="00000000000000000000"/>
    <w:charset w:val="4D"/>
    <w:family w:val="swiss"/>
    <w:notTrueType/>
    <w:pitch w:val="variable"/>
    <w:sig w:usb0="00000003" w:usb1="00000000" w:usb2="00000000" w:usb3="00000000" w:csb0="00000001" w:csb1="00000000"/>
  </w:font>
  <w:font w:name="Arial Unicode MS"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Times">
    <w:altName w:val="Sylfae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FB"/>
    <w:multiLevelType w:val="multilevel"/>
    <w:tmpl w:val="625A924E"/>
    <w:lvl w:ilvl="0">
      <w:start w:val="1"/>
      <w:numFmt w:val="decimal"/>
      <w:lvlText w:val="%1."/>
      <w:lvlJc w:val="left"/>
      <w:pPr>
        <w:tabs>
          <w:tab w:val="num" w:pos="0"/>
        </w:tabs>
        <w:ind w:left="1152" w:hanging="1152"/>
      </w:pPr>
    </w:lvl>
    <w:lvl w:ilvl="1">
      <w:start w:val="1"/>
      <w:numFmt w:val="decimal"/>
      <w:lvlText w:val="%1.%2."/>
      <w:lvlJc w:val="left"/>
      <w:pPr>
        <w:tabs>
          <w:tab w:val="num" w:pos="0"/>
        </w:tabs>
      </w:pPr>
    </w:lvl>
    <w:lvl w:ilvl="2">
      <w:start w:val="1"/>
      <w:numFmt w:val="decimal"/>
      <w:lvlText w:val="%1.%2.%3."/>
      <w:lvlJc w:val="left"/>
      <w:pPr>
        <w:tabs>
          <w:tab w:val="num" w:pos="0"/>
        </w:tabs>
      </w:pPr>
    </w:lvl>
    <w:lvl w:ilvl="3">
      <w:start w:val="1"/>
      <w:numFmt w:val="decimal"/>
      <w:lvlText w:val="%1.%2.%3.%4."/>
      <w:lvlJc w:val="left"/>
      <w:pPr>
        <w:tabs>
          <w:tab w:val="num" w:pos="0"/>
        </w:tabs>
      </w:pPr>
    </w:lvl>
    <w:lvl w:ilvl="4">
      <w:start w:val="1"/>
      <w:numFmt w:val="decimal"/>
      <w:lvlText w:val="%1.%2.%3.%4.%5."/>
      <w:lvlJc w:val="left"/>
      <w:pPr>
        <w:tabs>
          <w:tab w:val="num" w:pos="1440"/>
        </w:tabs>
      </w:pPr>
      <w:rPr>
        <w:b/>
        <w:bCs/>
        <w:i/>
        <w:iCs/>
      </w:rPr>
    </w:lvl>
    <w:lvl w:ilvl="5">
      <w:start w:val="1"/>
      <w:numFmt w:val="decimal"/>
      <w:lvlText w:val="%1.%2.%3.%4..%5.%6"/>
      <w:lvlJc w:val="left"/>
      <w:pPr>
        <w:tabs>
          <w:tab w:val="num" w:pos="0"/>
        </w:tabs>
      </w:pPr>
    </w:lvl>
    <w:lvl w:ilvl="6">
      <w:start w:val="1"/>
      <w:numFmt w:val="decimal"/>
      <w:lvlText w:val="%1.%2.%3.%4..%5.%6.%7"/>
      <w:lvlJc w:val="left"/>
      <w:pPr>
        <w:tabs>
          <w:tab w:val="num" w:pos="0"/>
        </w:tabs>
      </w:pPr>
    </w:lvl>
    <w:lvl w:ilvl="7">
      <w:start w:val="1"/>
      <w:numFmt w:val="decimal"/>
      <w:lvlText w:val="%1.%2.%3.%4..%5.%6.%7.%8"/>
      <w:lvlJc w:val="left"/>
      <w:pPr>
        <w:tabs>
          <w:tab w:val="num" w:pos="0"/>
        </w:tabs>
      </w:pPr>
    </w:lvl>
    <w:lvl w:ilvl="8">
      <w:start w:val="1"/>
      <w:numFmt w:val="decimal"/>
      <w:lvlText w:val="%1.%2.%3.%4..%5.%6.%7.%8.%9"/>
      <w:lvlJc w:val="left"/>
      <w:pPr>
        <w:tabs>
          <w:tab w:val="num" w:pos="0"/>
        </w:tabs>
      </w:pPr>
    </w:lvl>
  </w:abstractNum>
  <w:abstractNum w:abstractNumId="1" w15:restartNumberingAfterBreak="0">
    <w:nsid w:val="032E1FA8"/>
    <w:multiLevelType w:val="hybridMultilevel"/>
    <w:tmpl w:val="5F22155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4A6147E"/>
    <w:multiLevelType w:val="hybridMultilevel"/>
    <w:tmpl w:val="A7E2FB84"/>
    <w:lvl w:ilvl="0" w:tplc="9B940E5E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5802D37"/>
    <w:multiLevelType w:val="hybridMultilevel"/>
    <w:tmpl w:val="0D1424D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6517B4C"/>
    <w:multiLevelType w:val="hybridMultilevel"/>
    <w:tmpl w:val="2528C60C"/>
    <w:lvl w:ilvl="0" w:tplc="580C210E">
      <w:numFmt w:val="bullet"/>
      <w:lvlText w:val="•"/>
      <w:lvlJc w:val="left"/>
      <w:pPr>
        <w:ind w:left="1080" w:hanging="72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8A2546A"/>
    <w:multiLevelType w:val="hybridMultilevel"/>
    <w:tmpl w:val="8E96AB7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CCB041B"/>
    <w:multiLevelType w:val="hybridMultilevel"/>
    <w:tmpl w:val="5D96DFD6"/>
    <w:lvl w:ilvl="0" w:tplc="0409000B"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0E5D358D"/>
    <w:multiLevelType w:val="hybridMultilevel"/>
    <w:tmpl w:val="02D06678"/>
    <w:lvl w:ilvl="0" w:tplc="F7203AC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0F4E5AC4"/>
    <w:multiLevelType w:val="singleLevel"/>
    <w:tmpl w:val="62E445DA"/>
    <w:lvl w:ilvl="0">
      <w:start w:val="1"/>
      <w:numFmt w:val="decimal"/>
      <w:pStyle w:val="listnum"/>
      <w:lvlText w:val="%1."/>
      <w:lvlJc w:val="left"/>
      <w:pPr>
        <w:tabs>
          <w:tab w:val="num" w:pos="432"/>
        </w:tabs>
        <w:ind w:left="432" w:hanging="432"/>
      </w:pPr>
      <w:rPr>
        <w:rFonts w:hint="default"/>
      </w:rPr>
    </w:lvl>
  </w:abstractNum>
  <w:abstractNum w:abstractNumId="9" w15:restartNumberingAfterBreak="0">
    <w:nsid w:val="13514FC7"/>
    <w:multiLevelType w:val="singleLevel"/>
    <w:tmpl w:val="5874ED24"/>
    <w:lvl w:ilvl="0">
      <w:start w:val="1"/>
      <w:numFmt w:val="lowerLetter"/>
      <w:pStyle w:val="listalpha"/>
      <w:lvlText w:val="%1."/>
      <w:lvlJc w:val="left"/>
      <w:pPr>
        <w:tabs>
          <w:tab w:val="num" w:pos="432"/>
        </w:tabs>
        <w:ind w:left="432" w:hanging="432"/>
      </w:pPr>
    </w:lvl>
  </w:abstractNum>
  <w:abstractNum w:abstractNumId="10" w15:restartNumberingAfterBreak="0">
    <w:nsid w:val="1378111E"/>
    <w:multiLevelType w:val="hybridMultilevel"/>
    <w:tmpl w:val="F9967236"/>
    <w:lvl w:ilvl="0" w:tplc="F890644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8855086"/>
    <w:multiLevelType w:val="hybridMultilevel"/>
    <w:tmpl w:val="1D5E1A5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15166AC"/>
    <w:multiLevelType w:val="singleLevel"/>
    <w:tmpl w:val="A3A44514"/>
    <w:lvl w:ilvl="0">
      <w:start w:val="1"/>
      <w:numFmt w:val="lowerLetter"/>
      <w:pStyle w:val="tablerefalph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3" w15:restartNumberingAfterBreak="0">
    <w:nsid w:val="228A3D6C"/>
    <w:multiLevelType w:val="hybridMultilevel"/>
    <w:tmpl w:val="ED7416DA"/>
    <w:lvl w:ilvl="0" w:tplc="216A688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035190D"/>
    <w:multiLevelType w:val="singleLevel"/>
    <w:tmpl w:val="6EA66680"/>
    <w:lvl w:ilvl="0">
      <w:start w:val="1"/>
      <w:numFmt w:val="bullet"/>
      <w:pStyle w:val="listbull"/>
      <w:lvlText w:val=""/>
      <w:lvlJc w:val="left"/>
      <w:pPr>
        <w:tabs>
          <w:tab w:val="num" w:pos="432"/>
        </w:tabs>
        <w:ind w:left="432" w:hanging="432"/>
      </w:pPr>
      <w:rPr>
        <w:rFonts w:ascii="Symbol" w:hAnsi="Symbol" w:cs="Symbol" w:hint="default"/>
      </w:rPr>
    </w:lvl>
  </w:abstractNum>
  <w:abstractNum w:abstractNumId="15" w15:restartNumberingAfterBreak="0">
    <w:nsid w:val="31F23C62"/>
    <w:multiLevelType w:val="hybridMultilevel"/>
    <w:tmpl w:val="33F6B12A"/>
    <w:lvl w:ilvl="0" w:tplc="04090001">
      <w:start w:val="6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4445FAF"/>
    <w:multiLevelType w:val="singleLevel"/>
    <w:tmpl w:val="DB2A6048"/>
    <w:lvl w:ilvl="0">
      <w:start w:val="1"/>
      <w:numFmt w:val="bullet"/>
      <w:pStyle w:val="A-ListBullet"/>
      <w:lvlText w:val=""/>
      <w:lvlJc w:val="left"/>
      <w:pPr>
        <w:tabs>
          <w:tab w:val="num" w:pos="994"/>
        </w:tabs>
        <w:ind w:left="994" w:hanging="994"/>
      </w:pPr>
      <w:rPr>
        <w:rFonts w:ascii="Symbol" w:hAnsi="Symbol" w:hint="default"/>
      </w:rPr>
    </w:lvl>
  </w:abstractNum>
  <w:abstractNum w:abstractNumId="17" w15:restartNumberingAfterBreak="0">
    <w:nsid w:val="3CEF6940"/>
    <w:multiLevelType w:val="hybridMultilevel"/>
    <w:tmpl w:val="DA9C0B72"/>
    <w:lvl w:ilvl="0" w:tplc="73A2940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2335748"/>
    <w:multiLevelType w:val="hybridMultilevel"/>
    <w:tmpl w:val="A0E4B8D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2A43D71"/>
    <w:multiLevelType w:val="hybridMultilevel"/>
    <w:tmpl w:val="4444631E"/>
    <w:lvl w:ilvl="0" w:tplc="E66665D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3401EC0"/>
    <w:multiLevelType w:val="singleLevel"/>
    <w:tmpl w:val="2C62F932"/>
    <w:lvl w:ilvl="0">
      <w:start w:val="1"/>
      <w:numFmt w:val="bullet"/>
      <w:pStyle w:val="listindentbull"/>
      <w:lvlText w:val=""/>
      <w:lvlJc w:val="left"/>
      <w:pPr>
        <w:tabs>
          <w:tab w:val="num" w:pos="864"/>
        </w:tabs>
        <w:ind w:left="864" w:hanging="432"/>
      </w:pPr>
      <w:rPr>
        <w:rFonts w:ascii="Symbol" w:hAnsi="Symbol" w:cs="Symbol" w:hint="default"/>
        <w:color w:val="auto"/>
      </w:rPr>
    </w:lvl>
  </w:abstractNum>
  <w:abstractNum w:abstractNumId="21" w15:restartNumberingAfterBreak="0">
    <w:nsid w:val="44A416AB"/>
    <w:multiLevelType w:val="hybridMultilevel"/>
    <w:tmpl w:val="D07CDF6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02864F5"/>
    <w:multiLevelType w:val="hybridMultilevel"/>
    <w:tmpl w:val="BD12CAF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3" w15:restartNumberingAfterBreak="0">
    <w:nsid w:val="5CDE0814"/>
    <w:multiLevelType w:val="hybridMultilevel"/>
    <w:tmpl w:val="BDC8564A"/>
    <w:lvl w:ilvl="0" w:tplc="DE70E91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0002B48"/>
    <w:multiLevelType w:val="singleLevel"/>
    <w:tmpl w:val="CD5840F8"/>
    <w:lvl w:ilvl="0">
      <w:start w:val="1"/>
      <w:numFmt w:val="lowerRoman"/>
      <w:pStyle w:val="listrom"/>
      <w:lvlText w:val="%1."/>
      <w:lvlJc w:val="left"/>
      <w:pPr>
        <w:tabs>
          <w:tab w:val="num" w:pos="720"/>
        </w:tabs>
        <w:ind w:left="432" w:hanging="432"/>
      </w:pPr>
    </w:lvl>
  </w:abstractNum>
  <w:abstractNum w:abstractNumId="25" w15:restartNumberingAfterBreak="0">
    <w:nsid w:val="61E54E39"/>
    <w:multiLevelType w:val="hybridMultilevel"/>
    <w:tmpl w:val="320C772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23C686E"/>
    <w:multiLevelType w:val="multilevel"/>
    <w:tmpl w:val="C51A011C"/>
    <w:lvl w:ilvl="0">
      <w:start w:val="1"/>
      <w:numFmt w:val="decimal"/>
      <w:lvlText w:val="%1."/>
      <w:lvlJc w:val="left"/>
      <w:pPr>
        <w:tabs>
          <w:tab w:val="num" w:pos="1332"/>
        </w:tabs>
        <w:ind w:left="1332" w:hanging="1152"/>
      </w:pPr>
      <w:rPr>
        <w:rFonts w:ascii="Arial" w:hAnsi="Arial"/>
        <w:b/>
        <w:i w:val="0"/>
        <w:sz w:val="28"/>
      </w:rPr>
    </w:lvl>
    <w:lvl w:ilvl="1">
      <w:start w:val="1"/>
      <w:numFmt w:val="decimal"/>
      <w:lvlText w:val="%1.%2."/>
      <w:lvlJc w:val="left"/>
      <w:pPr>
        <w:tabs>
          <w:tab w:val="num" w:pos="1152"/>
        </w:tabs>
        <w:ind w:left="1152" w:hanging="1152"/>
      </w:pPr>
      <w:rPr>
        <w:rFonts w:ascii="Arial" w:hAnsi="Arial"/>
        <w:b/>
        <w:i w:val="0"/>
        <w:sz w:val="26"/>
      </w:rPr>
    </w:lvl>
    <w:lvl w:ilvl="2">
      <w:start w:val="1"/>
      <w:numFmt w:val="decimal"/>
      <w:lvlText w:val="%1.%2.%3."/>
      <w:lvlJc w:val="left"/>
      <w:pPr>
        <w:tabs>
          <w:tab w:val="num" w:pos="1152"/>
        </w:tabs>
        <w:ind w:left="1152" w:hanging="1152"/>
      </w:pPr>
      <w:rPr>
        <w:rFonts w:ascii="Arial" w:hAnsi="Arial"/>
        <w:b/>
        <w:i w:val="0"/>
        <w:sz w:val="24"/>
      </w:rPr>
    </w:lvl>
    <w:lvl w:ilvl="3">
      <w:start w:val="1"/>
      <w:numFmt w:val="decimal"/>
      <w:lvlText w:val="%1.%2.%3.%4."/>
      <w:lvlJc w:val="left"/>
      <w:pPr>
        <w:tabs>
          <w:tab w:val="num" w:pos="1152"/>
        </w:tabs>
        <w:ind w:left="1152" w:hanging="1152"/>
      </w:pPr>
      <w:rPr>
        <w:rFonts w:ascii="Arial" w:hAnsi="Arial"/>
        <w:b/>
        <w:i w:val="0"/>
        <w:sz w:val="22"/>
      </w:rPr>
    </w:lvl>
    <w:lvl w:ilvl="4">
      <w:start w:val="1"/>
      <w:numFmt w:val="decimal"/>
      <w:lvlText w:val="%5)"/>
      <w:lvlJc w:val="left"/>
      <w:pPr>
        <w:tabs>
          <w:tab w:val="num" w:pos="1008"/>
        </w:tabs>
        <w:ind w:left="1008" w:hanging="432"/>
      </w:pPr>
    </w:lvl>
    <w:lvl w:ilvl="5">
      <w:start w:val="1"/>
      <w:numFmt w:val="lowerLetter"/>
      <w:lvlText w:val="%6)"/>
      <w:lvlJc w:val="left"/>
      <w:pPr>
        <w:tabs>
          <w:tab w:val="num" w:pos="1152"/>
        </w:tabs>
        <w:ind w:left="1152" w:hanging="432"/>
      </w:pPr>
    </w:lvl>
    <w:lvl w:ilvl="6">
      <w:start w:val="1"/>
      <w:numFmt w:val="lowerRoman"/>
      <w:lvlText w:val="%7)"/>
      <w:lvlJc w:val="right"/>
      <w:pPr>
        <w:tabs>
          <w:tab w:val="num" w:pos="1296"/>
        </w:tabs>
        <w:ind w:left="1296" w:hanging="288"/>
      </w:pPr>
    </w:lvl>
    <w:lvl w:ilvl="7">
      <w:start w:val="1"/>
      <w:numFmt w:val="lowerLetter"/>
      <w:lvlText w:val="%8."/>
      <w:lvlJc w:val="left"/>
      <w:pPr>
        <w:tabs>
          <w:tab w:val="num" w:pos="1440"/>
        </w:tabs>
        <w:ind w:left="1440" w:hanging="432"/>
      </w:pPr>
    </w:lvl>
    <w:lvl w:ilvl="8">
      <w:start w:val="1"/>
      <w:numFmt w:val="lowerRoman"/>
      <w:lvlText w:val="%9."/>
      <w:lvlJc w:val="right"/>
      <w:pPr>
        <w:tabs>
          <w:tab w:val="num" w:pos="1584"/>
        </w:tabs>
        <w:ind w:left="1584" w:hanging="144"/>
      </w:pPr>
    </w:lvl>
  </w:abstractNum>
  <w:abstractNum w:abstractNumId="27" w15:restartNumberingAfterBreak="0">
    <w:nsid w:val="68DC0387"/>
    <w:multiLevelType w:val="hybridMultilevel"/>
    <w:tmpl w:val="DCF64D7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6E85456C"/>
    <w:multiLevelType w:val="hybridMultilevel"/>
    <w:tmpl w:val="E3C6B9A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36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3FE2B5F"/>
    <w:multiLevelType w:val="hybridMultilevel"/>
    <w:tmpl w:val="24E48D86"/>
    <w:lvl w:ilvl="0" w:tplc="BC5C9AA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67A683B"/>
    <w:multiLevelType w:val="hybridMultilevel"/>
    <w:tmpl w:val="F7762D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74566F1"/>
    <w:multiLevelType w:val="hybridMultilevel"/>
    <w:tmpl w:val="11F074AA"/>
    <w:lvl w:ilvl="0" w:tplc="560EEC06">
      <w:start w:val="1"/>
      <w:numFmt w:val="lowerLetter"/>
      <w:pStyle w:val="A-Lista"/>
      <w:lvlText w:val="(%1)"/>
      <w:lvlJc w:val="left"/>
      <w:pPr>
        <w:tabs>
          <w:tab w:val="num" w:pos="994"/>
        </w:tabs>
        <w:ind w:left="994" w:hanging="994"/>
      </w:pPr>
      <w:rPr>
        <w:rFonts w:hint="default"/>
      </w:rPr>
    </w:lvl>
    <w:lvl w:ilvl="1" w:tplc="3E5245F8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9378F6EA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6214FA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3A4ABC52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4DA06AB0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65AC0404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8CAAF7CA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AEFA4230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2" w15:restartNumberingAfterBreak="0">
    <w:nsid w:val="7CF22377"/>
    <w:multiLevelType w:val="hybridMultilevel"/>
    <w:tmpl w:val="0CA4733A"/>
    <w:lvl w:ilvl="0" w:tplc="FF38C84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FB6355B"/>
    <w:multiLevelType w:val="hybridMultilevel"/>
    <w:tmpl w:val="5876F902"/>
    <w:lvl w:ilvl="0" w:tplc="98C2D7B6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i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91379311">
    <w:abstractNumId w:val="2"/>
  </w:num>
  <w:num w:numId="2" w16cid:durableId="1917088058">
    <w:abstractNumId w:val="12"/>
  </w:num>
  <w:num w:numId="3" w16cid:durableId="485514564">
    <w:abstractNumId w:val="11"/>
  </w:num>
  <w:num w:numId="4" w16cid:durableId="2090926981">
    <w:abstractNumId w:val="4"/>
  </w:num>
  <w:num w:numId="5" w16cid:durableId="1825471411">
    <w:abstractNumId w:val="27"/>
  </w:num>
  <w:num w:numId="6" w16cid:durableId="880097337">
    <w:abstractNumId w:val="0"/>
  </w:num>
  <w:num w:numId="7" w16cid:durableId="1876119950">
    <w:abstractNumId w:val="14"/>
  </w:num>
  <w:num w:numId="8" w16cid:durableId="1179655731">
    <w:abstractNumId w:val="20"/>
  </w:num>
  <w:num w:numId="9" w16cid:durableId="2067290626">
    <w:abstractNumId w:val="9"/>
  </w:num>
  <w:num w:numId="10" w16cid:durableId="331178162">
    <w:abstractNumId w:val="8"/>
  </w:num>
  <w:num w:numId="11" w16cid:durableId="1240099237">
    <w:abstractNumId w:val="24"/>
  </w:num>
  <w:num w:numId="12" w16cid:durableId="974022561">
    <w:abstractNumId w:val="26"/>
  </w:num>
  <w:num w:numId="13" w16cid:durableId="1060666079">
    <w:abstractNumId w:val="2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 w16cid:durableId="456727478">
    <w:abstractNumId w:val="16"/>
  </w:num>
  <w:num w:numId="15" w16cid:durableId="1432748843">
    <w:abstractNumId w:val="31"/>
  </w:num>
  <w:num w:numId="16" w16cid:durableId="2115440990">
    <w:abstractNumId w:val="10"/>
  </w:num>
  <w:num w:numId="17" w16cid:durableId="1031685810">
    <w:abstractNumId w:val="19"/>
  </w:num>
  <w:num w:numId="18" w16cid:durableId="1133250525">
    <w:abstractNumId w:val="6"/>
  </w:num>
  <w:num w:numId="19" w16cid:durableId="1167745901">
    <w:abstractNumId w:val="32"/>
  </w:num>
  <w:num w:numId="20" w16cid:durableId="1056276011">
    <w:abstractNumId w:val="29"/>
  </w:num>
  <w:num w:numId="21" w16cid:durableId="2042706681">
    <w:abstractNumId w:val="17"/>
  </w:num>
  <w:num w:numId="22" w16cid:durableId="553583608">
    <w:abstractNumId w:val="30"/>
  </w:num>
  <w:num w:numId="23" w16cid:durableId="1327899466">
    <w:abstractNumId w:val="28"/>
  </w:num>
  <w:num w:numId="24" w16cid:durableId="1813135820">
    <w:abstractNumId w:val="23"/>
  </w:num>
  <w:num w:numId="25" w16cid:durableId="719666092">
    <w:abstractNumId w:val="13"/>
  </w:num>
  <w:num w:numId="26" w16cid:durableId="1180310250">
    <w:abstractNumId w:val="2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7" w16cid:durableId="232472889">
    <w:abstractNumId w:val="25"/>
  </w:num>
  <w:num w:numId="28" w16cid:durableId="593323370">
    <w:abstractNumId w:val="2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9" w16cid:durableId="202442527">
    <w:abstractNumId w:val="18"/>
  </w:num>
  <w:num w:numId="30" w16cid:durableId="821390123">
    <w:abstractNumId w:val="3"/>
  </w:num>
  <w:num w:numId="31" w16cid:durableId="1061906077">
    <w:abstractNumId w:val="22"/>
  </w:num>
  <w:num w:numId="32" w16cid:durableId="602301237">
    <w:abstractNumId w:val="7"/>
  </w:num>
  <w:num w:numId="33" w16cid:durableId="554897304">
    <w:abstractNumId w:val="15"/>
  </w:num>
  <w:num w:numId="34" w16cid:durableId="1869248788">
    <w:abstractNumId w:val="1"/>
  </w:num>
  <w:num w:numId="35" w16cid:durableId="183639540">
    <w:abstractNumId w:val="33"/>
  </w:num>
  <w:num w:numId="36" w16cid:durableId="1534463533">
    <w:abstractNumId w:val="21"/>
  </w:num>
  <w:num w:numId="37" w16cid:durableId="709576392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endnotePr>
    <w:numFmt w:val="decimal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7A5A"/>
    <w:rsid w:val="002E7A5A"/>
    <w:rsid w:val="007C4122"/>
    <w:rsid w:val="00A139C2"/>
    <w:rsid w:val="00AD19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72B178"/>
  <w15:chartTrackingRefBased/>
  <w15:docId w15:val="{0072F673-78E1-4B81-9A73-66093AF456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iPriority="0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iPriority="0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4122"/>
    <w:rPr>
      <w:rFonts w:ascii="Times New Roman" w:hAnsi="Times New Roman"/>
      <w:sz w:val="24"/>
    </w:rPr>
  </w:style>
  <w:style w:type="paragraph" w:styleId="Heading1">
    <w:name w:val="heading 1"/>
    <w:aliases w:val="Appendix Heading 1"/>
    <w:basedOn w:val="Normal"/>
    <w:next w:val="Normal"/>
    <w:link w:val="Heading1Char"/>
    <w:qFormat/>
    <w:rsid w:val="002E7A5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nhideWhenUsed/>
    <w:qFormat/>
    <w:rsid w:val="002E7A5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nhideWhenUsed/>
    <w:qFormat/>
    <w:rsid w:val="002E7A5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nhideWhenUsed/>
    <w:qFormat/>
    <w:rsid w:val="002E7A5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nhideWhenUsed/>
    <w:qFormat/>
    <w:rsid w:val="002E7A5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nhideWhenUsed/>
    <w:qFormat/>
    <w:rsid w:val="002E7A5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nhideWhenUsed/>
    <w:qFormat/>
    <w:rsid w:val="002E7A5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nhideWhenUsed/>
    <w:qFormat/>
    <w:rsid w:val="002E7A5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nhideWhenUsed/>
    <w:qFormat/>
    <w:rsid w:val="002E7A5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Appendix Heading 1 Char"/>
    <w:basedOn w:val="DefaultParagraphFont"/>
    <w:link w:val="Heading1"/>
    <w:rsid w:val="002E7A5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rsid w:val="002E7A5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rsid w:val="002E7A5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rsid w:val="002E7A5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rsid w:val="002E7A5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rsid w:val="002E7A5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rsid w:val="002E7A5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rsid w:val="002E7A5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rsid w:val="002E7A5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E7A5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E7A5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E7A5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E7A5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E7A5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E7A5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E7A5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E7A5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E7A5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E7A5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E7A5A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nhideWhenUsed/>
    <w:rsid w:val="007C4122"/>
  </w:style>
  <w:style w:type="paragraph" w:customStyle="1" w:styleId="tablerefalpha">
    <w:name w:val="table:ref (alpha)"/>
    <w:basedOn w:val="Normal"/>
    <w:rsid w:val="007C4122"/>
    <w:pPr>
      <w:numPr>
        <w:numId w:val="2"/>
      </w:numPr>
      <w:spacing w:after="0" w:line="240" w:lineRule="auto"/>
    </w:pPr>
    <w:rPr>
      <w:rFonts w:ascii="Arial Narrow" w:eastAsia="Times New Roman" w:hAnsi="Arial Narrow" w:cs="Arial Narrow"/>
      <w:sz w:val="20"/>
      <w:szCs w:val="20"/>
      <w:lang w:val="en-GB"/>
    </w:rPr>
  </w:style>
  <w:style w:type="paragraph" w:styleId="BalloonText">
    <w:name w:val="Balloon Text"/>
    <w:basedOn w:val="Normal"/>
    <w:link w:val="BalloonTextChar"/>
    <w:semiHidden/>
    <w:unhideWhenUsed/>
    <w:rsid w:val="007C412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7C4122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7C4122"/>
    <w:rPr>
      <w:color w:val="467886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C4122"/>
    <w:rPr>
      <w:color w:val="605E5C"/>
      <w:shd w:val="clear" w:color="auto" w:fill="E1DFDD"/>
    </w:rPr>
  </w:style>
  <w:style w:type="character" w:customStyle="1" w:styleId="authors-list-item">
    <w:name w:val="authors-list-item"/>
    <w:basedOn w:val="DefaultParagraphFont"/>
    <w:rsid w:val="007C4122"/>
  </w:style>
  <w:style w:type="character" w:customStyle="1" w:styleId="author-sup-separator">
    <w:name w:val="author-sup-separator"/>
    <w:basedOn w:val="DefaultParagraphFont"/>
    <w:rsid w:val="007C4122"/>
  </w:style>
  <w:style w:type="character" w:customStyle="1" w:styleId="comma">
    <w:name w:val="comma"/>
    <w:basedOn w:val="DefaultParagraphFont"/>
    <w:rsid w:val="007C4122"/>
  </w:style>
  <w:style w:type="paragraph" w:styleId="Header">
    <w:name w:val="header"/>
    <w:basedOn w:val="Normal"/>
    <w:link w:val="HeaderChar"/>
    <w:uiPriority w:val="99"/>
    <w:unhideWhenUsed/>
    <w:rsid w:val="007C412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C4122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7C412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C4122"/>
    <w:rPr>
      <w:rFonts w:ascii="Times New Roman" w:hAnsi="Times New Roman"/>
      <w:sz w:val="24"/>
    </w:rPr>
  </w:style>
  <w:style w:type="paragraph" w:styleId="Revision">
    <w:name w:val="Revision"/>
    <w:hidden/>
    <w:uiPriority w:val="99"/>
    <w:semiHidden/>
    <w:rsid w:val="007C4122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unhideWhenUsed/>
    <w:rsid w:val="007C412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C412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C4122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nhideWhenUsed/>
    <w:rsid w:val="007C4122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7C4122"/>
    <w:rPr>
      <w:rFonts w:ascii="Times New Roman" w:hAnsi="Times New Roman"/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7C4122"/>
    <w:pPr>
      <w:spacing w:before="100" w:beforeAutospacing="1" w:after="100" w:afterAutospacing="1" w:line="240" w:lineRule="auto"/>
    </w:pPr>
    <w:rPr>
      <w:rFonts w:eastAsia="Times New Roman" w:cs="Times New Roman"/>
      <w:szCs w:val="24"/>
    </w:rPr>
  </w:style>
  <w:style w:type="paragraph" w:customStyle="1" w:styleId="tabletext">
    <w:name w:val="table:text"/>
    <w:basedOn w:val="Normal"/>
    <w:rsid w:val="007C4122"/>
    <w:pPr>
      <w:spacing w:before="120" w:after="120" w:line="240" w:lineRule="auto"/>
    </w:pPr>
    <w:rPr>
      <w:rFonts w:ascii="Arial Narrow" w:eastAsia="Times New Roman" w:hAnsi="Arial Narrow" w:cs="Arial Narrow"/>
      <w:szCs w:val="24"/>
      <w:lang w:val="en-GB"/>
    </w:rPr>
  </w:style>
  <w:style w:type="paragraph" w:customStyle="1" w:styleId="apphead1">
    <w:name w:val="app:head1"/>
    <w:basedOn w:val="Heading1"/>
    <w:next w:val="Normal"/>
    <w:rsid w:val="007C4122"/>
    <w:pPr>
      <w:keepLines w:val="0"/>
      <w:tabs>
        <w:tab w:val="left" w:pos="2160"/>
      </w:tabs>
      <w:spacing w:before="120" w:after="240" w:line="240" w:lineRule="auto"/>
      <w:ind w:left="2160" w:hanging="2160"/>
      <w:outlineLvl w:val="9"/>
    </w:pPr>
    <w:rPr>
      <w:rFonts w:ascii="Arial" w:eastAsia="Times New Roman" w:hAnsi="Arial" w:cs="Arial"/>
      <w:b/>
      <w:bCs/>
      <w:caps/>
      <w:color w:val="auto"/>
      <w:sz w:val="28"/>
      <w:szCs w:val="28"/>
      <w:lang w:val="en-GB"/>
    </w:rPr>
  </w:style>
  <w:style w:type="paragraph" w:customStyle="1" w:styleId="apphead2">
    <w:name w:val="app:head2"/>
    <w:basedOn w:val="Heading2"/>
    <w:next w:val="Normal"/>
    <w:rsid w:val="007C4122"/>
    <w:pPr>
      <w:keepLines w:val="0"/>
      <w:tabs>
        <w:tab w:val="left" w:pos="2160"/>
      </w:tabs>
      <w:spacing w:before="120" w:after="240" w:line="240" w:lineRule="auto"/>
      <w:ind w:left="2160" w:hanging="2160"/>
    </w:pPr>
    <w:rPr>
      <w:rFonts w:ascii="Arial" w:eastAsia="Times New Roman" w:hAnsi="Arial" w:cs="Arial"/>
      <w:b/>
      <w:bCs/>
      <w:color w:val="auto"/>
      <w:sz w:val="26"/>
      <w:szCs w:val="26"/>
      <w:lang w:val="en-GB"/>
    </w:rPr>
  </w:style>
  <w:style w:type="paragraph" w:customStyle="1" w:styleId="apphead3">
    <w:name w:val="app:head3"/>
    <w:basedOn w:val="Heading3"/>
    <w:next w:val="Normal"/>
    <w:rsid w:val="007C4122"/>
    <w:pPr>
      <w:keepLines w:val="0"/>
      <w:tabs>
        <w:tab w:val="left" w:pos="2160"/>
      </w:tabs>
      <w:spacing w:before="120" w:after="240" w:line="240" w:lineRule="auto"/>
      <w:ind w:left="2160" w:hanging="2160"/>
    </w:pPr>
    <w:rPr>
      <w:rFonts w:ascii="Arial" w:eastAsia="Times New Roman" w:hAnsi="Arial" w:cs="Arial"/>
      <w:b/>
      <w:bCs/>
      <w:color w:val="auto"/>
      <w:sz w:val="24"/>
      <w:szCs w:val="24"/>
      <w:lang w:val="en-GB"/>
    </w:rPr>
  </w:style>
  <w:style w:type="paragraph" w:customStyle="1" w:styleId="apppage">
    <w:name w:val="app:page"/>
    <w:basedOn w:val="Normal"/>
    <w:next w:val="Normal"/>
    <w:rsid w:val="007C4122"/>
    <w:pPr>
      <w:pageBreakBefore/>
      <w:spacing w:before="4000" w:after="240" w:line="240" w:lineRule="auto"/>
      <w:jc w:val="center"/>
    </w:pPr>
    <w:rPr>
      <w:rFonts w:ascii="Arial" w:eastAsia="Times New Roman" w:hAnsi="Arial" w:cs="Arial"/>
      <w:b/>
      <w:bCs/>
      <w:sz w:val="28"/>
      <w:szCs w:val="28"/>
      <w:lang w:val="en-GB"/>
    </w:rPr>
  </w:style>
  <w:style w:type="paragraph" w:styleId="Caption">
    <w:name w:val="caption"/>
    <w:basedOn w:val="Normal"/>
    <w:next w:val="Normal"/>
    <w:qFormat/>
    <w:rsid w:val="007C4122"/>
    <w:pPr>
      <w:spacing w:after="240" w:line="240" w:lineRule="auto"/>
      <w:ind w:left="1440" w:hanging="1440"/>
    </w:pPr>
    <w:rPr>
      <w:rFonts w:ascii="Arial" w:eastAsia="Times New Roman" w:hAnsi="Arial" w:cs="Arial"/>
      <w:b/>
      <w:bCs/>
      <w:sz w:val="22"/>
      <w:lang w:val="en-GB"/>
    </w:rPr>
  </w:style>
  <w:style w:type="paragraph" w:customStyle="1" w:styleId="captionequation">
    <w:name w:val="caption:equation"/>
    <w:basedOn w:val="Normal"/>
    <w:next w:val="Normal"/>
    <w:rsid w:val="007C4122"/>
    <w:pPr>
      <w:keepNext/>
      <w:spacing w:after="240" w:line="240" w:lineRule="auto"/>
      <w:ind w:left="1440" w:hanging="1440"/>
    </w:pPr>
    <w:rPr>
      <w:rFonts w:ascii="Arial" w:eastAsia="Times New Roman" w:hAnsi="Arial" w:cs="Arial"/>
      <w:b/>
      <w:bCs/>
      <w:sz w:val="22"/>
      <w:lang w:val="en-GB"/>
    </w:rPr>
  </w:style>
  <w:style w:type="paragraph" w:customStyle="1" w:styleId="captionfigure">
    <w:name w:val="caption:figure"/>
    <w:basedOn w:val="captionequation"/>
    <w:next w:val="Normal"/>
    <w:rsid w:val="007C4122"/>
  </w:style>
  <w:style w:type="paragraph" w:customStyle="1" w:styleId="captionfigsumm">
    <w:name w:val="caption:figsumm"/>
    <w:basedOn w:val="captionfigure"/>
    <w:rsid w:val="007C4122"/>
  </w:style>
  <w:style w:type="paragraph" w:customStyle="1" w:styleId="captiontable">
    <w:name w:val="caption:table"/>
    <w:basedOn w:val="captionfigure"/>
    <w:next w:val="tabletext"/>
    <w:rsid w:val="007C4122"/>
  </w:style>
  <w:style w:type="paragraph" w:customStyle="1" w:styleId="captiontabsumm">
    <w:name w:val="caption:tabsumm"/>
    <w:basedOn w:val="captiontable"/>
    <w:next w:val="tabletext"/>
    <w:rsid w:val="007C4122"/>
    <w:pPr>
      <w:ind w:firstLine="0"/>
    </w:pPr>
    <w:rPr>
      <w:b w:val="0"/>
      <w:bCs w:val="0"/>
    </w:rPr>
  </w:style>
  <w:style w:type="paragraph" w:customStyle="1" w:styleId="captiontabtext">
    <w:name w:val="caption:tabtext"/>
    <w:basedOn w:val="captiontabsumm"/>
    <w:rsid w:val="007C4122"/>
    <w:pPr>
      <w:ind w:left="0"/>
    </w:pPr>
    <w:rPr>
      <w:rFonts w:ascii="Arial Narrow" w:hAnsi="Arial Narrow" w:cs="Arial Narrow"/>
    </w:rPr>
  </w:style>
  <w:style w:type="paragraph" w:customStyle="1" w:styleId="centhead">
    <w:name w:val="cent head"/>
    <w:basedOn w:val="Normal"/>
    <w:next w:val="Normal"/>
    <w:rsid w:val="007C4122"/>
    <w:pPr>
      <w:keepNext/>
      <w:spacing w:after="240" w:line="240" w:lineRule="auto"/>
      <w:jc w:val="center"/>
    </w:pPr>
    <w:rPr>
      <w:rFonts w:ascii="Arial" w:eastAsia="Times New Roman" w:hAnsi="Arial" w:cs="Arial"/>
      <w:b/>
      <w:bCs/>
      <w:sz w:val="28"/>
      <w:szCs w:val="28"/>
      <w:lang w:val="en-GB"/>
    </w:rPr>
  </w:style>
  <w:style w:type="paragraph" w:customStyle="1" w:styleId="centhead12">
    <w:name w:val="centhead12"/>
    <w:basedOn w:val="centhead"/>
    <w:next w:val="Normal"/>
    <w:rsid w:val="007C4122"/>
    <w:rPr>
      <w:sz w:val="24"/>
      <w:szCs w:val="24"/>
    </w:rPr>
  </w:style>
  <w:style w:type="character" w:styleId="FootnoteReference">
    <w:name w:val="footnote reference"/>
    <w:rsid w:val="007C4122"/>
    <w:rPr>
      <w:vertAlign w:val="superscript"/>
    </w:rPr>
  </w:style>
  <w:style w:type="paragraph" w:styleId="FootnoteText">
    <w:name w:val="footnote text"/>
    <w:basedOn w:val="Normal"/>
    <w:link w:val="FootnoteTextChar"/>
    <w:rsid w:val="007C4122"/>
    <w:pPr>
      <w:spacing w:after="240" w:line="240" w:lineRule="auto"/>
      <w:ind w:left="288" w:hanging="288"/>
    </w:pPr>
    <w:rPr>
      <w:rFonts w:eastAsia="Times New Roman" w:cs="Times New Roman"/>
      <w:sz w:val="20"/>
      <w:szCs w:val="20"/>
      <w:lang w:val="en-GB"/>
    </w:rPr>
  </w:style>
  <w:style w:type="character" w:customStyle="1" w:styleId="FootnoteTextChar">
    <w:name w:val="Footnote Text Char"/>
    <w:basedOn w:val="DefaultParagraphFont"/>
    <w:link w:val="FootnoteText"/>
    <w:rsid w:val="007C4122"/>
    <w:rPr>
      <w:rFonts w:ascii="Times New Roman" w:eastAsia="Times New Roman" w:hAnsi="Times New Roman" w:cs="Times New Roman"/>
      <w:sz w:val="20"/>
      <w:szCs w:val="20"/>
      <w:lang w:val="en-GB"/>
    </w:rPr>
  </w:style>
  <w:style w:type="paragraph" w:customStyle="1" w:styleId="HiddenText">
    <w:name w:val="Hidden Text"/>
    <w:basedOn w:val="Normal"/>
    <w:next w:val="Normal"/>
    <w:link w:val="HiddenTextChar"/>
    <w:rsid w:val="007C4122"/>
    <w:pPr>
      <w:spacing w:after="240" w:line="240" w:lineRule="auto"/>
    </w:pPr>
    <w:rPr>
      <w:rFonts w:ascii="Arial" w:eastAsia="Times New Roman" w:hAnsi="Arial" w:cs="Arial"/>
      <w:vanish/>
      <w:color w:val="FF0000"/>
      <w:sz w:val="20"/>
      <w:szCs w:val="24"/>
      <w:lang w:val="en-GB"/>
    </w:rPr>
  </w:style>
  <w:style w:type="paragraph" w:customStyle="1" w:styleId="lefthead">
    <w:name w:val="left head"/>
    <w:basedOn w:val="centhead"/>
    <w:next w:val="Normal"/>
    <w:rsid w:val="007C4122"/>
    <w:pPr>
      <w:jc w:val="left"/>
    </w:pPr>
  </w:style>
  <w:style w:type="paragraph" w:customStyle="1" w:styleId="lefthead12">
    <w:name w:val="lefthead12"/>
    <w:basedOn w:val="centhead12"/>
    <w:next w:val="Normal"/>
    <w:rsid w:val="007C4122"/>
    <w:pPr>
      <w:jc w:val="left"/>
    </w:pPr>
  </w:style>
  <w:style w:type="paragraph" w:customStyle="1" w:styleId="lhNonTOC">
    <w:name w:val="lh:NonTOC"/>
    <w:basedOn w:val="Normal"/>
    <w:next w:val="Normal"/>
    <w:rsid w:val="007C4122"/>
    <w:pPr>
      <w:keepNext/>
      <w:spacing w:after="240" w:line="240" w:lineRule="auto"/>
    </w:pPr>
    <w:rPr>
      <w:rFonts w:ascii="Arial" w:eastAsia="Times New Roman" w:hAnsi="Arial" w:cs="Arial"/>
      <w:b/>
      <w:bCs/>
      <w:sz w:val="28"/>
      <w:szCs w:val="28"/>
      <w:lang w:val="en-GB"/>
    </w:rPr>
  </w:style>
  <w:style w:type="paragraph" w:customStyle="1" w:styleId="lhNonTOC12">
    <w:name w:val="lh:NonTOC12"/>
    <w:basedOn w:val="Normal"/>
    <w:next w:val="Normal"/>
    <w:rsid w:val="007C4122"/>
    <w:pPr>
      <w:keepNext/>
      <w:spacing w:after="240" w:line="240" w:lineRule="auto"/>
    </w:pPr>
    <w:rPr>
      <w:rFonts w:ascii="Arial" w:eastAsia="Times New Roman" w:hAnsi="Arial" w:cs="Arial"/>
      <w:b/>
      <w:bCs/>
      <w:szCs w:val="24"/>
      <w:lang w:val="en-GB"/>
    </w:rPr>
  </w:style>
  <w:style w:type="paragraph" w:customStyle="1" w:styleId="listalpha">
    <w:name w:val="list:alpha"/>
    <w:basedOn w:val="Normal"/>
    <w:rsid w:val="007C4122"/>
    <w:pPr>
      <w:numPr>
        <w:numId w:val="9"/>
      </w:numPr>
      <w:tabs>
        <w:tab w:val="left" w:pos="432"/>
      </w:tabs>
      <w:spacing w:after="120" w:line="240" w:lineRule="auto"/>
    </w:pPr>
    <w:rPr>
      <w:rFonts w:eastAsia="Times New Roman" w:cs="Times New Roman"/>
      <w:szCs w:val="24"/>
      <w:lang w:val="en-GB"/>
    </w:rPr>
  </w:style>
  <w:style w:type="paragraph" w:customStyle="1" w:styleId="listbull">
    <w:name w:val="list:bull"/>
    <w:basedOn w:val="listalpha"/>
    <w:rsid w:val="007C4122"/>
    <w:pPr>
      <w:numPr>
        <w:numId w:val="7"/>
      </w:numPr>
    </w:pPr>
  </w:style>
  <w:style w:type="paragraph" w:customStyle="1" w:styleId="listindent">
    <w:name w:val="list:indent"/>
    <w:basedOn w:val="Normal"/>
    <w:rsid w:val="007C4122"/>
    <w:pPr>
      <w:spacing w:after="120" w:line="240" w:lineRule="auto"/>
      <w:ind w:left="432"/>
    </w:pPr>
    <w:rPr>
      <w:rFonts w:eastAsia="Times New Roman" w:cs="Times New Roman"/>
      <w:szCs w:val="24"/>
      <w:lang w:val="en-GB"/>
    </w:rPr>
  </w:style>
  <w:style w:type="paragraph" w:customStyle="1" w:styleId="listnum">
    <w:name w:val="list:num"/>
    <w:basedOn w:val="listalpha"/>
    <w:rsid w:val="007C4122"/>
    <w:pPr>
      <w:numPr>
        <w:numId w:val="10"/>
      </w:numPr>
    </w:pPr>
  </w:style>
  <w:style w:type="paragraph" w:customStyle="1" w:styleId="listrom">
    <w:name w:val="list:rom"/>
    <w:basedOn w:val="listalpha"/>
    <w:rsid w:val="007C4122"/>
    <w:pPr>
      <w:numPr>
        <w:numId w:val="11"/>
      </w:numPr>
      <w:tabs>
        <w:tab w:val="left" w:pos="432"/>
      </w:tabs>
    </w:pPr>
  </w:style>
  <w:style w:type="paragraph" w:customStyle="1" w:styleId="listssp">
    <w:name w:val="list:ssp"/>
    <w:basedOn w:val="Normal"/>
    <w:rsid w:val="007C4122"/>
    <w:pPr>
      <w:spacing w:after="0" w:line="240" w:lineRule="auto"/>
    </w:pPr>
    <w:rPr>
      <w:rFonts w:eastAsia="Times New Roman" w:cs="Times New Roman"/>
      <w:szCs w:val="24"/>
      <w:lang w:val="en-GB"/>
    </w:rPr>
  </w:style>
  <w:style w:type="paragraph" w:customStyle="1" w:styleId="listing">
    <w:name w:val="listing"/>
    <w:basedOn w:val="listssp"/>
    <w:rsid w:val="007C4122"/>
    <w:rPr>
      <w:rFonts w:ascii="Courier New" w:hAnsi="Courier New" w:cs="Courier New"/>
      <w:sz w:val="20"/>
      <w:szCs w:val="20"/>
    </w:rPr>
  </w:style>
  <w:style w:type="paragraph" w:customStyle="1" w:styleId="NoNumHead1">
    <w:name w:val="NoNum:Head1"/>
    <w:basedOn w:val="Heading1"/>
    <w:next w:val="Normal"/>
    <w:rsid w:val="007C4122"/>
    <w:pPr>
      <w:keepLines w:val="0"/>
      <w:spacing w:before="120" w:after="240" w:line="240" w:lineRule="auto"/>
    </w:pPr>
    <w:rPr>
      <w:rFonts w:ascii="Arial" w:eastAsia="Times New Roman" w:hAnsi="Arial" w:cs="Arial"/>
      <w:b/>
      <w:bCs/>
      <w:caps/>
      <w:color w:val="auto"/>
      <w:sz w:val="28"/>
      <w:szCs w:val="28"/>
      <w:lang w:val="en-GB"/>
    </w:rPr>
  </w:style>
  <w:style w:type="paragraph" w:customStyle="1" w:styleId="NoNumHead2">
    <w:name w:val="NoNum:Head2"/>
    <w:basedOn w:val="NoNumHead1"/>
    <w:next w:val="Normal"/>
    <w:rsid w:val="007C4122"/>
    <w:rPr>
      <w:caps w:val="0"/>
      <w:sz w:val="26"/>
      <w:szCs w:val="26"/>
    </w:rPr>
  </w:style>
  <w:style w:type="paragraph" w:customStyle="1" w:styleId="NoNumHead3">
    <w:name w:val="NoNum:Head3"/>
    <w:basedOn w:val="NoNumHead2"/>
    <w:next w:val="Normal"/>
    <w:rsid w:val="007C4122"/>
    <w:rPr>
      <w:sz w:val="24"/>
      <w:szCs w:val="24"/>
    </w:rPr>
  </w:style>
  <w:style w:type="paragraph" w:customStyle="1" w:styleId="NoNumHead4">
    <w:name w:val="NoNum:Head4"/>
    <w:basedOn w:val="NoNumHead3"/>
    <w:next w:val="Normal"/>
    <w:rsid w:val="007C4122"/>
    <w:rPr>
      <w:sz w:val="22"/>
      <w:szCs w:val="22"/>
    </w:rPr>
  </w:style>
  <w:style w:type="paragraph" w:customStyle="1" w:styleId="NoNumHead5">
    <w:name w:val="NoNum:Head5"/>
    <w:basedOn w:val="NoNumHead4"/>
    <w:next w:val="Normal"/>
    <w:rsid w:val="007C4122"/>
    <w:pPr>
      <w:spacing w:before="0"/>
    </w:pPr>
    <w:rPr>
      <w:i/>
      <w:iCs/>
    </w:rPr>
  </w:style>
  <w:style w:type="character" w:styleId="PageNumber">
    <w:name w:val="page number"/>
    <w:basedOn w:val="DefaultParagraphFont"/>
    <w:rsid w:val="007C4122"/>
  </w:style>
  <w:style w:type="paragraph" w:customStyle="1" w:styleId="tableref">
    <w:name w:val="table:ref"/>
    <w:basedOn w:val="Normal"/>
    <w:rsid w:val="007C4122"/>
    <w:pPr>
      <w:tabs>
        <w:tab w:val="left" w:pos="360"/>
      </w:tabs>
      <w:spacing w:after="0" w:line="240" w:lineRule="auto"/>
      <w:ind w:left="360" w:hanging="360"/>
    </w:pPr>
    <w:rPr>
      <w:rFonts w:ascii="Arial Narrow" w:eastAsia="Times New Roman" w:hAnsi="Arial Narrow" w:cs="Arial Narrow"/>
      <w:sz w:val="20"/>
      <w:szCs w:val="20"/>
      <w:lang w:val="en-GB"/>
    </w:rPr>
  </w:style>
  <w:style w:type="paragraph" w:customStyle="1" w:styleId="tabletextNS">
    <w:name w:val="table:textNS"/>
    <w:basedOn w:val="tabletext"/>
    <w:rsid w:val="007C4122"/>
  </w:style>
  <w:style w:type="paragraph" w:customStyle="1" w:styleId="text2col">
    <w:name w:val="text:2col"/>
    <w:basedOn w:val="Normal"/>
    <w:next w:val="Normal"/>
    <w:rsid w:val="007C4122"/>
    <w:pPr>
      <w:spacing w:after="240" w:line="240" w:lineRule="auto"/>
      <w:ind w:left="2880" w:hanging="2880"/>
    </w:pPr>
    <w:rPr>
      <w:rFonts w:eastAsia="Times New Roman" w:cs="Times New Roman"/>
      <w:szCs w:val="24"/>
      <w:lang w:val="en-GB"/>
    </w:rPr>
  </w:style>
  <w:style w:type="paragraph" w:customStyle="1" w:styleId="textcentred">
    <w:name w:val="text:centred"/>
    <w:basedOn w:val="Normal"/>
    <w:next w:val="Normal"/>
    <w:rsid w:val="007C4122"/>
    <w:pPr>
      <w:spacing w:after="240" w:line="240" w:lineRule="auto"/>
      <w:jc w:val="center"/>
    </w:pPr>
    <w:rPr>
      <w:rFonts w:eastAsia="Times New Roman" w:cs="Times New Roman"/>
      <w:szCs w:val="24"/>
      <w:lang w:val="en-GB"/>
    </w:rPr>
  </w:style>
  <w:style w:type="paragraph" w:customStyle="1" w:styleId="textright">
    <w:name w:val="text:right"/>
    <w:basedOn w:val="Normal"/>
    <w:next w:val="Normal"/>
    <w:rsid w:val="007C4122"/>
    <w:pPr>
      <w:spacing w:after="240" w:line="240" w:lineRule="auto"/>
      <w:jc w:val="right"/>
    </w:pPr>
    <w:rPr>
      <w:rFonts w:eastAsia="Times New Roman" w:cs="Times New Roman"/>
      <w:szCs w:val="24"/>
      <w:lang w:val="en-GB"/>
    </w:rPr>
  </w:style>
  <w:style w:type="paragraph" w:styleId="TOC1">
    <w:name w:val="toc 1"/>
    <w:basedOn w:val="Normal"/>
    <w:next w:val="Normal"/>
    <w:autoRedefine/>
    <w:uiPriority w:val="39"/>
    <w:rsid w:val="007C4122"/>
    <w:pPr>
      <w:tabs>
        <w:tab w:val="left" w:pos="432"/>
        <w:tab w:val="right" w:leader="dot" w:pos="8637"/>
      </w:tabs>
      <w:spacing w:before="240" w:after="0" w:line="240" w:lineRule="auto"/>
      <w:ind w:left="432" w:right="850" w:hanging="432"/>
    </w:pPr>
    <w:rPr>
      <w:rFonts w:ascii="Arial" w:eastAsia="Times New Roman" w:hAnsi="Arial" w:cs="Arial"/>
      <w:caps/>
      <w:sz w:val="22"/>
      <w:lang w:val="en-GB"/>
    </w:rPr>
  </w:style>
  <w:style w:type="paragraph" w:styleId="TOC2">
    <w:name w:val="toc 2"/>
    <w:basedOn w:val="Normal"/>
    <w:next w:val="Normal"/>
    <w:autoRedefine/>
    <w:uiPriority w:val="39"/>
    <w:rsid w:val="007C4122"/>
    <w:pPr>
      <w:tabs>
        <w:tab w:val="left" w:pos="1530"/>
        <w:tab w:val="right" w:leader="dot" w:pos="8637"/>
      </w:tabs>
      <w:spacing w:after="0" w:line="240" w:lineRule="auto"/>
      <w:ind w:left="1530" w:right="850" w:hanging="990"/>
    </w:pPr>
    <w:rPr>
      <w:rFonts w:ascii="Arial" w:eastAsia="Times New Roman" w:hAnsi="Arial" w:cs="Arial"/>
      <w:sz w:val="22"/>
      <w:lang w:val="en-GB"/>
    </w:rPr>
  </w:style>
  <w:style w:type="paragraph" w:styleId="TOC3">
    <w:name w:val="toc 3"/>
    <w:basedOn w:val="Normal"/>
    <w:next w:val="Normal"/>
    <w:autoRedefine/>
    <w:uiPriority w:val="39"/>
    <w:rsid w:val="007C4122"/>
    <w:pPr>
      <w:tabs>
        <w:tab w:val="left" w:pos="2088"/>
        <w:tab w:val="right" w:leader="dot" w:pos="8637"/>
      </w:tabs>
      <w:spacing w:after="0" w:line="240" w:lineRule="auto"/>
      <w:ind w:left="2088" w:right="850" w:hanging="936"/>
    </w:pPr>
    <w:rPr>
      <w:rFonts w:ascii="Arial" w:eastAsia="Times New Roman" w:hAnsi="Arial" w:cs="Arial"/>
      <w:sz w:val="22"/>
      <w:lang w:val="en-GB"/>
    </w:rPr>
  </w:style>
  <w:style w:type="paragraph" w:styleId="TOC4">
    <w:name w:val="toc 4"/>
    <w:basedOn w:val="Normal"/>
    <w:next w:val="Normal"/>
    <w:autoRedefine/>
    <w:uiPriority w:val="39"/>
    <w:rsid w:val="007C4122"/>
    <w:pPr>
      <w:tabs>
        <w:tab w:val="left" w:pos="3168"/>
        <w:tab w:val="right" w:leader="dot" w:pos="8637"/>
      </w:tabs>
      <w:spacing w:after="0" w:line="240" w:lineRule="auto"/>
      <w:ind w:left="3168" w:right="850" w:hanging="1080"/>
    </w:pPr>
    <w:rPr>
      <w:rFonts w:ascii="Arial" w:eastAsia="Times New Roman" w:hAnsi="Arial" w:cs="Arial"/>
      <w:sz w:val="22"/>
      <w:lang w:val="en-GB"/>
    </w:rPr>
  </w:style>
  <w:style w:type="paragraph" w:customStyle="1" w:styleId="TOCHeader">
    <w:name w:val="TOC_Header"/>
    <w:basedOn w:val="TOC1"/>
    <w:rsid w:val="007C4122"/>
    <w:pPr>
      <w:tabs>
        <w:tab w:val="clear" w:pos="432"/>
        <w:tab w:val="clear" w:pos="8637"/>
      </w:tabs>
      <w:ind w:left="0" w:right="0" w:firstLine="0"/>
      <w:jc w:val="center"/>
    </w:pPr>
    <w:rPr>
      <w:b/>
      <w:bCs/>
    </w:rPr>
  </w:style>
  <w:style w:type="paragraph" w:customStyle="1" w:styleId="TOCPage">
    <w:name w:val="TOC_Page"/>
    <w:basedOn w:val="TOCHeader"/>
    <w:rsid w:val="007C4122"/>
    <w:pPr>
      <w:jc w:val="right"/>
    </w:pPr>
  </w:style>
  <w:style w:type="paragraph" w:styleId="TOC5">
    <w:name w:val="toc 5"/>
    <w:basedOn w:val="Normal"/>
    <w:next w:val="Normal"/>
    <w:autoRedefine/>
    <w:uiPriority w:val="39"/>
    <w:rsid w:val="007C4122"/>
    <w:pPr>
      <w:tabs>
        <w:tab w:val="left" w:pos="4410"/>
        <w:tab w:val="right" w:leader="dot" w:pos="8640"/>
      </w:tabs>
      <w:spacing w:after="0" w:line="240" w:lineRule="auto"/>
      <w:ind w:left="4406" w:right="850" w:hanging="1238"/>
    </w:pPr>
    <w:rPr>
      <w:rFonts w:ascii="Arial" w:eastAsia="Times New Roman" w:hAnsi="Arial" w:cs="Arial"/>
      <w:sz w:val="22"/>
      <w:lang w:val="en-GB"/>
    </w:rPr>
  </w:style>
  <w:style w:type="paragraph" w:customStyle="1" w:styleId="listindentbull">
    <w:name w:val="list:indent bull"/>
    <w:rsid w:val="007C4122"/>
    <w:pPr>
      <w:numPr>
        <w:numId w:val="8"/>
      </w:numPr>
      <w:spacing w:after="12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customStyle="1" w:styleId="NotebookReference">
    <w:name w:val="Notebook Reference"/>
    <w:rsid w:val="007C4122"/>
    <w:pPr>
      <w:spacing w:after="0" w:line="240" w:lineRule="auto"/>
    </w:pPr>
    <w:rPr>
      <w:rFonts w:ascii="Arial" w:eastAsia="Times New Roman" w:hAnsi="Arial" w:cs="Arial"/>
      <w:vanish/>
      <w:color w:val="008000"/>
      <w:sz w:val="20"/>
      <w:szCs w:val="20"/>
      <w:lang w:val="en-GB"/>
    </w:rPr>
  </w:style>
  <w:style w:type="paragraph" w:styleId="TableofAuthorities">
    <w:name w:val="table of authorities"/>
    <w:basedOn w:val="Normal"/>
    <w:next w:val="Normal"/>
    <w:rsid w:val="007C4122"/>
    <w:pPr>
      <w:spacing w:after="240" w:line="240" w:lineRule="auto"/>
      <w:ind w:left="240" w:hanging="240"/>
    </w:pPr>
    <w:rPr>
      <w:rFonts w:eastAsia="Times New Roman" w:cs="Times New Roman"/>
      <w:szCs w:val="24"/>
      <w:lang w:val="en-GB"/>
    </w:rPr>
  </w:style>
  <w:style w:type="paragraph" w:styleId="TableofFigures">
    <w:name w:val="table of figures"/>
    <w:aliases w:val="Table of In-text Tables"/>
    <w:basedOn w:val="Normal"/>
    <w:next w:val="Normal"/>
    <w:uiPriority w:val="99"/>
    <w:rsid w:val="007C4122"/>
    <w:pPr>
      <w:tabs>
        <w:tab w:val="left" w:pos="1440"/>
        <w:tab w:val="right" w:leader="dot" w:pos="8640"/>
      </w:tabs>
      <w:spacing w:before="240" w:after="0" w:line="240" w:lineRule="auto"/>
      <w:ind w:left="1440" w:right="850" w:hanging="1440"/>
    </w:pPr>
    <w:rPr>
      <w:rFonts w:ascii="Arial" w:eastAsia="Times New Roman" w:hAnsi="Arial" w:cs="Arial"/>
      <w:sz w:val="22"/>
      <w:lang w:val="en-GB"/>
    </w:rPr>
  </w:style>
  <w:style w:type="character" w:customStyle="1" w:styleId="HiddenTextChar">
    <w:name w:val="Hidden Text Char"/>
    <w:link w:val="HiddenText"/>
    <w:rsid w:val="007C4122"/>
    <w:rPr>
      <w:rFonts w:ascii="Arial" w:eastAsia="Times New Roman" w:hAnsi="Arial" w:cs="Arial"/>
      <w:vanish/>
      <w:color w:val="FF0000"/>
      <w:sz w:val="20"/>
      <w:szCs w:val="24"/>
      <w:lang w:val="en-GB"/>
    </w:rPr>
  </w:style>
  <w:style w:type="character" w:customStyle="1" w:styleId="empbold">
    <w:name w:val="emp_bold"/>
    <w:rsid w:val="007C4122"/>
    <w:rPr>
      <w:b/>
    </w:rPr>
  </w:style>
  <w:style w:type="table" w:customStyle="1" w:styleId="TableGrid1">
    <w:name w:val="Table Grid1"/>
    <w:basedOn w:val="TableNormal"/>
    <w:next w:val="TableGrid"/>
    <w:uiPriority w:val="59"/>
    <w:rsid w:val="007C4122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TableGrid">
    <w:name w:val="Table Grid"/>
    <w:basedOn w:val="TableNormal"/>
    <w:uiPriority w:val="59"/>
    <w:rsid w:val="007C412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rsid w:val="007C4122"/>
    <w:pPr>
      <w:spacing w:after="240" w:line="240" w:lineRule="auto"/>
    </w:pPr>
    <w:rPr>
      <w:rFonts w:eastAsia="Times New Roman" w:cs="Times New Roman"/>
      <w:vanish/>
      <w:color w:val="FF0000"/>
      <w:sz w:val="22"/>
      <w:szCs w:val="20"/>
      <w:lang w:val="en-GB"/>
    </w:rPr>
  </w:style>
  <w:style w:type="character" w:customStyle="1" w:styleId="BodyTextChar">
    <w:name w:val="Body Text Char"/>
    <w:basedOn w:val="DefaultParagraphFont"/>
    <w:link w:val="BodyText"/>
    <w:rsid w:val="007C4122"/>
    <w:rPr>
      <w:rFonts w:ascii="Times New Roman" w:eastAsia="Times New Roman" w:hAnsi="Times New Roman" w:cs="Times New Roman"/>
      <w:vanish/>
      <w:color w:val="FF0000"/>
      <w:szCs w:val="20"/>
      <w:lang w:val="en-GB"/>
    </w:rPr>
  </w:style>
  <w:style w:type="paragraph" w:styleId="BodyText2">
    <w:name w:val="Body Text 2"/>
    <w:basedOn w:val="Normal"/>
    <w:link w:val="BodyText2Char"/>
    <w:rsid w:val="007C4122"/>
    <w:pPr>
      <w:spacing w:after="240" w:line="240" w:lineRule="auto"/>
    </w:pPr>
    <w:rPr>
      <w:rFonts w:eastAsia="Times New Roman" w:cs="Times New Roman"/>
      <w:vanish/>
      <w:color w:val="FF0000"/>
      <w:szCs w:val="20"/>
      <w:lang w:val="en-GB"/>
    </w:rPr>
  </w:style>
  <w:style w:type="character" w:customStyle="1" w:styleId="BodyText2Char">
    <w:name w:val="Body Text 2 Char"/>
    <w:basedOn w:val="DefaultParagraphFont"/>
    <w:link w:val="BodyText2"/>
    <w:rsid w:val="007C4122"/>
    <w:rPr>
      <w:rFonts w:ascii="Times New Roman" w:eastAsia="Times New Roman" w:hAnsi="Times New Roman" w:cs="Times New Roman"/>
      <w:vanish/>
      <w:color w:val="FF0000"/>
      <w:sz w:val="24"/>
      <w:szCs w:val="20"/>
      <w:lang w:val="en-GB"/>
    </w:rPr>
  </w:style>
  <w:style w:type="paragraph" w:styleId="BodyText3">
    <w:name w:val="Body Text 3"/>
    <w:basedOn w:val="Normal"/>
    <w:link w:val="BodyText3Char"/>
    <w:rsid w:val="007C4122"/>
    <w:pPr>
      <w:spacing w:after="60" w:line="240" w:lineRule="auto"/>
    </w:pPr>
    <w:rPr>
      <w:rFonts w:ascii="Arial" w:eastAsia="Times New Roman" w:hAnsi="Arial" w:cs="Times New Roman"/>
      <w:i/>
      <w:vanish/>
      <w:color w:val="FF0000"/>
      <w:sz w:val="18"/>
      <w:szCs w:val="20"/>
      <w:lang w:val="en-GB"/>
    </w:rPr>
  </w:style>
  <w:style w:type="character" w:customStyle="1" w:styleId="BodyText3Char">
    <w:name w:val="Body Text 3 Char"/>
    <w:basedOn w:val="DefaultParagraphFont"/>
    <w:link w:val="BodyText3"/>
    <w:rsid w:val="007C4122"/>
    <w:rPr>
      <w:rFonts w:ascii="Arial" w:eastAsia="Times New Roman" w:hAnsi="Arial" w:cs="Times New Roman"/>
      <w:i/>
      <w:vanish/>
      <w:color w:val="FF0000"/>
      <w:sz w:val="18"/>
      <w:szCs w:val="20"/>
      <w:lang w:val="en-GB"/>
    </w:rPr>
  </w:style>
  <w:style w:type="character" w:styleId="FollowedHyperlink">
    <w:name w:val="FollowedHyperlink"/>
    <w:uiPriority w:val="99"/>
    <w:rsid w:val="007C4122"/>
    <w:rPr>
      <w:color w:val="800080"/>
      <w:u w:val="single"/>
    </w:rPr>
  </w:style>
  <w:style w:type="paragraph" w:customStyle="1" w:styleId="xl41">
    <w:name w:val="xl41"/>
    <w:basedOn w:val="Normal"/>
    <w:rsid w:val="007C4122"/>
    <w:pPr>
      <w:spacing w:before="100" w:beforeAutospacing="1" w:after="100" w:afterAutospacing="1" w:line="240" w:lineRule="auto"/>
    </w:pPr>
    <w:rPr>
      <w:rFonts w:ascii="MS Sans Serif" w:eastAsia="Arial Unicode MS" w:hAnsi="MS Sans Serif" w:cs="Arial Unicode MS"/>
      <w:color w:val="000000"/>
      <w:szCs w:val="24"/>
    </w:rPr>
  </w:style>
  <w:style w:type="paragraph" w:customStyle="1" w:styleId="xl42">
    <w:name w:val="xl42"/>
    <w:basedOn w:val="Normal"/>
    <w:rsid w:val="007C4122"/>
    <w:pPr>
      <w:spacing w:before="100" w:beforeAutospacing="1" w:after="100" w:afterAutospacing="1" w:line="240" w:lineRule="auto"/>
      <w:jc w:val="center"/>
      <w:textAlignment w:val="center"/>
    </w:pPr>
    <w:rPr>
      <w:rFonts w:ascii="Arial Narrow" w:eastAsia="Arial Unicode MS" w:hAnsi="Arial Narrow" w:cs="Arial Unicode MS"/>
      <w:color w:val="000000"/>
      <w:sz w:val="16"/>
      <w:szCs w:val="16"/>
    </w:rPr>
  </w:style>
  <w:style w:type="paragraph" w:customStyle="1" w:styleId="xl43">
    <w:name w:val="xl43"/>
    <w:basedOn w:val="Normal"/>
    <w:rsid w:val="007C4122"/>
    <w:pPr>
      <w:spacing w:before="100" w:beforeAutospacing="1" w:after="100" w:afterAutospacing="1" w:line="240" w:lineRule="auto"/>
      <w:textAlignment w:val="center"/>
    </w:pPr>
    <w:rPr>
      <w:rFonts w:ascii="Arial Narrow" w:eastAsia="Arial Unicode MS" w:hAnsi="Arial Narrow" w:cs="Arial Unicode MS"/>
      <w:color w:val="000000"/>
      <w:sz w:val="16"/>
      <w:szCs w:val="16"/>
    </w:rPr>
  </w:style>
  <w:style w:type="paragraph" w:customStyle="1" w:styleId="xl44">
    <w:name w:val="xl44"/>
    <w:basedOn w:val="Normal"/>
    <w:rsid w:val="007C4122"/>
    <w:pPr>
      <w:spacing w:before="100" w:beforeAutospacing="1" w:after="100" w:afterAutospacing="1" w:line="240" w:lineRule="auto"/>
      <w:jc w:val="center"/>
      <w:textAlignment w:val="center"/>
    </w:pPr>
    <w:rPr>
      <w:rFonts w:ascii="Arial Narrow" w:eastAsia="Arial Unicode MS" w:hAnsi="Arial Narrow" w:cs="Arial Unicode MS"/>
      <w:color w:val="000000"/>
      <w:sz w:val="16"/>
      <w:szCs w:val="16"/>
    </w:rPr>
  </w:style>
  <w:style w:type="paragraph" w:customStyle="1" w:styleId="xl45">
    <w:name w:val="xl45"/>
    <w:basedOn w:val="Normal"/>
    <w:rsid w:val="007C4122"/>
    <w:pPr>
      <w:spacing w:before="100" w:beforeAutospacing="1" w:after="100" w:afterAutospacing="1" w:line="240" w:lineRule="auto"/>
      <w:jc w:val="center"/>
      <w:textAlignment w:val="center"/>
    </w:pPr>
    <w:rPr>
      <w:rFonts w:ascii="Arial Narrow" w:eastAsia="Arial Unicode MS" w:hAnsi="Arial Narrow" w:cs="Arial Unicode MS"/>
      <w:color w:val="000000"/>
      <w:sz w:val="16"/>
      <w:szCs w:val="16"/>
    </w:rPr>
  </w:style>
  <w:style w:type="paragraph" w:customStyle="1" w:styleId="Para">
    <w:name w:val="Para"/>
    <w:basedOn w:val="Normal"/>
    <w:rsid w:val="007C4122"/>
    <w:pPr>
      <w:spacing w:after="240" w:line="312" w:lineRule="atLeast"/>
    </w:pPr>
    <w:rPr>
      <w:rFonts w:ascii="Times" w:eastAsia="Times New Roman" w:hAnsi="Times" w:cs="Times New Roman"/>
      <w:szCs w:val="20"/>
    </w:rPr>
  </w:style>
  <w:style w:type="paragraph" w:customStyle="1" w:styleId="TBLPara12N">
    <w:name w:val="TBL_Para12N"/>
    <w:basedOn w:val="Para"/>
    <w:rsid w:val="007C4122"/>
    <w:pPr>
      <w:spacing w:after="0" w:line="240" w:lineRule="auto"/>
    </w:pPr>
  </w:style>
  <w:style w:type="character" w:customStyle="1" w:styleId="empblue">
    <w:name w:val="emp_blue"/>
    <w:rsid w:val="007C4122"/>
    <w:rPr>
      <w:rFonts w:ascii="Times" w:hAnsi="Times"/>
      <w:color w:val="0000FF"/>
    </w:rPr>
  </w:style>
  <w:style w:type="character" w:customStyle="1" w:styleId="sysignorechar">
    <w:name w:val="sys_ignore_char"/>
    <w:rsid w:val="007C4122"/>
  </w:style>
  <w:style w:type="paragraph" w:customStyle="1" w:styleId="Approval">
    <w:name w:val="Approval"/>
    <w:basedOn w:val="Heading1"/>
    <w:next w:val="Para"/>
    <w:rsid w:val="007C4122"/>
    <w:pPr>
      <w:keepLines w:val="0"/>
      <w:spacing w:before="240" w:after="240" w:line="312" w:lineRule="atLeast"/>
      <w:jc w:val="center"/>
      <w:outlineLvl w:val="9"/>
    </w:pPr>
    <w:rPr>
      <w:rFonts w:ascii="Times" w:eastAsia="Times New Roman" w:hAnsi="Times" w:cs="Times New Roman"/>
      <w:b/>
      <w:caps/>
      <w:color w:val="auto"/>
      <w:kern w:val="28"/>
      <w:sz w:val="32"/>
      <w:szCs w:val="28"/>
    </w:rPr>
  </w:style>
  <w:style w:type="paragraph" w:customStyle="1" w:styleId="sysignore">
    <w:name w:val="sys_ignore"/>
    <w:basedOn w:val="Normal"/>
    <w:rsid w:val="007C4122"/>
    <w:pPr>
      <w:spacing w:after="0" w:line="312" w:lineRule="atLeast"/>
    </w:pPr>
    <w:rPr>
      <w:rFonts w:eastAsia="Times New Roman" w:cs="Times New Roman"/>
      <w:szCs w:val="20"/>
    </w:rPr>
  </w:style>
  <w:style w:type="paragraph" w:customStyle="1" w:styleId="TPGissuedate">
    <w:name w:val="TPG_issuedate"/>
    <w:next w:val="Para"/>
    <w:rsid w:val="007C4122"/>
    <w:pPr>
      <w:spacing w:after="0" w:line="240" w:lineRule="auto"/>
    </w:pPr>
    <w:rPr>
      <w:rFonts w:ascii="Times New Roman" w:eastAsia="Times New Roman" w:hAnsi="Times New Roman" w:cs="Times New Roman"/>
      <w:noProof/>
      <w:sz w:val="24"/>
      <w:szCs w:val="20"/>
    </w:rPr>
  </w:style>
  <w:style w:type="paragraph" w:customStyle="1" w:styleId="TPGtitlepg">
    <w:name w:val="TPG_titlepg"/>
    <w:basedOn w:val="Normal"/>
    <w:rsid w:val="007C4122"/>
    <w:pPr>
      <w:spacing w:after="0" w:line="312" w:lineRule="atLeast"/>
      <w:jc w:val="center"/>
    </w:pPr>
    <w:rPr>
      <w:rFonts w:eastAsia="Times New Roman" w:cs="Times New Roman"/>
      <w:szCs w:val="20"/>
    </w:rPr>
  </w:style>
  <w:style w:type="paragraph" w:styleId="DocumentMap">
    <w:name w:val="Document Map"/>
    <w:basedOn w:val="Normal"/>
    <w:link w:val="DocumentMapChar"/>
    <w:rsid w:val="007C4122"/>
    <w:pPr>
      <w:shd w:val="clear" w:color="auto" w:fill="000080"/>
      <w:spacing w:after="240" w:line="240" w:lineRule="auto"/>
    </w:pPr>
    <w:rPr>
      <w:rFonts w:ascii="Tahoma" w:eastAsia="Times New Roman" w:hAnsi="Tahoma" w:cs="Times New Roman"/>
      <w:szCs w:val="20"/>
      <w:lang w:val="en-GB"/>
    </w:rPr>
  </w:style>
  <w:style w:type="character" w:customStyle="1" w:styleId="DocumentMapChar">
    <w:name w:val="Document Map Char"/>
    <w:basedOn w:val="DefaultParagraphFont"/>
    <w:link w:val="DocumentMap"/>
    <w:rsid w:val="007C4122"/>
    <w:rPr>
      <w:rFonts w:ascii="Tahoma" w:eastAsia="Times New Roman" w:hAnsi="Tahoma" w:cs="Times New Roman"/>
      <w:sz w:val="24"/>
      <w:szCs w:val="20"/>
      <w:shd w:val="clear" w:color="auto" w:fill="000080"/>
      <w:lang w:val="en-GB"/>
    </w:rPr>
  </w:style>
  <w:style w:type="character" w:customStyle="1" w:styleId="hdgautonum">
    <w:name w:val="hdg_autonum"/>
    <w:rsid w:val="007C4122"/>
  </w:style>
  <w:style w:type="paragraph" w:customStyle="1" w:styleId="xl65">
    <w:name w:val="xl65"/>
    <w:basedOn w:val="Normal"/>
    <w:rsid w:val="007C4122"/>
    <w:pPr>
      <w:spacing w:before="100" w:beforeAutospacing="1" w:after="100" w:afterAutospacing="1" w:line="240" w:lineRule="auto"/>
    </w:pPr>
    <w:rPr>
      <w:rFonts w:ascii="Arial Narrow" w:eastAsia="Times New Roman" w:hAnsi="Arial Narrow" w:cs="Times New Roman"/>
      <w:sz w:val="20"/>
      <w:szCs w:val="20"/>
    </w:rPr>
  </w:style>
  <w:style w:type="paragraph" w:customStyle="1" w:styleId="xl66">
    <w:name w:val="xl66"/>
    <w:basedOn w:val="Normal"/>
    <w:rsid w:val="007C4122"/>
    <w:pPr>
      <w:spacing w:before="100" w:beforeAutospacing="1" w:after="100" w:afterAutospacing="1" w:line="240" w:lineRule="auto"/>
      <w:jc w:val="center"/>
    </w:pPr>
    <w:rPr>
      <w:rFonts w:ascii="Arial Narrow" w:eastAsia="Times New Roman" w:hAnsi="Arial Narrow" w:cs="Times New Roman"/>
      <w:sz w:val="20"/>
      <w:szCs w:val="20"/>
    </w:rPr>
  </w:style>
  <w:style w:type="paragraph" w:customStyle="1" w:styleId="xl67">
    <w:name w:val="xl67"/>
    <w:basedOn w:val="Normal"/>
    <w:rsid w:val="007C4122"/>
    <w:pPr>
      <w:spacing w:before="100" w:beforeAutospacing="1" w:after="100" w:afterAutospacing="1" w:line="240" w:lineRule="auto"/>
    </w:pPr>
    <w:rPr>
      <w:rFonts w:ascii="Arial Narrow" w:eastAsia="Times New Roman" w:hAnsi="Arial Narrow" w:cs="Times New Roman"/>
      <w:sz w:val="20"/>
      <w:szCs w:val="20"/>
    </w:rPr>
  </w:style>
  <w:style w:type="paragraph" w:customStyle="1" w:styleId="xl68">
    <w:name w:val="xl68"/>
    <w:basedOn w:val="Normal"/>
    <w:rsid w:val="007C4122"/>
    <w:pPr>
      <w:spacing w:before="100" w:beforeAutospacing="1" w:after="100" w:afterAutospacing="1" w:line="240" w:lineRule="auto"/>
      <w:jc w:val="center"/>
    </w:pPr>
    <w:rPr>
      <w:rFonts w:ascii="Arial Narrow" w:eastAsia="Times New Roman" w:hAnsi="Arial Narrow" w:cs="Times New Roman"/>
      <w:sz w:val="20"/>
      <w:szCs w:val="20"/>
    </w:rPr>
  </w:style>
  <w:style w:type="paragraph" w:customStyle="1" w:styleId="xl69">
    <w:name w:val="xl69"/>
    <w:basedOn w:val="Normal"/>
    <w:rsid w:val="007C4122"/>
    <w:pPr>
      <w:spacing w:before="100" w:beforeAutospacing="1" w:after="100" w:afterAutospacing="1" w:line="240" w:lineRule="auto"/>
    </w:pPr>
    <w:rPr>
      <w:rFonts w:ascii="Arial Narrow" w:eastAsia="Times New Roman" w:hAnsi="Arial Narrow" w:cs="Times New Roman"/>
      <w:b/>
      <w:bCs/>
      <w:sz w:val="20"/>
      <w:szCs w:val="20"/>
    </w:rPr>
  </w:style>
  <w:style w:type="paragraph" w:customStyle="1" w:styleId="xl70">
    <w:name w:val="xl70"/>
    <w:basedOn w:val="Normal"/>
    <w:rsid w:val="007C4122"/>
    <w:pPr>
      <w:spacing w:before="100" w:beforeAutospacing="1" w:after="100" w:afterAutospacing="1" w:line="240" w:lineRule="auto"/>
      <w:jc w:val="center"/>
    </w:pPr>
    <w:rPr>
      <w:rFonts w:ascii="Arial Narrow" w:eastAsia="Times New Roman" w:hAnsi="Arial Narrow" w:cs="Times New Roman"/>
      <w:b/>
      <w:bCs/>
      <w:sz w:val="20"/>
      <w:szCs w:val="20"/>
    </w:rPr>
  </w:style>
  <w:style w:type="paragraph" w:customStyle="1" w:styleId="xl71">
    <w:name w:val="xl71"/>
    <w:basedOn w:val="Normal"/>
    <w:rsid w:val="007C4122"/>
    <w:pPr>
      <w:spacing w:before="100" w:beforeAutospacing="1" w:after="100" w:afterAutospacing="1" w:line="240" w:lineRule="auto"/>
      <w:jc w:val="center"/>
    </w:pPr>
    <w:rPr>
      <w:rFonts w:ascii="Arial Narrow" w:eastAsia="Times New Roman" w:hAnsi="Arial Narrow" w:cs="Times New Roman"/>
      <w:b/>
      <w:bCs/>
      <w:sz w:val="20"/>
      <w:szCs w:val="20"/>
    </w:rPr>
  </w:style>
  <w:style w:type="character" w:styleId="Strong">
    <w:name w:val="Strong"/>
    <w:uiPriority w:val="22"/>
    <w:qFormat/>
    <w:rsid w:val="007C4122"/>
    <w:rPr>
      <w:b/>
      <w:bCs/>
    </w:rPr>
  </w:style>
  <w:style w:type="character" w:styleId="Emphasis">
    <w:name w:val="Emphasis"/>
    <w:uiPriority w:val="20"/>
    <w:qFormat/>
    <w:rsid w:val="007C4122"/>
    <w:rPr>
      <w:i/>
      <w:iCs/>
    </w:rPr>
  </w:style>
  <w:style w:type="paragraph" w:customStyle="1" w:styleId="A-TableText">
    <w:name w:val="A-Table Text"/>
    <w:rsid w:val="007C4122"/>
    <w:pPr>
      <w:spacing w:before="60" w:after="60" w:line="240" w:lineRule="auto"/>
    </w:pPr>
    <w:rPr>
      <w:rFonts w:ascii="Times New Roman" w:eastAsia="Times New Roman" w:hAnsi="Times New Roman" w:cs="Times New Roman"/>
      <w:lang w:val="en-GB"/>
    </w:rPr>
  </w:style>
  <w:style w:type="paragraph" w:customStyle="1" w:styleId="A-TableHeader">
    <w:name w:val="A-Table Header"/>
    <w:next w:val="A-TableText"/>
    <w:rsid w:val="007C4122"/>
    <w:pPr>
      <w:keepNext/>
      <w:spacing w:before="60" w:after="60" w:line="240" w:lineRule="auto"/>
    </w:pPr>
    <w:rPr>
      <w:rFonts w:ascii="Times New Roman" w:eastAsia="Times New Roman" w:hAnsi="Times New Roman" w:cs="Times New Roman"/>
      <w:b/>
      <w:bCs/>
      <w:lang w:val="en-GB"/>
    </w:rPr>
  </w:style>
  <w:style w:type="paragraph" w:customStyle="1" w:styleId="AIHeader">
    <w:name w:val="AI Header"/>
    <w:basedOn w:val="Heading5"/>
    <w:next w:val="Normal"/>
    <w:rsid w:val="007C4122"/>
    <w:pPr>
      <w:keepNext w:val="0"/>
      <w:keepLines w:val="0"/>
      <w:spacing w:before="0" w:after="120" w:line="240" w:lineRule="auto"/>
    </w:pPr>
    <w:rPr>
      <w:rFonts w:eastAsia="Times New Roman" w:cs="Times New Roman"/>
      <w:b/>
      <w:color w:val="auto"/>
      <w:szCs w:val="20"/>
      <w:lang w:val="en-GB"/>
    </w:rPr>
  </w:style>
  <w:style w:type="paragraph" w:customStyle="1" w:styleId="AINormal">
    <w:name w:val="AI Normal"/>
    <w:basedOn w:val="Normal"/>
    <w:rsid w:val="007C4122"/>
    <w:pPr>
      <w:spacing w:after="120" w:line="220" w:lineRule="atLeast"/>
    </w:pPr>
    <w:rPr>
      <w:rFonts w:eastAsia="Times New Roman" w:cs="Times New Roman"/>
      <w:sz w:val="22"/>
      <w:szCs w:val="20"/>
      <w:lang w:val="en-GB"/>
    </w:rPr>
  </w:style>
  <w:style w:type="paragraph" w:customStyle="1" w:styleId="A-Unnumbered">
    <w:name w:val="A-Unnumbered"/>
    <w:next w:val="Normal"/>
    <w:rsid w:val="007C4122"/>
    <w:pPr>
      <w:keepNext/>
      <w:spacing w:before="480" w:after="240" w:line="240" w:lineRule="auto"/>
    </w:pPr>
    <w:rPr>
      <w:rFonts w:ascii="Times New Roman" w:eastAsia="Times New Roman" w:hAnsi="Times New Roman" w:cs="Times New Roman"/>
      <w:b/>
      <w:caps/>
      <w:sz w:val="28"/>
      <w:szCs w:val="20"/>
      <w:lang w:val="en-GB"/>
    </w:rPr>
  </w:style>
  <w:style w:type="paragraph" w:customStyle="1" w:styleId="A-ListBullet">
    <w:name w:val="A-List Bullet"/>
    <w:rsid w:val="007C4122"/>
    <w:pPr>
      <w:numPr>
        <w:numId w:val="14"/>
      </w:numPr>
      <w:spacing w:after="240" w:line="280" w:lineRule="atLeas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A-Lista">
    <w:name w:val="A-List (a)"/>
    <w:next w:val="Normal"/>
    <w:rsid w:val="007C4122"/>
    <w:pPr>
      <w:numPr>
        <w:numId w:val="15"/>
      </w:numPr>
      <w:spacing w:after="240" w:line="280" w:lineRule="atLeas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StyleTableofFiguresTableofIn-textTablesLeft0Hanging">
    <w:name w:val="Style Table of FiguresTable of In-text Tables + Left:  0&quot; Hanging..."/>
    <w:basedOn w:val="TableofFigures"/>
    <w:autoRedefine/>
    <w:rsid w:val="007C4122"/>
    <w:pPr>
      <w:tabs>
        <w:tab w:val="clear" w:pos="1440"/>
        <w:tab w:val="clear" w:pos="8640"/>
        <w:tab w:val="right" w:leader="dot" w:pos="8910"/>
      </w:tabs>
      <w:spacing w:before="0" w:line="312" w:lineRule="atLeast"/>
      <w:ind w:left="810" w:right="810" w:hanging="810"/>
    </w:pPr>
    <w:rPr>
      <w:rFonts w:ascii="Times New Roman" w:hAnsi="Times New Roman" w:cs="Times New Roman"/>
      <w:noProof/>
      <w:lang w:val="en-US"/>
    </w:rPr>
  </w:style>
  <w:style w:type="paragraph" w:customStyle="1" w:styleId="BodytextTNR12">
    <w:name w:val="Body text TNR12"/>
    <w:basedOn w:val="Normal"/>
    <w:link w:val="BodytextTNR12Char"/>
    <w:rsid w:val="007C4122"/>
    <w:pPr>
      <w:spacing w:before="240" w:after="0" w:line="480" w:lineRule="auto"/>
    </w:pPr>
    <w:rPr>
      <w:rFonts w:eastAsia="Times New Roman" w:cs="Times New Roman"/>
      <w:szCs w:val="20"/>
      <w:lang w:val="en-GB"/>
    </w:rPr>
  </w:style>
  <w:style w:type="character" w:customStyle="1" w:styleId="BodytextTNR12Char">
    <w:name w:val="Body text TNR12 Char"/>
    <w:link w:val="BodytextTNR12"/>
    <w:rsid w:val="007C4122"/>
    <w:rPr>
      <w:rFonts w:ascii="Times New Roman" w:eastAsia="Times New Roman" w:hAnsi="Times New Roman" w:cs="Times New Roman"/>
      <w:sz w:val="24"/>
      <w:szCs w:val="20"/>
      <w:lang w:val="en-GB"/>
    </w:rPr>
  </w:style>
  <w:style w:type="character" w:customStyle="1" w:styleId="EmailStyle98">
    <w:name w:val="EmailStyle98"/>
    <w:semiHidden/>
    <w:rsid w:val="007C4122"/>
    <w:rPr>
      <w:rFonts w:ascii="Arial" w:hAnsi="Arial" w:cs="Arial"/>
      <w:color w:val="auto"/>
      <w:sz w:val="20"/>
      <w:szCs w:val="20"/>
    </w:rPr>
  </w:style>
  <w:style w:type="paragraph" w:customStyle="1" w:styleId="font5">
    <w:name w:val="font5"/>
    <w:basedOn w:val="Normal"/>
    <w:rsid w:val="007C4122"/>
    <w:pPr>
      <w:spacing w:before="100" w:beforeAutospacing="1" w:after="100" w:afterAutospacing="1" w:line="240" w:lineRule="auto"/>
    </w:pPr>
    <w:rPr>
      <w:rFonts w:ascii="Arial Narrow" w:eastAsia="Times New Roman" w:hAnsi="Arial Narrow" w:cs="Times New Roman"/>
      <w:b/>
      <w:bCs/>
      <w:i/>
      <w:iCs/>
      <w:color w:val="000000"/>
      <w:sz w:val="22"/>
      <w:lang w:val="fr-FR" w:eastAsia="fr-FR"/>
    </w:rPr>
  </w:style>
  <w:style w:type="paragraph" w:customStyle="1" w:styleId="xl72">
    <w:name w:val="xl72"/>
    <w:basedOn w:val="Normal"/>
    <w:rsid w:val="007C4122"/>
    <w:pPr>
      <w:spacing w:before="100" w:beforeAutospacing="1" w:after="100" w:afterAutospacing="1" w:line="240" w:lineRule="auto"/>
      <w:jc w:val="center"/>
    </w:pPr>
    <w:rPr>
      <w:rFonts w:ascii="Arial Narrow" w:eastAsia="Times New Roman" w:hAnsi="Arial Narrow" w:cs="Times New Roman"/>
      <w:sz w:val="22"/>
      <w:lang w:val="fr-FR" w:eastAsia="fr-FR"/>
    </w:rPr>
  </w:style>
  <w:style w:type="paragraph" w:customStyle="1" w:styleId="xl73">
    <w:name w:val="xl73"/>
    <w:basedOn w:val="Normal"/>
    <w:rsid w:val="007C4122"/>
    <w:pPr>
      <w:spacing w:before="100" w:beforeAutospacing="1" w:after="100" w:afterAutospacing="1" w:line="240" w:lineRule="auto"/>
    </w:pPr>
    <w:rPr>
      <w:rFonts w:eastAsia="Times New Roman" w:cs="Times New Roman"/>
      <w:b/>
      <w:bCs/>
      <w:color w:val="000000"/>
      <w:sz w:val="22"/>
      <w:lang w:val="fr-FR" w:eastAsia="fr-FR"/>
    </w:rPr>
  </w:style>
  <w:style w:type="paragraph" w:customStyle="1" w:styleId="xl74">
    <w:name w:val="xl74"/>
    <w:basedOn w:val="Normal"/>
    <w:rsid w:val="007C4122"/>
    <w:pPr>
      <w:spacing w:before="100" w:beforeAutospacing="1" w:after="100" w:afterAutospacing="1" w:line="240" w:lineRule="auto"/>
      <w:jc w:val="center"/>
    </w:pPr>
    <w:rPr>
      <w:rFonts w:ascii="Arial Narrow" w:eastAsia="Times New Roman" w:hAnsi="Arial Narrow" w:cs="Times New Roman"/>
      <w:sz w:val="22"/>
      <w:lang w:val="fr-FR" w:eastAsia="fr-FR"/>
    </w:rPr>
  </w:style>
  <w:style w:type="paragraph" w:customStyle="1" w:styleId="xl75">
    <w:name w:val="xl75"/>
    <w:basedOn w:val="Normal"/>
    <w:rsid w:val="007C4122"/>
    <w:pPr>
      <w:spacing w:before="100" w:beforeAutospacing="1" w:after="100" w:afterAutospacing="1" w:line="240" w:lineRule="auto"/>
    </w:pPr>
    <w:rPr>
      <w:rFonts w:eastAsia="Times New Roman" w:cs="Times New Roman"/>
      <w:b/>
      <w:bCs/>
      <w:color w:val="000000"/>
      <w:sz w:val="22"/>
      <w:lang w:val="fr-FR" w:eastAsia="fr-FR"/>
    </w:rPr>
  </w:style>
  <w:style w:type="paragraph" w:customStyle="1" w:styleId="xl76">
    <w:name w:val="xl76"/>
    <w:basedOn w:val="Normal"/>
    <w:rsid w:val="007C4122"/>
    <w:pPr>
      <w:spacing w:before="100" w:beforeAutospacing="1" w:after="100" w:afterAutospacing="1" w:line="240" w:lineRule="auto"/>
      <w:jc w:val="center"/>
    </w:pPr>
    <w:rPr>
      <w:rFonts w:ascii="Arial Narrow" w:eastAsia="Times New Roman" w:hAnsi="Arial Narrow" w:cs="Times New Roman"/>
      <w:sz w:val="22"/>
      <w:lang w:val="fr-FR" w:eastAsia="fr-FR"/>
    </w:rPr>
  </w:style>
  <w:style w:type="paragraph" w:customStyle="1" w:styleId="xl77">
    <w:name w:val="xl77"/>
    <w:basedOn w:val="Normal"/>
    <w:rsid w:val="007C4122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Arial Narrow" w:eastAsia="Times New Roman" w:hAnsi="Arial Narrow" w:cs="Times New Roman"/>
      <w:b/>
      <w:bCs/>
      <w:sz w:val="22"/>
      <w:lang w:val="fr-FR" w:eastAsia="fr-FR"/>
    </w:rPr>
  </w:style>
  <w:style w:type="paragraph" w:customStyle="1" w:styleId="xl79">
    <w:name w:val="xl79"/>
    <w:basedOn w:val="Normal"/>
    <w:rsid w:val="007C4122"/>
    <w:pPr>
      <w:spacing w:before="100" w:beforeAutospacing="1" w:after="100" w:afterAutospacing="1" w:line="240" w:lineRule="auto"/>
    </w:pPr>
    <w:rPr>
      <w:rFonts w:ascii="Arial Narrow" w:eastAsia="Times New Roman" w:hAnsi="Arial Narrow" w:cs="Times New Roman"/>
      <w:b/>
      <w:bCs/>
      <w:sz w:val="22"/>
      <w:lang w:val="fr-FR" w:eastAsia="fr-FR"/>
    </w:rPr>
  </w:style>
  <w:style w:type="paragraph" w:customStyle="1" w:styleId="xl80">
    <w:name w:val="xl80"/>
    <w:basedOn w:val="Normal"/>
    <w:rsid w:val="007C4122"/>
    <w:pPr>
      <w:spacing w:before="100" w:beforeAutospacing="1" w:after="100" w:afterAutospacing="1" w:line="240" w:lineRule="auto"/>
    </w:pPr>
    <w:rPr>
      <w:rFonts w:ascii="Arial Narrow" w:eastAsia="Times New Roman" w:hAnsi="Arial Narrow" w:cs="Times New Roman"/>
      <w:sz w:val="22"/>
      <w:lang w:val="fr-FR" w:eastAsia="fr-FR"/>
    </w:rPr>
  </w:style>
  <w:style w:type="paragraph" w:customStyle="1" w:styleId="xl81">
    <w:name w:val="xl81"/>
    <w:basedOn w:val="Normal"/>
    <w:rsid w:val="007C4122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 Narrow" w:eastAsia="Times New Roman" w:hAnsi="Arial Narrow" w:cs="Times New Roman"/>
      <w:sz w:val="22"/>
      <w:lang w:val="fr-FR" w:eastAsia="fr-FR"/>
    </w:rPr>
  </w:style>
  <w:style w:type="paragraph" w:customStyle="1" w:styleId="xl82">
    <w:name w:val="xl82"/>
    <w:basedOn w:val="Normal"/>
    <w:rsid w:val="007C4122"/>
    <w:pPr>
      <w:spacing w:before="100" w:beforeAutospacing="1" w:after="100" w:afterAutospacing="1" w:line="240" w:lineRule="auto"/>
      <w:jc w:val="center"/>
    </w:pPr>
    <w:rPr>
      <w:rFonts w:ascii="Arial Narrow" w:eastAsia="Times New Roman" w:hAnsi="Arial Narrow" w:cs="Times New Roman"/>
      <w:sz w:val="22"/>
      <w:lang w:val="fr-FR" w:eastAsia="fr-FR"/>
    </w:rPr>
  </w:style>
  <w:style w:type="paragraph" w:customStyle="1" w:styleId="xl83">
    <w:name w:val="xl83"/>
    <w:basedOn w:val="Normal"/>
    <w:rsid w:val="007C4122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Arial Narrow" w:eastAsia="Times New Roman" w:hAnsi="Arial Narrow" w:cs="Times New Roman"/>
      <w:b/>
      <w:bCs/>
      <w:sz w:val="22"/>
      <w:lang w:val="fr-FR" w:eastAsia="fr-FR"/>
    </w:rPr>
  </w:style>
  <w:style w:type="paragraph" w:customStyle="1" w:styleId="xl84">
    <w:name w:val="xl84"/>
    <w:basedOn w:val="Normal"/>
    <w:rsid w:val="007C4122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Arial Narrow" w:eastAsia="Times New Roman" w:hAnsi="Arial Narrow" w:cs="Times New Roman"/>
      <w:b/>
      <w:bCs/>
      <w:sz w:val="22"/>
      <w:lang w:val="fr-FR" w:eastAsia="fr-FR"/>
    </w:rPr>
  </w:style>
  <w:style w:type="paragraph" w:customStyle="1" w:styleId="xl85">
    <w:name w:val="xl85"/>
    <w:basedOn w:val="Normal"/>
    <w:rsid w:val="007C4122"/>
    <w:pPr>
      <w:spacing w:before="100" w:beforeAutospacing="1" w:after="100" w:afterAutospacing="1" w:line="240" w:lineRule="auto"/>
    </w:pPr>
    <w:rPr>
      <w:rFonts w:ascii="Arial Narrow" w:eastAsia="Times New Roman" w:hAnsi="Arial Narrow" w:cs="Times New Roman"/>
      <w:b/>
      <w:bCs/>
      <w:sz w:val="22"/>
      <w:lang w:val="fr-FR" w:eastAsia="fr-FR"/>
    </w:rPr>
  </w:style>
  <w:style w:type="paragraph" w:customStyle="1" w:styleId="xl86">
    <w:name w:val="xl86"/>
    <w:basedOn w:val="Normal"/>
    <w:rsid w:val="007C4122"/>
    <w:pPr>
      <w:spacing w:before="100" w:beforeAutospacing="1" w:after="100" w:afterAutospacing="1" w:line="240" w:lineRule="auto"/>
    </w:pPr>
    <w:rPr>
      <w:rFonts w:ascii="Arial Narrow" w:eastAsia="Times New Roman" w:hAnsi="Arial Narrow" w:cs="Times New Roman"/>
      <w:b/>
      <w:bCs/>
      <w:sz w:val="22"/>
      <w:lang w:val="fr-FR" w:eastAsia="fr-FR"/>
    </w:rPr>
  </w:style>
  <w:style w:type="paragraph" w:customStyle="1" w:styleId="xl87">
    <w:name w:val="xl87"/>
    <w:basedOn w:val="Normal"/>
    <w:rsid w:val="007C4122"/>
    <w:pPr>
      <w:spacing w:before="100" w:beforeAutospacing="1" w:after="100" w:afterAutospacing="1" w:line="240" w:lineRule="auto"/>
      <w:jc w:val="center"/>
    </w:pPr>
    <w:rPr>
      <w:rFonts w:ascii="Arial Narrow" w:eastAsia="Times New Roman" w:hAnsi="Arial Narrow" w:cs="Times New Roman"/>
      <w:sz w:val="22"/>
      <w:lang w:val="fr-FR" w:eastAsia="fr-FR"/>
    </w:rPr>
  </w:style>
  <w:style w:type="paragraph" w:customStyle="1" w:styleId="xl88">
    <w:name w:val="xl88"/>
    <w:basedOn w:val="Normal"/>
    <w:rsid w:val="007C4122"/>
    <w:pPr>
      <w:spacing w:before="100" w:beforeAutospacing="1" w:after="100" w:afterAutospacing="1" w:line="240" w:lineRule="auto"/>
      <w:jc w:val="center"/>
    </w:pPr>
    <w:rPr>
      <w:rFonts w:ascii="Arial Narrow" w:eastAsia="Times New Roman" w:hAnsi="Arial Narrow" w:cs="Times New Roman"/>
      <w:sz w:val="22"/>
      <w:lang w:val="fr-FR" w:eastAsia="fr-FR"/>
    </w:rPr>
  </w:style>
  <w:style w:type="paragraph" w:customStyle="1" w:styleId="xl90">
    <w:name w:val="xl90"/>
    <w:basedOn w:val="Normal"/>
    <w:rsid w:val="007C4122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 Narrow" w:eastAsia="Times New Roman" w:hAnsi="Arial Narrow" w:cs="Times New Roman"/>
      <w:sz w:val="22"/>
      <w:lang w:val="fr-FR" w:eastAsia="fr-FR"/>
    </w:rPr>
  </w:style>
  <w:style w:type="paragraph" w:customStyle="1" w:styleId="xl91">
    <w:name w:val="xl91"/>
    <w:basedOn w:val="Normal"/>
    <w:rsid w:val="007C4122"/>
    <w:pPr>
      <w:spacing w:before="100" w:beforeAutospacing="1" w:after="100" w:afterAutospacing="1" w:line="240" w:lineRule="auto"/>
    </w:pPr>
    <w:rPr>
      <w:rFonts w:ascii="Arial Narrow" w:eastAsia="Times New Roman" w:hAnsi="Arial Narrow" w:cs="Times New Roman"/>
      <w:sz w:val="22"/>
      <w:lang w:val="fr-FR" w:eastAsia="fr-FR"/>
    </w:rPr>
  </w:style>
  <w:style w:type="character" w:customStyle="1" w:styleId="EmailStyle121">
    <w:name w:val="EmailStyle121"/>
    <w:semiHidden/>
    <w:rsid w:val="007C4122"/>
    <w:rPr>
      <w:rFonts w:ascii="Arial" w:hAnsi="Arial" w:cs="Arial"/>
      <w:color w:val="auto"/>
      <w:sz w:val="20"/>
      <w:szCs w:val="20"/>
    </w:rPr>
  </w:style>
  <w:style w:type="character" w:customStyle="1" w:styleId="EmailStyle1221">
    <w:name w:val="EmailStyle1221"/>
    <w:semiHidden/>
    <w:rsid w:val="007C4122"/>
    <w:rPr>
      <w:rFonts w:ascii="Arial" w:hAnsi="Arial" w:cs="Arial"/>
      <w:color w:val="auto"/>
      <w:sz w:val="20"/>
      <w:szCs w:val="20"/>
    </w:rPr>
  </w:style>
  <w:style w:type="character" w:customStyle="1" w:styleId="EmailStyle124">
    <w:name w:val="EmailStyle124"/>
    <w:semiHidden/>
    <w:rsid w:val="007C4122"/>
    <w:rPr>
      <w:rFonts w:ascii="Arial" w:hAnsi="Arial" w:cs="Arial"/>
      <w:color w:val="auto"/>
      <w:sz w:val="20"/>
      <w:szCs w:val="20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unhideWhenUsed/>
    <w:rsid w:val="007C4122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</w:rPr>
  </w:style>
  <w:style w:type="character" w:customStyle="1" w:styleId="z-BottomofFormChar">
    <w:name w:val="z-Bottom of Form Char"/>
    <w:basedOn w:val="DefaultParagraphFont"/>
    <w:link w:val="z-BottomofForm"/>
    <w:uiPriority w:val="99"/>
    <w:rsid w:val="007C4122"/>
    <w:rPr>
      <w:rFonts w:ascii="Arial" w:eastAsia="Times New Roman" w:hAnsi="Arial" w:cs="Arial"/>
      <w:vanish/>
      <w:sz w:val="16"/>
      <w:szCs w:val="16"/>
    </w:rPr>
  </w:style>
  <w:style w:type="paragraph" w:customStyle="1" w:styleId="font0">
    <w:name w:val="font0"/>
    <w:basedOn w:val="Normal"/>
    <w:rsid w:val="007C4122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  <w:sz w:val="22"/>
    </w:rPr>
  </w:style>
  <w:style w:type="paragraph" w:customStyle="1" w:styleId="xl64">
    <w:name w:val="xl64"/>
    <w:basedOn w:val="Normal"/>
    <w:rsid w:val="007C4122"/>
    <w:pPr>
      <w:spacing w:before="100" w:beforeAutospacing="1" w:after="100" w:afterAutospacing="1" w:line="240" w:lineRule="auto"/>
    </w:pPr>
    <w:rPr>
      <w:rFonts w:eastAsia="Times New Roman" w:cs="Times New Roman"/>
      <w:b/>
      <w:bCs/>
      <w:szCs w:val="24"/>
    </w:rPr>
  </w:style>
  <w:style w:type="paragraph" w:styleId="NoSpacing">
    <w:name w:val="No Spacing"/>
    <w:uiPriority w:val="1"/>
    <w:qFormat/>
    <w:rsid w:val="007C4122"/>
    <w:pPr>
      <w:spacing w:after="0" w:line="240" w:lineRule="auto"/>
    </w:pPr>
    <w:rPr>
      <w:rFonts w:ascii="Calibri" w:eastAsia="Calibri" w:hAnsi="Calibri" w:cs="Times New Roman"/>
    </w:rPr>
  </w:style>
  <w:style w:type="paragraph" w:customStyle="1" w:styleId="font6">
    <w:name w:val="font6"/>
    <w:basedOn w:val="Normal"/>
    <w:rsid w:val="007C4122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color w:val="000000"/>
      <w:sz w:val="22"/>
      <w:lang w:val="en-GB" w:eastAsia="en-GB"/>
    </w:rPr>
  </w:style>
  <w:style w:type="paragraph" w:customStyle="1" w:styleId="font7">
    <w:name w:val="font7"/>
    <w:basedOn w:val="Normal"/>
    <w:rsid w:val="007C4122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color w:val="000000"/>
      <w:sz w:val="22"/>
      <w:lang w:val="en-GB" w:eastAsia="en-GB"/>
    </w:rPr>
  </w:style>
  <w:style w:type="paragraph" w:customStyle="1" w:styleId="xl78">
    <w:name w:val="xl78"/>
    <w:basedOn w:val="Normal"/>
    <w:rsid w:val="007C4122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Cs w:val="24"/>
      <w:lang w:val="en-GB" w:eastAsia="en-GB"/>
    </w:rPr>
  </w:style>
  <w:style w:type="paragraph" w:styleId="TOC6">
    <w:name w:val="toc 6"/>
    <w:basedOn w:val="Normal"/>
    <w:next w:val="Normal"/>
    <w:autoRedefine/>
    <w:uiPriority w:val="39"/>
    <w:unhideWhenUsed/>
    <w:rsid w:val="007C4122"/>
    <w:pPr>
      <w:spacing w:after="100" w:line="276" w:lineRule="auto"/>
      <w:ind w:left="1100"/>
    </w:pPr>
    <w:rPr>
      <w:rFonts w:ascii="Calibri" w:eastAsia="Times New Roman" w:hAnsi="Calibri" w:cs="Times New Roman"/>
      <w:sz w:val="22"/>
    </w:rPr>
  </w:style>
  <w:style w:type="paragraph" w:styleId="TOC7">
    <w:name w:val="toc 7"/>
    <w:basedOn w:val="Normal"/>
    <w:next w:val="Normal"/>
    <w:autoRedefine/>
    <w:uiPriority w:val="39"/>
    <w:unhideWhenUsed/>
    <w:rsid w:val="007C4122"/>
    <w:pPr>
      <w:spacing w:after="100" w:line="276" w:lineRule="auto"/>
      <w:ind w:left="1320"/>
    </w:pPr>
    <w:rPr>
      <w:rFonts w:ascii="Calibri" w:eastAsia="Times New Roman" w:hAnsi="Calibri" w:cs="Times New Roman"/>
      <w:sz w:val="22"/>
    </w:rPr>
  </w:style>
  <w:style w:type="paragraph" w:styleId="TOC8">
    <w:name w:val="toc 8"/>
    <w:basedOn w:val="Normal"/>
    <w:next w:val="Normal"/>
    <w:autoRedefine/>
    <w:uiPriority w:val="39"/>
    <w:unhideWhenUsed/>
    <w:rsid w:val="007C4122"/>
    <w:pPr>
      <w:spacing w:after="100" w:line="276" w:lineRule="auto"/>
      <w:ind w:left="1540"/>
    </w:pPr>
    <w:rPr>
      <w:rFonts w:ascii="Calibri" w:eastAsia="Times New Roman" w:hAnsi="Calibri" w:cs="Times New Roman"/>
      <w:sz w:val="22"/>
    </w:rPr>
  </w:style>
  <w:style w:type="paragraph" w:styleId="TOC9">
    <w:name w:val="toc 9"/>
    <w:basedOn w:val="Normal"/>
    <w:next w:val="Normal"/>
    <w:autoRedefine/>
    <w:uiPriority w:val="39"/>
    <w:unhideWhenUsed/>
    <w:rsid w:val="007C4122"/>
    <w:pPr>
      <w:spacing w:after="100" w:line="276" w:lineRule="auto"/>
      <w:ind w:left="1760"/>
    </w:pPr>
    <w:rPr>
      <w:rFonts w:ascii="Calibri" w:eastAsia="Times New Roman" w:hAnsi="Calibri" w:cs="Times New Roman"/>
      <w:sz w:val="22"/>
    </w:rPr>
  </w:style>
  <w:style w:type="paragraph" w:styleId="TOCHeading">
    <w:name w:val="TOC Heading"/>
    <w:basedOn w:val="Heading1"/>
    <w:next w:val="Normal"/>
    <w:uiPriority w:val="39"/>
    <w:unhideWhenUsed/>
    <w:qFormat/>
    <w:rsid w:val="007C4122"/>
    <w:pPr>
      <w:spacing w:before="480" w:after="0" w:line="276" w:lineRule="auto"/>
      <w:outlineLvl w:val="9"/>
    </w:pPr>
    <w:rPr>
      <w:rFonts w:ascii="Cambria" w:eastAsia="Times New Roman" w:hAnsi="Cambria" w:cs="Times New Roman"/>
      <w:b/>
      <w:bCs/>
      <w:caps/>
      <w:color w:val="365F91"/>
      <w:sz w:val="28"/>
      <w:szCs w:val="28"/>
    </w:rPr>
  </w:style>
  <w:style w:type="numbering" w:customStyle="1" w:styleId="NoList1">
    <w:name w:val="No List1"/>
    <w:next w:val="NoList"/>
    <w:uiPriority w:val="99"/>
    <w:semiHidden/>
    <w:unhideWhenUsed/>
    <w:rsid w:val="007C4122"/>
  </w:style>
  <w:style w:type="paragraph" w:customStyle="1" w:styleId="StylecaptiontableLeft0Firstline0Linespacing1">
    <w:name w:val="Style caption:table + Left:  0&quot; First line:  0&quot; Line spacing:  1...."/>
    <w:basedOn w:val="captiontable"/>
    <w:autoRedefine/>
    <w:rsid w:val="007C4122"/>
    <w:pPr>
      <w:spacing w:after="120" w:line="360" w:lineRule="auto"/>
      <w:ind w:left="0" w:firstLine="0"/>
    </w:pPr>
    <w:rPr>
      <w:rFonts w:ascii="Times New Roman" w:hAnsi="Times New Roman" w:cs="Times New Roman"/>
      <w:b w:val="0"/>
      <w:sz w:val="24"/>
      <w:szCs w:val="20"/>
      <w:lang w:val="en-US"/>
    </w:rPr>
  </w:style>
  <w:style w:type="paragraph" w:customStyle="1" w:styleId="xl63">
    <w:name w:val="xl63"/>
    <w:basedOn w:val="Normal"/>
    <w:rsid w:val="007C4122"/>
    <w:pPr>
      <w:spacing w:before="100" w:beforeAutospacing="1" w:after="100" w:afterAutospacing="1" w:line="240" w:lineRule="auto"/>
      <w:jc w:val="center"/>
    </w:pPr>
    <w:rPr>
      <w:rFonts w:eastAsia="Times New Roman" w:cs="Times New Roman"/>
      <w:szCs w:val="24"/>
    </w:rPr>
  </w:style>
  <w:style w:type="paragraph" w:customStyle="1" w:styleId="xl89">
    <w:name w:val="xl89"/>
    <w:basedOn w:val="Normal"/>
    <w:rsid w:val="007C4122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 Narrow" w:eastAsia="Times New Roman" w:hAnsi="Arial Narrow" w:cs="Times New Roman"/>
      <w:szCs w:val="24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7C4122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7C4122"/>
    <w:rPr>
      <w:rFonts w:ascii="Arial" w:eastAsia="Times New Roman" w:hAnsi="Arial" w:cs="Arial"/>
      <w:vanish/>
      <w:sz w:val="16"/>
      <w:szCs w:val="16"/>
    </w:rPr>
  </w:style>
  <w:style w:type="paragraph" w:customStyle="1" w:styleId="msonormal0">
    <w:name w:val="msonormal"/>
    <w:basedOn w:val="Normal"/>
    <w:rsid w:val="007C4122"/>
    <w:pPr>
      <w:spacing w:before="100" w:beforeAutospacing="1" w:after="100" w:afterAutospacing="1" w:line="240" w:lineRule="auto"/>
    </w:pPr>
    <w:rPr>
      <w:rFonts w:eastAsia="Times New Roman" w:cs="Times New Roman"/>
      <w:szCs w:val="24"/>
    </w:rPr>
  </w:style>
  <w:style w:type="paragraph" w:customStyle="1" w:styleId="font8">
    <w:name w:val="font8"/>
    <w:basedOn w:val="Normal"/>
    <w:rsid w:val="007C4122"/>
    <w:pPr>
      <w:spacing w:before="100" w:beforeAutospacing="1" w:after="100" w:afterAutospacing="1" w:line="240" w:lineRule="auto"/>
    </w:pPr>
    <w:rPr>
      <w:rFonts w:eastAsia="Times New Roman" w:cs="Times New Roman"/>
      <w:sz w:val="22"/>
    </w:rPr>
  </w:style>
  <w:style w:type="paragraph" w:customStyle="1" w:styleId="font9">
    <w:name w:val="font9"/>
    <w:basedOn w:val="Normal"/>
    <w:rsid w:val="007C4122"/>
    <w:pPr>
      <w:spacing w:before="100" w:beforeAutospacing="1" w:after="100" w:afterAutospacing="1" w:line="240" w:lineRule="auto"/>
    </w:pPr>
    <w:rPr>
      <w:rFonts w:eastAsia="Times New Roman" w:cs="Times New Roman"/>
      <w:i/>
      <w:iCs/>
      <w:sz w:val="22"/>
    </w:rPr>
  </w:style>
  <w:style w:type="character" w:styleId="UnresolvedMention">
    <w:name w:val="Unresolved Mention"/>
    <w:uiPriority w:val="99"/>
    <w:semiHidden/>
    <w:unhideWhenUsed/>
    <w:rsid w:val="007C4122"/>
    <w:rPr>
      <w:color w:val="605E5C"/>
      <w:shd w:val="clear" w:color="auto" w:fill="E1DFDD"/>
    </w:rPr>
  </w:style>
  <w:style w:type="paragraph" w:customStyle="1" w:styleId="StyleHeading211pt">
    <w:name w:val="Style Heading 2 + 11 pt"/>
    <w:basedOn w:val="Heading2"/>
    <w:rsid w:val="007C4122"/>
    <w:pPr>
      <w:keepLines w:val="0"/>
      <w:numPr>
        <w:ilvl w:val="1"/>
      </w:numPr>
      <w:tabs>
        <w:tab w:val="num" w:pos="0"/>
        <w:tab w:val="left" w:pos="1152"/>
      </w:tabs>
      <w:spacing w:before="120" w:after="240" w:line="240" w:lineRule="auto"/>
      <w:ind w:left="1152" w:hanging="1152"/>
    </w:pPr>
    <w:rPr>
      <w:rFonts w:ascii="Arial" w:eastAsia="Times New Roman" w:hAnsi="Arial" w:cs="Arial"/>
      <w:b/>
      <w:bCs/>
      <w:color w:val="auto"/>
      <w:sz w:val="22"/>
      <w:szCs w:val="26"/>
      <w:lang w:val="en-GB"/>
    </w:rPr>
  </w:style>
  <w:style w:type="character" w:customStyle="1" w:styleId="normaltextrun">
    <w:name w:val="normaltextrun"/>
    <w:basedOn w:val="DefaultParagraphFont"/>
    <w:rsid w:val="007C4122"/>
  </w:style>
  <w:style w:type="character" w:customStyle="1" w:styleId="anchor-text">
    <w:name w:val="anchor-text"/>
    <w:basedOn w:val="DefaultParagraphFont"/>
    <w:rsid w:val="007C4122"/>
  </w:style>
  <w:style w:type="paragraph" w:customStyle="1" w:styleId="xl92">
    <w:name w:val="xl92"/>
    <w:basedOn w:val="Normal"/>
    <w:rsid w:val="007C4122"/>
    <w:pP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 w:val="20"/>
      <w:szCs w:val="20"/>
    </w:rPr>
  </w:style>
  <w:style w:type="paragraph" w:customStyle="1" w:styleId="xl93">
    <w:name w:val="xl93"/>
    <w:basedOn w:val="Normal"/>
    <w:rsid w:val="007C4122"/>
    <w:pP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b/>
      <w:bCs/>
      <w:sz w:val="20"/>
      <w:szCs w:val="20"/>
    </w:rPr>
  </w:style>
  <w:style w:type="paragraph" w:customStyle="1" w:styleId="xl94">
    <w:name w:val="xl94"/>
    <w:basedOn w:val="Normal"/>
    <w:rsid w:val="007C4122"/>
    <w:pPr>
      <w:spacing w:before="100" w:beforeAutospacing="1" w:after="100" w:afterAutospacing="1" w:line="240" w:lineRule="auto"/>
    </w:pPr>
    <w:rPr>
      <w:rFonts w:eastAsia="Times New Roman" w:cs="Times New Roman"/>
      <w:szCs w:val="24"/>
    </w:rPr>
  </w:style>
  <w:style w:type="paragraph" w:customStyle="1" w:styleId="xl95">
    <w:name w:val="xl95"/>
    <w:basedOn w:val="Normal"/>
    <w:rsid w:val="007C4122"/>
    <w:pP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 w:val="20"/>
      <w:szCs w:val="20"/>
    </w:rPr>
  </w:style>
  <w:style w:type="paragraph" w:customStyle="1" w:styleId="xl96">
    <w:name w:val="xl96"/>
    <w:basedOn w:val="Normal"/>
    <w:rsid w:val="007C4122"/>
    <w:pP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b/>
      <w:bCs/>
      <w:sz w:val="20"/>
      <w:szCs w:val="20"/>
    </w:rPr>
  </w:style>
  <w:style w:type="paragraph" w:customStyle="1" w:styleId="xl97">
    <w:name w:val="xl97"/>
    <w:basedOn w:val="Normal"/>
    <w:rsid w:val="007C4122"/>
    <w:pPr>
      <w:spacing w:before="100" w:beforeAutospacing="1" w:after="100" w:afterAutospacing="1" w:line="240" w:lineRule="auto"/>
      <w:textAlignment w:val="center"/>
    </w:pPr>
    <w:rPr>
      <w:rFonts w:eastAsia="Times New Roman" w:cs="Times New Roman"/>
      <w:sz w:val="20"/>
      <w:szCs w:val="20"/>
    </w:rPr>
  </w:style>
  <w:style w:type="paragraph" w:customStyle="1" w:styleId="xl98">
    <w:name w:val="xl98"/>
    <w:basedOn w:val="Normal"/>
    <w:rsid w:val="007C4122"/>
    <w:pPr>
      <w:spacing w:before="100" w:beforeAutospacing="1" w:after="100" w:afterAutospacing="1" w:line="240" w:lineRule="auto"/>
      <w:textAlignment w:val="center"/>
    </w:pPr>
    <w:rPr>
      <w:rFonts w:eastAsia="Times New Roman" w:cs="Times New Roman"/>
      <w:szCs w:val="24"/>
    </w:rPr>
  </w:style>
  <w:style w:type="paragraph" w:customStyle="1" w:styleId="xl99">
    <w:name w:val="xl99"/>
    <w:basedOn w:val="Normal"/>
    <w:rsid w:val="007C4122"/>
    <w:pP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 w:val="20"/>
      <w:szCs w:val="20"/>
    </w:rPr>
  </w:style>
  <w:style w:type="paragraph" w:customStyle="1" w:styleId="xl100">
    <w:name w:val="xl100"/>
    <w:basedOn w:val="Normal"/>
    <w:rsid w:val="007C4122"/>
    <w:pPr>
      <w:spacing w:before="100" w:beforeAutospacing="1" w:after="100" w:afterAutospacing="1" w:line="240" w:lineRule="auto"/>
      <w:textAlignment w:val="center"/>
    </w:pPr>
    <w:rPr>
      <w:rFonts w:eastAsia="Times New Roman" w:cs="Times New Roman"/>
      <w:sz w:val="20"/>
      <w:szCs w:val="20"/>
    </w:rPr>
  </w:style>
  <w:style w:type="paragraph" w:customStyle="1" w:styleId="xl101">
    <w:name w:val="xl101"/>
    <w:basedOn w:val="Normal"/>
    <w:rsid w:val="007C4122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 w:val="20"/>
      <w:szCs w:val="20"/>
    </w:rPr>
  </w:style>
  <w:style w:type="paragraph" w:customStyle="1" w:styleId="xl102">
    <w:name w:val="xl102"/>
    <w:basedOn w:val="Normal"/>
    <w:rsid w:val="007C4122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 w:val="20"/>
      <w:szCs w:val="20"/>
    </w:rPr>
  </w:style>
  <w:style w:type="paragraph" w:customStyle="1" w:styleId="xl103">
    <w:name w:val="xl103"/>
    <w:basedOn w:val="Normal"/>
    <w:rsid w:val="007C4122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b/>
      <w:bCs/>
      <w:sz w:val="20"/>
      <w:szCs w:val="20"/>
    </w:rPr>
  </w:style>
  <w:style w:type="paragraph" w:customStyle="1" w:styleId="xl104">
    <w:name w:val="xl104"/>
    <w:basedOn w:val="Normal"/>
    <w:rsid w:val="007C4122"/>
    <w:pPr>
      <w:spacing w:before="100" w:beforeAutospacing="1" w:after="100" w:afterAutospacing="1" w:line="240" w:lineRule="auto"/>
      <w:jc w:val="center"/>
    </w:pPr>
    <w:rPr>
      <w:rFonts w:eastAsia="Times New Roman" w:cs="Times New Roman"/>
      <w:sz w:val="20"/>
      <w:szCs w:val="20"/>
    </w:rPr>
  </w:style>
  <w:style w:type="paragraph" w:customStyle="1" w:styleId="xl105">
    <w:name w:val="xl105"/>
    <w:basedOn w:val="Normal"/>
    <w:rsid w:val="007C4122"/>
    <w:pPr>
      <w:spacing w:before="100" w:beforeAutospacing="1" w:after="100" w:afterAutospacing="1" w:line="240" w:lineRule="auto"/>
      <w:jc w:val="center"/>
    </w:pPr>
    <w:rPr>
      <w:rFonts w:eastAsia="Times New Roman" w:cs="Times New Roman"/>
      <w:sz w:val="20"/>
      <w:szCs w:val="20"/>
    </w:rPr>
  </w:style>
  <w:style w:type="paragraph" w:customStyle="1" w:styleId="xl106">
    <w:name w:val="xl106"/>
    <w:basedOn w:val="Normal"/>
    <w:rsid w:val="007C4122"/>
    <w:pPr>
      <w:pBdr>
        <w:top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color w:val="000000"/>
      <w:sz w:val="20"/>
      <w:szCs w:val="20"/>
    </w:rPr>
  </w:style>
  <w:style w:type="paragraph" w:customStyle="1" w:styleId="xl107">
    <w:name w:val="xl107"/>
    <w:basedOn w:val="Normal"/>
    <w:rsid w:val="007C4122"/>
    <w:pP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 w:val="20"/>
      <w:szCs w:val="20"/>
    </w:rPr>
  </w:style>
  <w:style w:type="paragraph" w:customStyle="1" w:styleId="xl108">
    <w:name w:val="xl108"/>
    <w:basedOn w:val="Normal"/>
    <w:rsid w:val="007C4122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 w:cs="Times New Roman"/>
      <w:szCs w:val="24"/>
    </w:rPr>
  </w:style>
  <w:style w:type="paragraph" w:customStyle="1" w:styleId="xl109">
    <w:name w:val="xl109"/>
    <w:basedOn w:val="Normal"/>
    <w:rsid w:val="007C4122"/>
    <w:pPr>
      <w:pBdr>
        <w:top w:val="single" w:sz="8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098</Words>
  <Characters>6260</Characters>
  <Application>Microsoft Office Word</Application>
  <DocSecurity>0</DocSecurity>
  <Lines>52</Lines>
  <Paragraphs>14</Paragraphs>
  <ScaleCrop>false</ScaleCrop>
  <Company>IHMA</Company>
  <LinksUpToDate>false</LinksUpToDate>
  <CharactersWithSpaces>7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edith Hackel</dc:creator>
  <cp:keywords/>
  <dc:description/>
  <cp:lastModifiedBy>Meredith Hackel</cp:lastModifiedBy>
  <cp:revision>2</cp:revision>
  <dcterms:created xsi:type="dcterms:W3CDTF">2025-02-18T21:02:00Z</dcterms:created>
  <dcterms:modified xsi:type="dcterms:W3CDTF">2025-02-18T21:02:00Z</dcterms:modified>
</cp:coreProperties>
</file>